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BFE1E1" w14:textId="57BED1FF" w:rsidR="00AF7DFC" w:rsidRPr="00977848" w:rsidRDefault="00AF7DFC" w:rsidP="00AF7DFC">
      <w:pPr>
        <w:spacing w:after="0" w:line="480" w:lineRule="auto"/>
        <w:rPr>
          <w:rFonts w:ascii="Arial" w:eastAsiaTheme="minorHAnsi" w:hAnsi="Arial" w:cstheme="minorBidi"/>
          <w:sz w:val="24"/>
          <w:lang w:val="en-US"/>
        </w:rPr>
      </w:pPr>
      <w:r w:rsidRPr="00977848">
        <w:rPr>
          <w:rFonts w:ascii="Arial" w:eastAsiaTheme="minorHAnsi" w:hAnsi="Arial" w:cstheme="minorBidi"/>
          <w:b/>
          <w:sz w:val="24"/>
          <w:lang w:val="en-US"/>
        </w:rPr>
        <w:t>Table-</w:t>
      </w:r>
      <w:r w:rsidR="00640D6E" w:rsidRPr="00977848">
        <w:rPr>
          <w:rFonts w:ascii="Arial" w:eastAsiaTheme="minorHAnsi" w:hAnsi="Arial" w:cstheme="minorBidi"/>
          <w:b/>
          <w:sz w:val="24"/>
          <w:lang w:val="en-US"/>
        </w:rPr>
        <w:t>S</w:t>
      </w:r>
      <w:r w:rsidRPr="00977848">
        <w:rPr>
          <w:rFonts w:ascii="Arial" w:eastAsiaTheme="minorHAnsi" w:hAnsi="Arial" w:cstheme="minorBidi"/>
          <w:b/>
          <w:sz w:val="24"/>
          <w:lang w:val="en-US"/>
        </w:rPr>
        <w:t>1.</w:t>
      </w:r>
      <w:r w:rsidRPr="00977848">
        <w:rPr>
          <w:rFonts w:ascii="Arial" w:eastAsiaTheme="minorHAnsi" w:hAnsi="Arial" w:cstheme="minorBidi"/>
          <w:sz w:val="24"/>
          <w:lang w:val="en-US"/>
        </w:rPr>
        <w:t xml:space="preserve"> Questionnaire addressing risk behavior of the last 12 months at baseline</w:t>
      </w:r>
    </w:p>
    <w:tbl>
      <w:tblPr>
        <w:tblStyle w:val="Tabellenraster1"/>
        <w:tblpPr w:leftFromText="142" w:rightFromText="142" w:vertAnchor="text" w:horzAnchor="margin" w:tblpY="24"/>
        <w:tblW w:w="9468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814"/>
        <w:gridCol w:w="1814"/>
        <w:gridCol w:w="1814"/>
        <w:gridCol w:w="907"/>
      </w:tblGrid>
      <w:tr w:rsidR="00AF7DFC" w:rsidRPr="00977848" w14:paraId="00F5AF29" w14:textId="77777777" w:rsidTr="00D75833">
        <w:tc>
          <w:tcPr>
            <w:tcW w:w="3119" w:type="dxa"/>
            <w:tcBorders>
              <w:bottom w:val="single" w:sz="4" w:space="0" w:color="auto"/>
            </w:tcBorders>
          </w:tcPr>
          <w:p w14:paraId="33495A91" w14:textId="77777777" w:rsidR="00AF7DFC" w:rsidRPr="00977848" w:rsidRDefault="00AF7DFC" w:rsidP="00D75833">
            <w:pPr>
              <w:spacing w:after="0" w:line="480" w:lineRule="auto"/>
              <w:rPr>
                <w:rFonts w:ascii="Arial" w:hAnsi="Arial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  <w:vAlign w:val="bottom"/>
          </w:tcPr>
          <w:p w14:paraId="202440BF" w14:textId="602A9825" w:rsidR="00AF7DFC" w:rsidRPr="00977848" w:rsidRDefault="00AF7DFC" w:rsidP="00D75833">
            <w:pPr>
              <w:spacing w:after="0" w:line="480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 w:eastAsia="de-DE"/>
              </w:rPr>
            </w:pPr>
            <w:r w:rsidRPr="00977848">
              <w:rPr>
                <w:rFonts w:ascii="Arial" w:eastAsiaTheme="minorHAnsi" w:hAnsi="Arial" w:cs="Arial"/>
                <w:sz w:val="16"/>
                <w:szCs w:val="16"/>
                <w:lang w:val="en-US" w:eastAsia="de-DE"/>
              </w:rPr>
              <w:t xml:space="preserve">All </w:t>
            </w:r>
            <w:r w:rsidR="00FC78E0" w:rsidRPr="00977848">
              <w:rPr>
                <w:rFonts w:ascii="Arial" w:eastAsiaTheme="minorHAnsi" w:hAnsi="Arial" w:cs="Arial"/>
                <w:sz w:val="16"/>
                <w:szCs w:val="16"/>
                <w:lang w:val="en-US" w:eastAsia="de-DE"/>
              </w:rPr>
              <w:t>Individuals</w:t>
            </w:r>
          </w:p>
          <w:p w14:paraId="29D4B196" w14:textId="02177E95" w:rsidR="00AF7DFC" w:rsidRPr="00977848" w:rsidRDefault="00AF7DFC" w:rsidP="00640D6E">
            <w:pPr>
              <w:spacing w:after="0" w:line="480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 w:eastAsia="de-DE"/>
              </w:rPr>
            </w:pPr>
            <w:r w:rsidRPr="00977848">
              <w:rPr>
                <w:rFonts w:ascii="Arial" w:eastAsiaTheme="minorHAnsi" w:hAnsi="Arial" w:cs="Arial"/>
                <w:sz w:val="16"/>
                <w:szCs w:val="16"/>
                <w:lang w:val="en-US" w:eastAsia="de-DE"/>
              </w:rPr>
              <w:t>N=</w:t>
            </w:r>
            <w:r w:rsidR="00640D6E" w:rsidRPr="00977848">
              <w:rPr>
                <w:rFonts w:ascii="Arial" w:eastAsiaTheme="minorHAnsi" w:hAnsi="Arial" w:cs="Arial"/>
                <w:sz w:val="16"/>
                <w:szCs w:val="16"/>
                <w:lang w:val="en-US" w:eastAsia="de-DE"/>
              </w:rPr>
              <w:t>344</w:t>
            </w:r>
            <w:r w:rsidRPr="00977848">
              <w:rPr>
                <w:rFonts w:ascii="Arial" w:eastAsiaTheme="minorHAnsi" w:hAnsi="Arial" w:cs="Arial"/>
                <w:sz w:val="16"/>
                <w:szCs w:val="16"/>
                <w:lang w:val="en-US" w:eastAsia="de-DE"/>
              </w:rPr>
              <w:t>*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bottom"/>
          </w:tcPr>
          <w:p w14:paraId="5FAD84EF" w14:textId="5D3BCDA1" w:rsidR="00AF7DFC" w:rsidRPr="00977848" w:rsidRDefault="00FC78E0" w:rsidP="00D75833">
            <w:pPr>
              <w:spacing w:after="0" w:line="480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 w:eastAsia="de-DE"/>
              </w:rPr>
            </w:pPr>
            <w:r w:rsidRPr="00977848">
              <w:rPr>
                <w:rFonts w:ascii="Arial" w:eastAsiaTheme="minorHAnsi" w:hAnsi="Arial" w:cs="Arial"/>
                <w:sz w:val="16"/>
                <w:szCs w:val="16"/>
                <w:lang w:val="en-US" w:eastAsia="de-DE"/>
              </w:rPr>
              <w:t>No STIs</w:t>
            </w:r>
          </w:p>
          <w:p w14:paraId="1ED19C91" w14:textId="6E5DF543" w:rsidR="00AF7DFC" w:rsidRPr="00977848" w:rsidRDefault="00640D6E" w:rsidP="00D75833">
            <w:pPr>
              <w:spacing w:after="0" w:line="480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 w:eastAsia="de-DE"/>
              </w:rPr>
            </w:pPr>
            <w:r w:rsidRPr="00977848">
              <w:rPr>
                <w:rFonts w:ascii="Arial" w:eastAsiaTheme="minorHAnsi" w:hAnsi="Arial" w:cs="Arial"/>
                <w:sz w:val="16"/>
                <w:szCs w:val="16"/>
                <w:lang w:val="en-US" w:eastAsia="de-DE"/>
              </w:rPr>
              <w:t>N=197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bottom"/>
          </w:tcPr>
          <w:p w14:paraId="6A70350C" w14:textId="249A01F0" w:rsidR="00AF7DFC" w:rsidRPr="00977848" w:rsidRDefault="00FC78E0" w:rsidP="00D75833">
            <w:pPr>
              <w:spacing w:after="0" w:line="480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 w:eastAsia="de-DE"/>
              </w:rPr>
            </w:pPr>
            <w:r w:rsidRPr="00977848">
              <w:rPr>
                <w:rFonts w:ascii="Arial" w:eastAsiaTheme="minorHAnsi" w:hAnsi="Arial" w:cs="Arial"/>
                <w:sz w:val="16"/>
                <w:szCs w:val="16"/>
                <w:lang w:val="en-US" w:eastAsia="de-DE"/>
              </w:rPr>
              <w:t>Diagnosed with at least one STI</w:t>
            </w:r>
          </w:p>
          <w:p w14:paraId="6DB00D69" w14:textId="0DCED1D0" w:rsidR="00AF7DFC" w:rsidRPr="00977848" w:rsidRDefault="00640D6E" w:rsidP="00D75833">
            <w:pPr>
              <w:spacing w:after="0" w:line="480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 w:eastAsia="de-DE"/>
              </w:rPr>
            </w:pPr>
            <w:r w:rsidRPr="00977848">
              <w:rPr>
                <w:rFonts w:ascii="Arial" w:eastAsiaTheme="minorHAnsi" w:hAnsi="Arial" w:cs="Arial"/>
                <w:sz w:val="16"/>
                <w:szCs w:val="16"/>
                <w:lang w:val="en-US" w:eastAsia="de-DE"/>
              </w:rPr>
              <w:t>N=147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bottom"/>
          </w:tcPr>
          <w:p w14:paraId="15FF5F3F" w14:textId="77777777" w:rsidR="00AF7DFC" w:rsidRPr="00977848" w:rsidRDefault="00AF7DFC" w:rsidP="00D75833">
            <w:pPr>
              <w:spacing w:after="0" w:line="480" w:lineRule="auto"/>
              <w:jc w:val="right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  <w:r w:rsidRPr="00977848">
              <w:rPr>
                <w:rFonts w:ascii="Arial" w:hAnsi="Arial" w:cs="Arial"/>
                <w:sz w:val="16"/>
                <w:szCs w:val="16"/>
                <w:lang w:val="en-US" w:eastAsia="de-DE"/>
              </w:rPr>
              <w:t>p-value</w:t>
            </w:r>
          </w:p>
        </w:tc>
      </w:tr>
      <w:tr w:rsidR="00AF7DFC" w:rsidRPr="00977848" w14:paraId="5905F9B6" w14:textId="77777777" w:rsidTr="00D75833">
        <w:tc>
          <w:tcPr>
            <w:tcW w:w="3119" w:type="dxa"/>
            <w:tcBorders>
              <w:top w:val="single" w:sz="4" w:space="0" w:color="auto"/>
            </w:tcBorders>
          </w:tcPr>
          <w:p w14:paraId="6C4D5F01" w14:textId="77777777" w:rsidR="00AF7DFC" w:rsidRPr="00977848" w:rsidRDefault="00AF7DFC" w:rsidP="00D75833">
            <w:pPr>
              <w:spacing w:after="0" w:line="480" w:lineRule="auto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977848">
              <w:rPr>
                <w:rFonts w:ascii="Arial" w:eastAsiaTheme="minorHAnsi" w:hAnsi="Arial" w:cs="Arial"/>
                <w:sz w:val="16"/>
                <w:szCs w:val="16"/>
                <w:lang w:val="en-US" w:eastAsia="de-DE"/>
              </w:rPr>
              <w:t>Median number of estimated sex partners (IQR)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6F42A285" w14:textId="77777777" w:rsidR="00AF7DFC" w:rsidRPr="00977848" w:rsidRDefault="00AF7DFC" w:rsidP="00D75833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7784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 (15)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6A61C91E" w14:textId="4F7BF51D" w:rsidR="00AF7DFC" w:rsidRPr="00977848" w:rsidRDefault="00FC78E0" w:rsidP="00FC78E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7784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</w:t>
            </w:r>
            <w:r w:rsidR="00AF7DFC" w:rsidRPr="0097784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(1</w:t>
            </w:r>
            <w:r w:rsidRPr="0097784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</w:t>
            </w:r>
            <w:r w:rsidR="00AF7DFC" w:rsidRPr="0097784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446D6707" w14:textId="1B9EAC80" w:rsidR="00AF7DFC" w:rsidRPr="00977848" w:rsidRDefault="00FC78E0" w:rsidP="00FC78E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7784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4</w:t>
            </w:r>
            <w:r w:rsidR="00AF7DFC" w:rsidRPr="0097784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(</w:t>
            </w:r>
            <w:r w:rsidRPr="0097784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9</w:t>
            </w:r>
            <w:r w:rsidR="00AF7DFC" w:rsidRPr="0097784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34165D4C" w14:textId="6AD8D98D" w:rsidR="00AF7DFC" w:rsidRPr="00977848" w:rsidRDefault="00FC78E0" w:rsidP="00D75833">
            <w:pPr>
              <w:spacing w:after="0" w:line="48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977848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AF7DFC" w:rsidRPr="00977848" w14:paraId="0810F785" w14:textId="77777777" w:rsidTr="00D75833">
        <w:tc>
          <w:tcPr>
            <w:tcW w:w="3119" w:type="dxa"/>
          </w:tcPr>
          <w:p w14:paraId="5549916F" w14:textId="77777777" w:rsidR="00AF7DFC" w:rsidRPr="00977848" w:rsidRDefault="00AF7DFC" w:rsidP="00D75833">
            <w:pPr>
              <w:spacing w:after="0" w:line="480" w:lineRule="auto"/>
              <w:rPr>
                <w:rFonts w:ascii="Arial" w:eastAsiaTheme="minorHAnsi" w:hAnsi="Arial" w:cs="Arial"/>
                <w:sz w:val="16"/>
                <w:szCs w:val="16"/>
                <w:lang w:val="en-US" w:eastAsia="de-DE"/>
              </w:rPr>
            </w:pPr>
            <w:r w:rsidRPr="00977848">
              <w:rPr>
                <w:rFonts w:ascii="Arial" w:eastAsiaTheme="minorHAnsi" w:hAnsi="Arial" w:cs="Arial"/>
                <w:sz w:val="16"/>
                <w:szCs w:val="16"/>
                <w:lang w:val="en-US" w:eastAsia="de-DE"/>
              </w:rPr>
              <w:t xml:space="preserve">Sex practices </w:t>
            </w:r>
            <w:r w:rsidRPr="00977848">
              <w:rPr>
                <w:rFonts w:ascii="Arial" w:hAnsi="Arial" w:cs="Arial"/>
                <w:sz w:val="16"/>
                <w:szCs w:val="16"/>
                <w:lang w:val="en-US" w:eastAsia="de-DE"/>
              </w:rPr>
              <w:t>(%, n/all)</w:t>
            </w:r>
          </w:p>
        </w:tc>
        <w:tc>
          <w:tcPr>
            <w:tcW w:w="1814" w:type="dxa"/>
            <w:vAlign w:val="center"/>
          </w:tcPr>
          <w:p w14:paraId="025D32C2" w14:textId="77777777" w:rsidR="00AF7DFC" w:rsidRPr="00977848" w:rsidRDefault="00AF7DFC" w:rsidP="00D75833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  <w:vAlign w:val="center"/>
          </w:tcPr>
          <w:p w14:paraId="4C70F160" w14:textId="77777777" w:rsidR="00AF7DFC" w:rsidRPr="00977848" w:rsidRDefault="00AF7DFC" w:rsidP="00D75833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  <w:vAlign w:val="center"/>
          </w:tcPr>
          <w:p w14:paraId="23E8D2DC" w14:textId="77777777" w:rsidR="00AF7DFC" w:rsidRPr="00977848" w:rsidRDefault="00AF7DFC" w:rsidP="00D75833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</w:tcPr>
          <w:p w14:paraId="35EE0A61" w14:textId="77777777" w:rsidR="00AF7DFC" w:rsidRPr="00977848" w:rsidRDefault="00AF7DFC" w:rsidP="00D75833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FC78E0" w:rsidRPr="00977848" w14:paraId="459B5548" w14:textId="77777777" w:rsidTr="00A7451B">
        <w:tc>
          <w:tcPr>
            <w:tcW w:w="3119" w:type="dxa"/>
          </w:tcPr>
          <w:p w14:paraId="0DF45959" w14:textId="77777777" w:rsidR="00FC78E0" w:rsidRPr="00977848" w:rsidRDefault="00FC78E0" w:rsidP="00FC78E0">
            <w:pPr>
              <w:ind w:left="284"/>
              <w:rPr>
                <w:lang w:val="en-US"/>
              </w:rPr>
            </w:pPr>
            <w:r w:rsidRPr="00977848">
              <w:rPr>
                <w:rFonts w:ascii="Arial" w:eastAsiaTheme="minorHAnsi" w:hAnsi="Arial" w:cs="Arial"/>
                <w:sz w:val="16"/>
                <w:szCs w:val="16"/>
                <w:lang w:val="en-US" w:eastAsia="de-DE"/>
              </w:rPr>
              <w:t>Oral Sex</w:t>
            </w:r>
          </w:p>
        </w:tc>
        <w:tc>
          <w:tcPr>
            <w:tcW w:w="1814" w:type="dxa"/>
            <w:vAlign w:val="bottom"/>
          </w:tcPr>
          <w:p w14:paraId="72146F5D" w14:textId="1FF63502" w:rsidR="00FC78E0" w:rsidRPr="00977848" w:rsidRDefault="00FC78E0" w:rsidP="00FC78E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  <w:vAlign w:val="bottom"/>
          </w:tcPr>
          <w:p w14:paraId="1501404B" w14:textId="0919058A" w:rsidR="00FC78E0" w:rsidRPr="00977848" w:rsidRDefault="00FC78E0" w:rsidP="00FC78E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  <w:vAlign w:val="bottom"/>
          </w:tcPr>
          <w:p w14:paraId="6C0C3A4F" w14:textId="4EEA2EFA" w:rsidR="00FC78E0" w:rsidRPr="00977848" w:rsidRDefault="00FC78E0" w:rsidP="00FC78E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</w:tcPr>
          <w:p w14:paraId="2C25EA54" w14:textId="14718095" w:rsidR="00FC78E0" w:rsidRPr="00977848" w:rsidRDefault="00FC78E0" w:rsidP="00FC78E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7784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FC78E0" w:rsidRPr="00977848" w14:paraId="2A0B377B" w14:textId="77777777" w:rsidTr="00A7451B">
        <w:tc>
          <w:tcPr>
            <w:tcW w:w="3119" w:type="dxa"/>
          </w:tcPr>
          <w:p w14:paraId="732390E8" w14:textId="77777777" w:rsidR="00FC78E0" w:rsidRPr="00977848" w:rsidRDefault="00FC78E0" w:rsidP="00FC78E0">
            <w:pPr>
              <w:spacing w:after="0" w:line="480" w:lineRule="auto"/>
              <w:ind w:left="567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  <w:r w:rsidRPr="00977848">
              <w:rPr>
                <w:rFonts w:ascii="Arial" w:hAnsi="Arial" w:cs="Arial"/>
                <w:sz w:val="16"/>
                <w:szCs w:val="16"/>
                <w:lang w:val="en-US" w:eastAsia="de-DE"/>
              </w:rPr>
              <w:t>Passive</w:t>
            </w:r>
          </w:p>
        </w:tc>
        <w:tc>
          <w:tcPr>
            <w:tcW w:w="1814" w:type="dxa"/>
            <w:vAlign w:val="bottom"/>
          </w:tcPr>
          <w:p w14:paraId="367B07BF" w14:textId="5D1B0F89" w:rsidR="00FC78E0" w:rsidRPr="00977848" w:rsidRDefault="00FC78E0" w:rsidP="00FC78E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7784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% (10/342)</w:t>
            </w:r>
          </w:p>
        </w:tc>
        <w:tc>
          <w:tcPr>
            <w:tcW w:w="1814" w:type="dxa"/>
            <w:vAlign w:val="bottom"/>
          </w:tcPr>
          <w:p w14:paraId="28E500C8" w14:textId="33187286" w:rsidR="00FC78E0" w:rsidRPr="00977848" w:rsidRDefault="00FC78E0" w:rsidP="00FC78E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7784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% (7/197)</w:t>
            </w:r>
          </w:p>
        </w:tc>
        <w:tc>
          <w:tcPr>
            <w:tcW w:w="1814" w:type="dxa"/>
            <w:vAlign w:val="bottom"/>
          </w:tcPr>
          <w:p w14:paraId="745BBCB0" w14:textId="0D5FEAB0" w:rsidR="00FC78E0" w:rsidRPr="00977848" w:rsidRDefault="00FC78E0" w:rsidP="00FC78E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7784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% (3/145)</w:t>
            </w:r>
          </w:p>
        </w:tc>
        <w:tc>
          <w:tcPr>
            <w:tcW w:w="907" w:type="dxa"/>
            <w:vMerge w:val="restart"/>
          </w:tcPr>
          <w:p w14:paraId="7E62A970" w14:textId="34E57B47" w:rsidR="00FC78E0" w:rsidRPr="00977848" w:rsidRDefault="00FC78E0" w:rsidP="00FC78E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7784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695</w:t>
            </w:r>
          </w:p>
        </w:tc>
      </w:tr>
      <w:tr w:rsidR="00FC78E0" w:rsidRPr="00977848" w14:paraId="24B763F4" w14:textId="77777777" w:rsidTr="00A7451B">
        <w:tc>
          <w:tcPr>
            <w:tcW w:w="3119" w:type="dxa"/>
          </w:tcPr>
          <w:p w14:paraId="0B5C4506" w14:textId="77777777" w:rsidR="00FC78E0" w:rsidRPr="00977848" w:rsidRDefault="00FC78E0" w:rsidP="00FC78E0">
            <w:pPr>
              <w:spacing w:after="0" w:line="480" w:lineRule="auto"/>
              <w:ind w:left="567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77848">
              <w:rPr>
                <w:rFonts w:ascii="Arial" w:eastAsiaTheme="minorHAnsi" w:hAnsi="Arial" w:cs="Arial"/>
                <w:sz w:val="16"/>
                <w:szCs w:val="16"/>
                <w:lang w:val="en-US" w:eastAsia="de-DE"/>
              </w:rPr>
              <w:t>Active</w:t>
            </w:r>
          </w:p>
        </w:tc>
        <w:tc>
          <w:tcPr>
            <w:tcW w:w="1814" w:type="dxa"/>
            <w:vAlign w:val="bottom"/>
          </w:tcPr>
          <w:p w14:paraId="6DD0BAC3" w14:textId="2BC10EB7" w:rsidR="00FC78E0" w:rsidRPr="00977848" w:rsidRDefault="00FC78E0" w:rsidP="00FC78E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7784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% (21/342)</w:t>
            </w:r>
          </w:p>
        </w:tc>
        <w:tc>
          <w:tcPr>
            <w:tcW w:w="1814" w:type="dxa"/>
            <w:vAlign w:val="bottom"/>
          </w:tcPr>
          <w:p w14:paraId="7B99C4E5" w14:textId="44D520CF" w:rsidR="00FC78E0" w:rsidRPr="00977848" w:rsidRDefault="00FC78E0" w:rsidP="00FC78E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7784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% (13/197)</w:t>
            </w:r>
          </w:p>
        </w:tc>
        <w:tc>
          <w:tcPr>
            <w:tcW w:w="1814" w:type="dxa"/>
            <w:vAlign w:val="bottom"/>
          </w:tcPr>
          <w:p w14:paraId="55238159" w14:textId="414DB176" w:rsidR="00FC78E0" w:rsidRPr="00977848" w:rsidRDefault="00FC78E0" w:rsidP="00FC78E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7784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% (8/145)</w:t>
            </w:r>
          </w:p>
        </w:tc>
        <w:tc>
          <w:tcPr>
            <w:tcW w:w="907" w:type="dxa"/>
            <w:vMerge/>
          </w:tcPr>
          <w:p w14:paraId="4E260C6C" w14:textId="77777777" w:rsidR="00FC78E0" w:rsidRPr="00977848" w:rsidRDefault="00FC78E0" w:rsidP="00FC78E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FC78E0" w:rsidRPr="00977848" w14:paraId="348314DC" w14:textId="77777777" w:rsidTr="00A7451B">
        <w:tc>
          <w:tcPr>
            <w:tcW w:w="3119" w:type="dxa"/>
          </w:tcPr>
          <w:p w14:paraId="2A823D84" w14:textId="77777777" w:rsidR="00FC78E0" w:rsidRPr="00977848" w:rsidRDefault="00FC78E0" w:rsidP="00FC78E0">
            <w:pPr>
              <w:spacing w:after="0" w:line="480" w:lineRule="auto"/>
              <w:ind w:left="567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77848">
              <w:rPr>
                <w:rFonts w:ascii="Arial" w:eastAsiaTheme="minorHAnsi" w:hAnsi="Arial" w:cs="Arial"/>
                <w:sz w:val="16"/>
                <w:szCs w:val="16"/>
                <w:lang w:val="en-US" w:eastAsia="de-DE"/>
              </w:rPr>
              <w:t>Active &amp; Passive</w:t>
            </w:r>
          </w:p>
        </w:tc>
        <w:tc>
          <w:tcPr>
            <w:tcW w:w="1814" w:type="dxa"/>
            <w:vAlign w:val="bottom"/>
          </w:tcPr>
          <w:p w14:paraId="617EBB6E" w14:textId="2BF46B42" w:rsidR="00FC78E0" w:rsidRPr="00977848" w:rsidRDefault="00FC78E0" w:rsidP="00FC78E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7784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1% (311/342)</w:t>
            </w:r>
          </w:p>
        </w:tc>
        <w:tc>
          <w:tcPr>
            <w:tcW w:w="1814" w:type="dxa"/>
            <w:vAlign w:val="bottom"/>
          </w:tcPr>
          <w:p w14:paraId="55E959EE" w14:textId="1B2AA935" w:rsidR="00FC78E0" w:rsidRPr="00977848" w:rsidRDefault="00FC78E0" w:rsidP="00FC78E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7784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0% (177/197)</w:t>
            </w:r>
          </w:p>
        </w:tc>
        <w:tc>
          <w:tcPr>
            <w:tcW w:w="1814" w:type="dxa"/>
            <w:vAlign w:val="bottom"/>
          </w:tcPr>
          <w:p w14:paraId="742BD9AC" w14:textId="6DBF8B88" w:rsidR="00FC78E0" w:rsidRPr="00977848" w:rsidRDefault="00FC78E0" w:rsidP="00FC78E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7784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2% (134/145)</w:t>
            </w:r>
          </w:p>
        </w:tc>
        <w:tc>
          <w:tcPr>
            <w:tcW w:w="907" w:type="dxa"/>
            <w:vMerge/>
          </w:tcPr>
          <w:p w14:paraId="514A8FFF" w14:textId="77777777" w:rsidR="00FC78E0" w:rsidRPr="00977848" w:rsidRDefault="00FC78E0" w:rsidP="00FC78E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AF7DFC" w:rsidRPr="00977848" w14:paraId="50A1A2FE" w14:textId="77777777" w:rsidTr="00D75833">
        <w:tc>
          <w:tcPr>
            <w:tcW w:w="3119" w:type="dxa"/>
          </w:tcPr>
          <w:p w14:paraId="23C412FE" w14:textId="77777777" w:rsidR="00AF7DFC" w:rsidRPr="00977848" w:rsidRDefault="00AF7DFC" w:rsidP="00D75833">
            <w:pPr>
              <w:spacing w:after="0" w:line="480" w:lineRule="auto"/>
              <w:ind w:left="284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77848">
              <w:rPr>
                <w:rFonts w:ascii="Arial" w:hAnsi="Arial" w:cs="Arial"/>
                <w:sz w:val="16"/>
                <w:szCs w:val="16"/>
                <w:lang w:val="en-US" w:eastAsia="de-DE"/>
              </w:rPr>
              <w:t>Condomless anal intercourse</w:t>
            </w:r>
          </w:p>
        </w:tc>
        <w:tc>
          <w:tcPr>
            <w:tcW w:w="1814" w:type="dxa"/>
            <w:vAlign w:val="bottom"/>
          </w:tcPr>
          <w:p w14:paraId="3419504C" w14:textId="499D0A93" w:rsidR="00AF7DFC" w:rsidRPr="00977848" w:rsidRDefault="00AF7DFC" w:rsidP="00D75833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  <w:vAlign w:val="bottom"/>
          </w:tcPr>
          <w:p w14:paraId="4A2A4C06" w14:textId="0C9BA1DB" w:rsidR="00AF7DFC" w:rsidRPr="00977848" w:rsidRDefault="00AF7DFC" w:rsidP="00D75833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  <w:vAlign w:val="bottom"/>
          </w:tcPr>
          <w:p w14:paraId="53B368E8" w14:textId="557BE20B" w:rsidR="00AF7DFC" w:rsidRPr="00977848" w:rsidRDefault="00AF7DFC" w:rsidP="00D75833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</w:tcPr>
          <w:p w14:paraId="24CC673F" w14:textId="2187A733" w:rsidR="00AF7DFC" w:rsidRPr="00977848" w:rsidRDefault="00AF7DFC" w:rsidP="00D75833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FC78E0" w:rsidRPr="00977848" w14:paraId="5EA340CB" w14:textId="77777777" w:rsidTr="00A7451B">
        <w:tc>
          <w:tcPr>
            <w:tcW w:w="3119" w:type="dxa"/>
          </w:tcPr>
          <w:p w14:paraId="63F6D292" w14:textId="77777777" w:rsidR="00FC78E0" w:rsidRPr="00977848" w:rsidRDefault="00FC78E0" w:rsidP="00FC78E0">
            <w:pPr>
              <w:spacing w:after="0" w:line="480" w:lineRule="auto"/>
              <w:ind w:left="567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  <w:r w:rsidRPr="00977848">
              <w:rPr>
                <w:rFonts w:ascii="Arial" w:hAnsi="Arial" w:cs="Arial"/>
                <w:sz w:val="16"/>
                <w:szCs w:val="16"/>
                <w:lang w:val="en-US" w:eastAsia="de-DE"/>
              </w:rPr>
              <w:t>Passive</w:t>
            </w:r>
          </w:p>
        </w:tc>
        <w:tc>
          <w:tcPr>
            <w:tcW w:w="1814" w:type="dxa"/>
            <w:vAlign w:val="bottom"/>
          </w:tcPr>
          <w:p w14:paraId="0EF92540" w14:textId="72EA8633" w:rsidR="00FC78E0" w:rsidRPr="00977848" w:rsidRDefault="00FC78E0" w:rsidP="00FC78E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7784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% (38/335)</w:t>
            </w:r>
          </w:p>
        </w:tc>
        <w:tc>
          <w:tcPr>
            <w:tcW w:w="1814" w:type="dxa"/>
            <w:vAlign w:val="bottom"/>
          </w:tcPr>
          <w:p w14:paraId="0716C58C" w14:textId="58378287" w:rsidR="00FC78E0" w:rsidRPr="00977848" w:rsidRDefault="00FC78E0" w:rsidP="00FC78E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7784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4% (27/191)</w:t>
            </w:r>
          </w:p>
        </w:tc>
        <w:tc>
          <w:tcPr>
            <w:tcW w:w="1814" w:type="dxa"/>
            <w:vAlign w:val="bottom"/>
          </w:tcPr>
          <w:p w14:paraId="0FA52F4E" w14:textId="1E57C7A5" w:rsidR="00FC78E0" w:rsidRPr="00977848" w:rsidRDefault="00FC78E0" w:rsidP="00FC78E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7784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% (11/144)</w:t>
            </w:r>
          </w:p>
        </w:tc>
        <w:tc>
          <w:tcPr>
            <w:tcW w:w="907" w:type="dxa"/>
            <w:vMerge w:val="restart"/>
          </w:tcPr>
          <w:p w14:paraId="4F147397" w14:textId="049D3B46" w:rsidR="00FC78E0" w:rsidRPr="00977848" w:rsidRDefault="00FC78E0" w:rsidP="00FC78E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7784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12</w:t>
            </w:r>
          </w:p>
        </w:tc>
      </w:tr>
      <w:tr w:rsidR="00FC78E0" w:rsidRPr="00977848" w14:paraId="43A610C7" w14:textId="77777777" w:rsidTr="00A7451B">
        <w:tc>
          <w:tcPr>
            <w:tcW w:w="3119" w:type="dxa"/>
          </w:tcPr>
          <w:p w14:paraId="37F99CE3" w14:textId="77777777" w:rsidR="00FC78E0" w:rsidRPr="00977848" w:rsidRDefault="00FC78E0" w:rsidP="00FC78E0">
            <w:pPr>
              <w:spacing w:after="0" w:line="480" w:lineRule="auto"/>
              <w:ind w:left="567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77848">
              <w:rPr>
                <w:rFonts w:ascii="Arial" w:eastAsiaTheme="minorHAnsi" w:hAnsi="Arial" w:cs="Arial"/>
                <w:sz w:val="16"/>
                <w:szCs w:val="16"/>
                <w:lang w:val="en-US" w:eastAsia="de-DE"/>
              </w:rPr>
              <w:t>Active</w:t>
            </w:r>
          </w:p>
        </w:tc>
        <w:tc>
          <w:tcPr>
            <w:tcW w:w="1814" w:type="dxa"/>
            <w:vAlign w:val="bottom"/>
          </w:tcPr>
          <w:p w14:paraId="7E0494F1" w14:textId="1F7D5543" w:rsidR="00FC78E0" w:rsidRPr="00977848" w:rsidRDefault="00FC78E0" w:rsidP="00FC78E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7784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% (61/335)</w:t>
            </w:r>
          </w:p>
        </w:tc>
        <w:tc>
          <w:tcPr>
            <w:tcW w:w="1814" w:type="dxa"/>
            <w:vAlign w:val="bottom"/>
          </w:tcPr>
          <w:p w14:paraId="10D2D1A6" w14:textId="000CD970" w:rsidR="00FC78E0" w:rsidRPr="00977848" w:rsidRDefault="00FC78E0" w:rsidP="00FC78E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7784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9% (37/191)</w:t>
            </w:r>
          </w:p>
        </w:tc>
        <w:tc>
          <w:tcPr>
            <w:tcW w:w="1814" w:type="dxa"/>
            <w:vAlign w:val="bottom"/>
          </w:tcPr>
          <w:p w14:paraId="02C17698" w14:textId="3FF5C708" w:rsidR="00FC78E0" w:rsidRPr="00977848" w:rsidRDefault="00FC78E0" w:rsidP="00FC78E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7784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7% (24/144)</w:t>
            </w:r>
          </w:p>
        </w:tc>
        <w:tc>
          <w:tcPr>
            <w:tcW w:w="907" w:type="dxa"/>
            <w:vMerge/>
          </w:tcPr>
          <w:p w14:paraId="52EF5BEA" w14:textId="77777777" w:rsidR="00FC78E0" w:rsidRPr="00977848" w:rsidRDefault="00FC78E0" w:rsidP="00FC78E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FC78E0" w:rsidRPr="00977848" w14:paraId="3B7C13DF" w14:textId="77777777" w:rsidTr="00A7451B">
        <w:tc>
          <w:tcPr>
            <w:tcW w:w="3119" w:type="dxa"/>
          </w:tcPr>
          <w:p w14:paraId="54DE7AEF" w14:textId="77777777" w:rsidR="00FC78E0" w:rsidRPr="00977848" w:rsidRDefault="00FC78E0" w:rsidP="00FC78E0">
            <w:pPr>
              <w:spacing w:after="0" w:line="480" w:lineRule="auto"/>
              <w:ind w:left="567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77848">
              <w:rPr>
                <w:rFonts w:ascii="Arial" w:eastAsiaTheme="minorHAnsi" w:hAnsi="Arial" w:cs="Arial"/>
                <w:sz w:val="16"/>
                <w:szCs w:val="16"/>
                <w:lang w:val="en-US" w:eastAsia="de-DE"/>
              </w:rPr>
              <w:t>Active &amp; Passive</w:t>
            </w:r>
          </w:p>
        </w:tc>
        <w:tc>
          <w:tcPr>
            <w:tcW w:w="1814" w:type="dxa"/>
            <w:vAlign w:val="bottom"/>
          </w:tcPr>
          <w:p w14:paraId="761EF817" w14:textId="27250436" w:rsidR="00FC78E0" w:rsidRPr="00977848" w:rsidRDefault="00FC78E0" w:rsidP="00FC78E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7784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0% (236/335)</w:t>
            </w:r>
          </w:p>
        </w:tc>
        <w:tc>
          <w:tcPr>
            <w:tcW w:w="1814" w:type="dxa"/>
            <w:vAlign w:val="bottom"/>
          </w:tcPr>
          <w:p w14:paraId="1D207F52" w14:textId="1795A16C" w:rsidR="00FC78E0" w:rsidRPr="00977848" w:rsidRDefault="00FC78E0" w:rsidP="00FC78E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7784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6% (127/191)</w:t>
            </w:r>
          </w:p>
        </w:tc>
        <w:tc>
          <w:tcPr>
            <w:tcW w:w="1814" w:type="dxa"/>
            <w:vAlign w:val="bottom"/>
          </w:tcPr>
          <w:p w14:paraId="02C13519" w14:textId="5C36BC02" w:rsidR="00FC78E0" w:rsidRPr="00977848" w:rsidRDefault="00FC78E0" w:rsidP="00FC78E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7784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6% (109/144)</w:t>
            </w:r>
          </w:p>
        </w:tc>
        <w:tc>
          <w:tcPr>
            <w:tcW w:w="907" w:type="dxa"/>
            <w:vMerge/>
          </w:tcPr>
          <w:p w14:paraId="491EBE6C" w14:textId="77777777" w:rsidR="00FC78E0" w:rsidRPr="00977848" w:rsidRDefault="00FC78E0" w:rsidP="00FC78E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AF7DFC" w:rsidRPr="00977848" w14:paraId="57E13756" w14:textId="77777777" w:rsidTr="00D75833">
        <w:tc>
          <w:tcPr>
            <w:tcW w:w="3119" w:type="dxa"/>
          </w:tcPr>
          <w:p w14:paraId="22132C4D" w14:textId="77777777" w:rsidR="00AF7DFC" w:rsidRPr="00977848" w:rsidRDefault="00AF7DFC" w:rsidP="00D75833">
            <w:pPr>
              <w:spacing w:after="0" w:line="480" w:lineRule="auto"/>
              <w:ind w:left="284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77848">
              <w:rPr>
                <w:rFonts w:ascii="Arial" w:eastAsiaTheme="minorHAnsi" w:hAnsi="Arial" w:cs="Arial"/>
                <w:sz w:val="16"/>
                <w:szCs w:val="16"/>
                <w:lang w:val="en-US" w:eastAsia="de-DE"/>
              </w:rPr>
              <w:t xml:space="preserve">Fisting </w:t>
            </w:r>
          </w:p>
        </w:tc>
        <w:tc>
          <w:tcPr>
            <w:tcW w:w="1814" w:type="dxa"/>
          </w:tcPr>
          <w:p w14:paraId="54975B17" w14:textId="297A1F07" w:rsidR="00AF7DFC" w:rsidRPr="00977848" w:rsidRDefault="00AF7DFC" w:rsidP="00D75833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</w:tcPr>
          <w:p w14:paraId="4D8E6862" w14:textId="1BE48975" w:rsidR="00AF7DFC" w:rsidRPr="00977848" w:rsidRDefault="00AF7DFC" w:rsidP="00D75833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</w:tcPr>
          <w:p w14:paraId="6B474812" w14:textId="4E909658" w:rsidR="00AF7DFC" w:rsidRPr="00977848" w:rsidRDefault="00AF7DFC" w:rsidP="00D75833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</w:tcPr>
          <w:p w14:paraId="28A4DDE4" w14:textId="09AFCAA4" w:rsidR="00AF7DFC" w:rsidRPr="00977848" w:rsidRDefault="00AF7DFC" w:rsidP="00D75833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FC78E0" w:rsidRPr="00977848" w14:paraId="2AEA301F" w14:textId="77777777" w:rsidTr="00A7451B">
        <w:tc>
          <w:tcPr>
            <w:tcW w:w="3119" w:type="dxa"/>
          </w:tcPr>
          <w:p w14:paraId="7614D154" w14:textId="77777777" w:rsidR="00FC78E0" w:rsidRPr="00977848" w:rsidRDefault="00FC78E0" w:rsidP="00FC78E0">
            <w:pPr>
              <w:spacing w:after="0" w:line="480" w:lineRule="auto"/>
              <w:ind w:left="567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  <w:r w:rsidRPr="00977848">
              <w:rPr>
                <w:rFonts w:ascii="Arial" w:hAnsi="Arial" w:cs="Arial"/>
                <w:sz w:val="16"/>
                <w:szCs w:val="16"/>
                <w:lang w:val="en-US" w:eastAsia="de-DE"/>
              </w:rPr>
              <w:t>Passive</w:t>
            </w:r>
          </w:p>
        </w:tc>
        <w:tc>
          <w:tcPr>
            <w:tcW w:w="1814" w:type="dxa"/>
            <w:vAlign w:val="bottom"/>
          </w:tcPr>
          <w:p w14:paraId="17AF83B9" w14:textId="7B6C93E1" w:rsidR="00FC78E0" w:rsidRPr="00977848" w:rsidRDefault="00FC78E0" w:rsidP="00FC78E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7784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6% (11/69)</w:t>
            </w:r>
          </w:p>
        </w:tc>
        <w:tc>
          <w:tcPr>
            <w:tcW w:w="1814" w:type="dxa"/>
            <w:vAlign w:val="bottom"/>
          </w:tcPr>
          <w:p w14:paraId="435CFB97" w14:textId="298CA48B" w:rsidR="00FC78E0" w:rsidRPr="00977848" w:rsidRDefault="00FC78E0" w:rsidP="00FC78E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7784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% (6/34)</w:t>
            </w:r>
          </w:p>
        </w:tc>
        <w:tc>
          <w:tcPr>
            <w:tcW w:w="1814" w:type="dxa"/>
            <w:vAlign w:val="bottom"/>
          </w:tcPr>
          <w:p w14:paraId="612CB036" w14:textId="41AB8877" w:rsidR="00FC78E0" w:rsidRPr="00977848" w:rsidRDefault="00FC78E0" w:rsidP="00FC78E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7784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4% (5/35)</w:t>
            </w:r>
          </w:p>
        </w:tc>
        <w:tc>
          <w:tcPr>
            <w:tcW w:w="907" w:type="dxa"/>
            <w:vMerge w:val="restart"/>
          </w:tcPr>
          <w:p w14:paraId="0A70F817" w14:textId="2BBFC6E9" w:rsidR="00FC78E0" w:rsidRPr="00977848" w:rsidRDefault="00FC78E0" w:rsidP="00FC78E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7784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35</w:t>
            </w:r>
          </w:p>
        </w:tc>
      </w:tr>
      <w:tr w:rsidR="00FC78E0" w:rsidRPr="00977848" w14:paraId="03A2D015" w14:textId="77777777" w:rsidTr="00A7451B">
        <w:tc>
          <w:tcPr>
            <w:tcW w:w="3119" w:type="dxa"/>
          </w:tcPr>
          <w:p w14:paraId="7544DDB7" w14:textId="77777777" w:rsidR="00FC78E0" w:rsidRPr="00977848" w:rsidRDefault="00FC78E0" w:rsidP="00FC78E0">
            <w:pPr>
              <w:spacing w:after="0" w:line="480" w:lineRule="auto"/>
              <w:ind w:left="567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77848">
              <w:rPr>
                <w:rFonts w:ascii="Arial" w:eastAsiaTheme="minorHAnsi" w:hAnsi="Arial" w:cs="Arial"/>
                <w:sz w:val="16"/>
                <w:szCs w:val="16"/>
                <w:lang w:val="en-US" w:eastAsia="de-DE"/>
              </w:rPr>
              <w:t>Active</w:t>
            </w:r>
          </w:p>
        </w:tc>
        <w:tc>
          <w:tcPr>
            <w:tcW w:w="1814" w:type="dxa"/>
            <w:vAlign w:val="bottom"/>
          </w:tcPr>
          <w:p w14:paraId="6DFAA81E" w14:textId="2D114D0D" w:rsidR="00FC78E0" w:rsidRPr="00977848" w:rsidRDefault="00FC78E0" w:rsidP="00FC78E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7784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7% (39/69)</w:t>
            </w:r>
          </w:p>
        </w:tc>
        <w:tc>
          <w:tcPr>
            <w:tcW w:w="1814" w:type="dxa"/>
            <w:vAlign w:val="bottom"/>
          </w:tcPr>
          <w:p w14:paraId="441083CE" w14:textId="3A421921" w:rsidR="00FC78E0" w:rsidRPr="00977848" w:rsidRDefault="00FC78E0" w:rsidP="00FC78E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7784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3% (18/34)</w:t>
            </w:r>
          </w:p>
        </w:tc>
        <w:tc>
          <w:tcPr>
            <w:tcW w:w="1814" w:type="dxa"/>
            <w:vAlign w:val="bottom"/>
          </w:tcPr>
          <w:p w14:paraId="489D47E2" w14:textId="425FE1E2" w:rsidR="00FC78E0" w:rsidRPr="00977848" w:rsidRDefault="00FC78E0" w:rsidP="00FC78E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7784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0% (21/35)</w:t>
            </w:r>
          </w:p>
        </w:tc>
        <w:tc>
          <w:tcPr>
            <w:tcW w:w="907" w:type="dxa"/>
            <w:vMerge/>
          </w:tcPr>
          <w:p w14:paraId="54DB7EF8" w14:textId="77777777" w:rsidR="00FC78E0" w:rsidRPr="00977848" w:rsidRDefault="00FC78E0" w:rsidP="00FC78E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FC78E0" w:rsidRPr="00977848" w14:paraId="149B7D41" w14:textId="77777777" w:rsidTr="00A7451B">
        <w:tc>
          <w:tcPr>
            <w:tcW w:w="3119" w:type="dxa"/>
          </w:tcPr>
          <w:p w14:paraId="18155CE5" w14:textId="77777777" w:rsidR="00FC78E0" w:rsidRPr="00977848" w:rsidRDefault="00FC78E0" w:rsidP="00FC78E0">
            <w:pPr>
              <w:spacing w:after="0" w:line="480" w:lineRule="auto"/>
              <w:ind w:left="567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77848">
              <w:rPr>
                <w:rFonts w:ascii="Arial" w:eastAsiaTheme="minorHAnsi" w:hAnsi="Arial" w:cs="Arial"/>
                <w:sz w:val="16"/>
                <w:szCs w:val="16"/>
                <w:lang w:val="en-US" w:eastAsia="de-DE"/>
              </w:rPr>
              <w:t>Active &amp; Passive</w:t>
            </w:r>
          </w:p>
        </w:tc>
        <w:tc>
          <w:tcPr>
            <w:tcW w:w="1814" w:type="dxa"/>
            <w:vAlign w:val="bottom"/>
          </w:tcPr>
          <w:p w14:paraId="06997790" w14:textId="2EF49C05" w:rsidR="00FC78E0" w:rsidRPr="00977848" w:rsidRDefault="00FC78E0" w:rsidP="00FC78E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7784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8% (19/69)</w:t>
            </w:r>
          </w:p>
        </w:tc>
        <w:tc>
          <w:tcPr>
            <w:tcW w:w="1814" w:type="dxa"/>
            <w:vAlign w:val="bottom"/>
          </w:tcPr>
          <w:p w14:paraId="488C95E5" w14:textId="48FC3E43" w:rsidR="00FC78E0" w:rsidRPr="00977848" w:rsidRDefault="00FC78E0" w:rsidP="00FC78E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7784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9% (10/34)</w:t>
            </w:r>
          </w:p>
        </w:tc>
        <w:tc>
          <w:tcPr>
            <w:tcW w:w="1814" w:type="dxa"/>
            <w:vAlign w:val="bottom"/>
          </w:tcPr>
          <w:p w14:paraId="545F5013" w14:textId="2020CEA1" w:rsidR="00FC78E0" w:rsidRPr="00977848" w:rsidRDefault="00FC78E0" w:rsidP="00FC78E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7784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6% (9/35)</w:t>
            </w:r>
          </w:p>
        </w:tc>
        <w:tc>
          <w:tcPr>
            <w:tcW w:w="907" w:type="dxa"/>
            <w:vMerge/>
          </w:tcPr>
          <w:p w14:paraId="678FD998" w14:textId="77777777" w:rsidR="00FC78E0" w:rsidRPr="00977848" w:rsidRDefault="00FC78E0" w:rsidP="00FC78E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FC78E0" w:rsidRPr="00977848" w14:paraId="7083AE68" w14:textId="77777777" w:rsidTr="00A7451B">
        <w:tc>
          <w:tcPr>
            <w:tcW w:w="3119" w:type="dxa"/>
          </w:tcPr>
          <w:p w14:paraId="2C20E2B5" w14:textId="77777777" w:rsidR="00FC78E0" w:rsidRPr="00977848" w:rsidRDefault="00FC78E0" w:rsidP="00FC78E0">
            <w:pPr>
              <w:rPr>
                <w:lang w:val="en-US"/>
              </w:rPr>
            </w:pPr>
            <w:r w:rsidRPr="00977848">
              <w:rPr>
                <w:rFonts w:ascii="Arial" w:eastAsiaTheme="minorHAnsi" w:hAnsi="Arial" w:cs="Arial"/>
                <w:sz w:val="16"/>
                <w:szCs w:val="16"/>
                <w:lang w:val="en-US" w:eastAsia="de-DE"/>
              </w:rPr>
              <w:t xml:space="preserve">Anal bleeding after intercourse </w:t>
            </w:r>
            <w:r w:rsidRPr="00977848">
              <w:rPr>
                <w:rFonts w:ascii="Arial" w:hAnsi="Arial" w:cs="Arial"/>
                <w:sz w:val="16"/>
                <w:szCs w:val="16"/>
                <w:lang w:val="en-US" w:eastAsia="de-DE"/>
              </w:rPr>
              <w:t>(%, n/all)</w:t>
            </w:r>
          </w:p>
        </w:tc>
        <w:tc>
          <w:tcPr>
            <w:tcW w:w="1814" w:type="dxa"/>
            <w:vAlign w:val="bottom"/>
          </w:tcPr>
          <w:p w14:paraId="04A60729" w14:textId="7B2B98D1" w:rsidR="00FC78E0" w:rsidRPr="00977848" w:rsidRDefault="00FC78E0" w:rsidP="00FC78E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7784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4% (149/339)</w:t>
            </w:r>
          </w:p>
        </w:tc>
        <w:tc>
          <w:tcPr>
            <w:tcW w:w="1814" w:type="dxa"/>
            <w:vAlign w:val="bottom"/>
          </w:tcPr>
          <w:p w14:paraId="706D555B" w14:textId="58363360" w:rsidR="00FC78E0" w:rsidRPr="00977848" w:rsidRDefault="00FC78E0" w:rsidP="00FC78E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7784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0% (76/192)</w:t>
            </w:r>
          </w:p>
        </w:tc>
        <w:tc>
          <w:tcPr>
            <w:tcW w:w="1814" w:type="dxa"/>
            <w:vAlign w:val="bottom"/>
          </w:tcPr>
          <w:p w14:paraId="2D707D5E" w14:textId="566004A7" w:rsidR="00FC78E0" w:rsidRPr="00977848" w:rsidRDefault="00FC78E0" w:rsidP="00FC78E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7784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0% (73/147)</w:t>
            </w:r>
          </w:p>
        </w:tc>
        <w:tc>
          <w:tcPr>
            <w:tcW w:w="907" w:type="dxa"/>
          </w:tcPr>
          <w:p w14:paraId="4F865BFC" w14:textId="575D3A13" w:rsidR="00FC78E0" w:rsidRPr="00977848" w:rsidRDefault="00FC78E0" w:rsidP="00FC78E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7784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64</w:t>
            </w:r>
          </w:p>
        </w:tc>
      </w:tr>
      <w:tr w:rsidR="00AF7DFC" w:rsidRPr="00977848" w14:paraId="1A024954" w14:textId="77777777" w:rsidTr="00D75833">
        <w:tc>
          <w:tcPr>
            <w:tcW w:w="3119" w:type="dxa"/>
          </w:tcPr>
          <w:p w14:paraId="06C6C026" w14:textId="77777777" w:rsidR="00AF7DFC" w:rsidRPr="00977848" w:rsidRDefault="00AF7DFC" w:rsidP="00D75833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  <w:r w:rsidRPr="00977848">
              <w:rPr>
                <w:rFonts w:ascii="Arial" w:hAnsi="Arial" w:cs="Arial"/>
                <w:sz w:val="16"/>
                <w:szCs w:val="16"/>
                <w:lang w:val="en-US" w:eastAsia="de-DE"/>
              </w:rPr>
              <w:t>Substance use (%, n/all)</w:t>
            </w:r>
          </w:p>
        </w:tc>
        <w:tc>
          <w:tcPr>
            <w:tcW w:w="1814" w:type="dxa"/>
            <w:vAlign w:val="center"/>
          </w:tcPr>
          <w:p w14:paraId="11C628BB" w14:textId="77777777" w:rsidR="00AF7DFC" w:rsidRPr="00977848" w:rsidRDefault="00AF7DFC" w:rsidP="00D75833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  <w:vAlign w:val="center"/>
          </w:tcPr>
          <w:p w14:paraId="7A1546E0" w14:textId="77777777" w:rsidR="00AF7DFC" w:rsidRPr="00977848" w:rsidRDefault="00AF7DFC" w:rsidP="00D75833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  <w:vAlign w:val="center"/>
          </w:tcPr>
          <w:p w14:paraId="1D4D0161" w14:textId="77777777" w:rsidR="00AF7DFC" w:rsidRPr="00977848" w:rsidRDefault="00AF7DFC" w:rsidP="00D75833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</w:tcPr>
          <w:p w14:paraId="2E3A9F69" w14:textId="77777777" w:rsidR="00AF7DFC" w:rsidRPr="00977848" w:rsidRDefault="00AF7DFC" w:rsidP="00D75833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AD13D8" w:rsidRPr="00977848" w14:paraId="2D559893" w14:textId="77777777" w:rsidTr="00A7451B">
        <w:tc>
          <w:tcPr>
            <w:tcW w:w="3119" w:type="dxa"/>
          </w:tcPr>
          <w:p w14:paraId="64C3C83F" w14:textId="77777777" w:rsidR="00AD13D8" w:rsidRPr="00977848" w:rsidRDefault="00AD13D8" w:rsidP="00AD13D8">
            <w:pPr>
              <w:spacing w:after="0" w:line="480" w:lineRule="auto"/>
              <w:ind w:left="284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77848">
              <w:rPr>
                <w:rFonts w:ascii="Arial" w:eastAsiaTheme="minorHAnsi" w:hAnsi="Arial" w:cs="Arial"/>
                <w:sz w:val="16"/>
                <w:szCs w:val="16"/>
                <w:lang w:val="en-US" w:eastAsia="de-DE"/>
              </w:rPr>
              <w:t>‘Poppers’</w:t>
            </w:r>
          </w:p>
        </w:tc>
        <w:tc>
          <w:tcPr>
            <w:tcW w:w="1814" w:type="dxa"/>
            <w:vAlign w:val="bottom"/>
          </w:tcPr>
          <w:p w14:paraId="45E60396" w14:textId="3DB951C2" w:rsidR="00AD13D8" w:rsidRPr="00977848" w:rsidRDefault="00AD13D8" w:rsidP="00AD13D8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7784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5% (224/344)</w:t>
            </w:r>
          </w:p>
        </w:tc>
        <w:tc>
          <w:tcPr>
            <w:tcW w:w="1814" w:type="dxa"/>
            <w:vAlign w:val="bottom"/>
          </w:tcPr>
          <w:p w14:paraId="24245E25" w14:textId="660E6819" w:rsidR="00AD13D8" w:rsidRPr="00977848" w:rsidRDefault="00AD13D8" w:rsidP="00AD13D8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7784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3% (124/197)</w:t>
            </w:r>
          </w:p>
        </w:tc>
        <w:tc>
          <w:tcPr>
            <w:tcW w:w="1814" w:type="dxa"/>
            <w:vAlign w:val="bottom"/>
          </w:tcPr>
          <w:p w14:paraId="223C8450" w14:textId="481A9324" w:rsidR="00AD13D8" w:rsidRPr="00977848" w:rsidRDefault="00AD13D8" w:rsidP="00AD13D8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7784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8% (100/147)</w:t>
            </w:r>
          </w:p>
        </w:tc>
        <w:tc>
          <w:tcPr>
            <w:tcW w:w="907" w:type="dxa"/>
          </w:tcPr>
          <w:p w14:paraId="06ACC6DC" w14:textId="4BACBA95" w:rsidR="00AD13D8" w:rsidRPr="00977848" w:rsidRDefault="00640D6E" w:rsidP="00AD13D8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7784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328</w:t>
            </w:r>
          </w:p>
        </w:tc>
      </w:tr>
      <w:tr w:rsidR="00AD13D8" w:rsidRPr="00977848" w14:paraId="55EBA182" w14:textId="77777777" w:rsidTr="00A7451B">
        <w:tc>
          <w:tcPr>
            <w:tcW w:w="3119" w:type="dxa"/>
          </w:tcPr>
          <w:p w14:paraId="47CB1126" w14:textId="77777777" w:rsidR="00AD13D8" w:rsidRPr="00977848" w:rsidRDefault="00AD13D8" w:rsidP="00AD13D8">
            <w:pPr>
              <w:spacing w:after="0" w:line="480" w:lineRule="auto"/>
              <w:ind w:left="284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77848">
              <w:rPr>
                <w:rFonts w:ascii="Arial" w:eastAsiaTheme="minorHAnsi" w:hAnsi="Arial" w:cs="Arial"/>
                <w:sz w:val="16"/>
                <w:szCs w:val="16"/>
                <w:lang w:val="en-US" w:eastAsia="de-DE"/>
              </w:rPr>
              <w:t>PDE-5 inhibitors</w:t>
            </w:r>
          </w:p>
        </w:tc>
        <w:tc>
          <w:tcPr>
            <w:tcW w:w="1814" w:type="dxa"/>
            <w:vAlign w:val="bottom"/>
          </w:tcPr>
          <w:p w14:paraId="545DBF29" w14:textId="0E017EB4" w:rsidR="00AD13D8" w:rsidRPr="00977848" w:rsidRDefault="00AD13D8" w:rsidP="00AD13D8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7784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6% (122/343)</w:t>
            </w:r>
          </w:p>
        </w:tc>
        <w:tc>
          <w:tcPr>
            <w:tcW w:w="1814" w:type="dxa"/>
            <w:vAlign w:val="bottom"/>
          </w:tcPr>
          <w:p w14:paraId="2B7B785D" w14:textId="767CC9E3" w:rsidR="00AD13D8" w:rsidRPr="00977848" w:rsidRDefault="00AD13D8" w:rsidP="00AD13D8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7784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0% (59/196)</w:t>
            </w:r>
          </w:p>
        </w:tc>
        <w:tc>
          <w:tcPr>
            <w:tcW w:w="1814" w:type="dxa"/>
            <w:vAlign w:val="bottom"/>
          </w:tcPr>
          <w:p w14:paraId="3AC553EA" w14:textId="14D5BB02" w:rsidR="00AD13D8" w:rsidRPr="00977848" w:rsidRDefault="00AD13D8" w:rsidP="00AD13D8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7784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3% (63/147)</w:t>
            </w:r>
          </w:p>
        </w:tc>
        <w:tc>
          <w:tcPr>
            <w:tcW w:w="907" w:type="dxa"/>
          </w:tcPr>
          <w:p w14:paraId="3F310077" w14:textId="657C4BF1" w:rsidR="00AD13D8" w:rsidRPr="00977848" w:rsidRDefault="00640D6E" w:rsidP="00AD13D8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7784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15</w:t>
            </w:r>
          </w:p>
        </w:tc>
      </w:tr>
      <w:tr w:rsidR="00AD13D8" w:rsidRPr="00977848" w14:paraId="54C9A4C9" w14:textId="77777777" w:rsidTr="00A7451B">
        <w:tc>
          <w:tcPr>
            <w:tcW w:w="3119" w:type="dxa"/>
          </w:tcPr>
          <w:p w14:paraId="4B9FCE9E" w14:textId="7DA130F0" w:rsidR="00AD13D8" w:rsidRPr="00977848" w:rsidRDefault="003A6024" w:rsidP="00AD13D8">
            <w:pPr>
              <w:spacing w:after="0" w:line="480" w:lineRule="auto"/>
              <w:ind w:left="284"/>
              <w:rPr>
                <w:rFonts w:ascii="Arial" w:eastAsiaTheme="minorHAnsi" w:hAnsi="Arial" w:cs="Arial"/>
                <w:sz w:val="16"/>
                <w:szCs w:val="16"/>
                <w:lang w:val="en-US" w:eastAsia="de-DE"/>
              </w:rPr>
            </w:pPr>
            <w:r>
              <w:rPr>
                <w:rFonts w:ascii="Arial" w:eastAsiaTheme="minorHAnsi" w:hAnsi="Arial" w:cs="Arial"/>
                <w:sz w:val="16"/>
                <w:szCs w:val="16"/>
                <w:lang w:val="en-US" w:eastAsia="de-DE"/>
              </w:rPr>
              <w:t>Chemsex</w:t>
            </w:r>
          </w:p>
        </w:tc>
        <w:tc>
          <w:tcPr>
            <w:tcW w:w="1814" w:type="dxa"/>
            <w:vAlign w:val="bottom"/>
          </w:tcPr>
          <w:p w14:paraId="4CC66DCC" w14:textId="0C2A6758" w:rsidR="00AD13D8" w:rsidRPr="00977848" w:rsidRDefault="00AD13D8" w:rsidP="00AD13D8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7784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9% (134/344)</w:t>
            </w:r>
          </w:p>
        </w:tc>
        <w:tc>
          <w:tcPr>
            <w:tcW w:w="1814" w:type="dxa"/>
            <w:vAlign w:val="bottom"/>
          </w:tcPr>
          <w:p w14:paraId="736F0240" w14:textId="02E2F6AE" w:rsidR="00AD13D8" w:rsidRPr="00977848" w:rsidRDefault="00AD13D8" w:rsidP="00AD13D8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7784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3% (65/197)</w:t>
            </w:r>
          </w:p>
        </w:tc>
        <w:tc>
          <w:tcPr>
            <w:tcW w:w="1814" w:type="dxa"/>
            <w:vAlign w:val="bottom"/>
          </w:tcPr>
          <w:p w14:paraId="04B6349C" w14:textId="17EDE00E" w:rsidR="00AD13D8" w:rsidRPr="00977848" w:rsidRDefault="00AD13D8" w:rsidP="00AD13D8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7784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7% (69/147)</w:t>
            </w:r>
          </w:p>
        </w:tc>
        <w:tc>
          <w:tcPr>
            <w:tcW w:w="907" w:type="dxa"/>
          </w:tcPr>
          <w:p w14:paraId="5D0CF2C0" w14:textId="373541FB" w:rsidR="00AD13D8" w:rsidRPr="00977848" w:rsidRDefault="00640D6E" w:rsidP="00AD13D8">
            <w:pPr>
              <w:spacing w:after="0" w:line="48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977848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0.009</w:t>
            </w:r>
          </w:p>
        </w:tc>
      </w:tr>
      <w:tr w:rsidR="00AD13D8" w:rsidRPr="00977848" w14:paraId="092BA023" w14:textId="77777777" w:rsidTr="00A7451B">
        <w:tc>
          <w:tcPr>
            <w:tcW w:w="3119" w:type="dxa"/>
          </w:tcPr>
          <w:p w14:paraId="56C3A895" w14:textId="77777777" w:rsidR="00AD13D8" w:rsidRPr="00977848" w:rsidRDefault="00AD13D8" w:rsidP="00AD13D8">
            <w:pPr>
              <w:spacing w:after="0" w:line="480" w:lineRule="auto"/>
              <w:ind w:left="567"/>
              <w:rPr>
                <w:rFonts w:ascii="Arial" w:eastAsiaTheme="minorHAnsi" w:hAnsi="Arial" w:cs="Arial"/>
                <w:sz w:val="16"/>
                <w:szCs w:val="16"/>
                <w:lang w:val="en-US" w:eastAsia="de-DE"/>
              </w:rPr>
            </w:pPr>
            <w:r w:rsidRPr="00977848">
              <w:rPr>
                <w:rFonts w:ascii="Arial" w:eastAsiaTheme="minorHAnsi" w:hAnsi="Arial" w:cs="Arial"/>
                <w:sz w:val="16"/>
                <w:szCs w:val="16"/>
                <w:lang w:val="en-US" w:eastAsia="de-DE"/>
              </w:rPr>
              <w:t>Nasal use</w:t>
            </w:r>
          </w:p>
        </w:tc>
        <w:tc>
          <w:tcPr>
            <w:tcW w:w="1814" w:type="dxa"/>
            <w:vAlign w:val="bottom"/>
          </w:tcPr>
          <w:p w14:paraId="2B2735BF" w14:textId="29C1640E" w:rsidR="00AD13D8" w:rsidRPr="00977848" w:rsidRDefault="00AD13D8" w:rsidP="00AD13D8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7784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7% (113/130)</w:t>
            </w:r>
          </w:p>
        </w:tc>
        <w:tc>
          <w:tcPr>
            <w:tcW w:w="1814" w:type="dxa"/>
            <w:vAlign w:val="bottom"/>
          </w:tcPr>
          <w:p w14:paraId="1A459D28" w14:textId="5186972B" w:rsidR="00AD13D8" w:rsidRPr="00977848" w:rsidRDefault="00AD13D8" w:rsidP="00AD13D8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7784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3% (53/64)</w:t>
            </w:r>
          </w:p>
        </w:tc>
        <w:tc>
          <w:tcPr>
            <w:tcW w:w="1814" w:type="dxa"/>
            <w:vAlign w:val="bottom"/>
          </w:tcPr>
          <w:p w14:paraId="7BAAC6EB" w14:textId="57FFC7D0" w:rsidR="00AD13D8" w:rsidRPr="00977848" w:rsidRDefault="00AD13D8" w:rsidP="00AD13D8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7784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1% (60/66)</w:t>
            </w:r>
          </w:p>
        </w:tc>
        <w:tc>
          <w:tcPr>
            <w:tcW w:w="907" w:type="dxa"/>
          </w:tcPr>
          <w:p w14:paraId="619E18D5" w14:textId="2086BFDF" w:rsidR="00AD13D8" w:rsidRPr="00977848" w:rsidRDefault="00AD13D8" w:rsidP="00AD13D8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7784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71</w:t>
            </w:r>
          </w:p>
        </w:tc>
      </w:tr>
      <w:tr w:rsidR="00AD13D8" w:rsidRPr="00977848" w14:paraId="20AD8AB2" w14:textId="77777777" w:rsidTr="00A7451B">
        <w:tc>
          <w:tcPr>
            <w:tcW w:w="3119" w:type="dxa"/>
          </w:tcPr>
          <w:p w14:paraId="69AB22BF" w14:textId="77777777" w:rsidR="00AD13D8" w:rsidRPr="00977848" w:rsidRDefault="00AD13D8" w:rsidP="00AD13D8">
            <w:pPr>
              <w:spacing w:after="0" w:line="480" w:lineRule="auto"/>
              <w:ind w:left="567"/>
              <w:rPr>
                <w:rFonts w:ascii="Arial" w:eastAsiaTheme="minorHAnsi" w:hAnsi="Arial" w:cs="Arial"/>
                <w:sz w:val="16"/>
                <w:szCs w:val="16"/>
                <w:lang w:val="en-US" w:eastAsia="de-DE"/>
              </w:rPr>
            </w:pPr>
            <w:r w:rsidRPr="00977848">
              <w:rPr>
                <w:rFonts w:ascii="Arial" w:eastAsiaTheme="minorHAnsi" w:hAnsi="Arial" w:cs="Arial"/>
                <w:sz w:val="16"/>
                <w:szCs w:val="16"/>
                <w:lang w:val="en-US" w:eastAsia="de-DE"/>
              </w:rPr>
              <w:t>Oral use</w:t>
            </w:r>
          </w:p>
        </w:tc>
        <w:tc>
          <w:tcPr>
            <w:tcW w:w="1814" w:type="dxa"/>
            <w:vAlign w:val="bottom"/>
          </w:tcPr>
          <w:p w14:paraId="6560F6E4" w14:textId="6BE67672" w:rsidR="00AD13D8" w:rsidRPr="00977848" w:rsidRDefault="00AD13D8" w:rsidP="00AD13D8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7784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9% (85/124)</w:t>
            </w:r>
          </w:p>
        </w:tc>
        <w:tc>
          <w:tcPr>
            <w:tcW w:w="1814" w:type="dxa"/>
            <w:vAlign w:val="bottom"/>
          </w:tcPr>
          <w:p w14:paraId="53EC6C2F" w14:textId="5271CF75" w:rsidR="00AD13D8" w:rsidRPr="00977848" w:rsidRDefault="00AD13D8" w:rsidP="00AD13D8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7784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5% (40/62)</w:t>
            </w:r>
          </w:p>
        </w:tc>
        <w:tc>
          <w:tcPr>
            <w:tcW w:w="1814" w:type="dxa"/>
            <w:vAlign w:val="bottom"/>
          </w:tcPr>
          <w:p w14:paraId="2FFF1B5F" w14:textId="295148FB" w:rsidR="00AD13D8" w:rsidRPr="00977848" w:rsidRDefault="00AD13D8" w:rsidP="00AD13D8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7784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3% (45/62)</w:t>
            </w:r>
          </w:p>
        </w:tc>
        <w:tc>
          <w:tcPr>
            <w:tcW w:w="907" w:type="dxa"/>
          </w:tcPr>
          <w:p w14:paraId="68C9CC3F" w14:textId="2AF8221A" w:rsidR="00AD13D8" w:rsidRPr="00977848" w:rsidRDefault="00AD13D8" w:rsidP="00AD13D8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7784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334</w:t>
            </w:r>
          </w:p>
        </w:tc>
      </w:tr>
      <w:tr w:rsidR="00AD13D8" w:rsidRPr="00977848" w14:paraId="1DC37A8D" w14:textId="77777777" w:rsidTr="00A7451B">
        <w:tc>
          <w:tcPr>
            <w:tcW w:w="3119" w:type="dxa"/>
          </w:tcPr>
          <w:p w14:paraId="3CAE812B" w14:textId="77777777" w:rsidR="00AD13D8" w:rsidRPr="00977848" w:rsidRDefault="00AD13D8" w:rsidP="00AD13D8">
            <w:pPr>
              <w:spacing w:after="0" w:line="480" w:lineRule="auto"/>
              <w:ind w:left="567"/>
              <w:rPr>
                <w:rFonts w:ascii="Arial" w:eastAsiaTheme="minorHAnsi" w:hAnsi="Arial" w:cs="Arial"/>
                <w:sz w:val="16"/>
                <w:szCs w:val="16"/>
                <w:lang w:val="en-US" w:eastAsia="de-DE"/>
              </w:rPr>
            </w:pPr>
            <w:r w:rsidRPr="00977848">
              <w:rPr>
                <w:rFonts w:ascii="Arial" w:eastAsiaTheme="minorHAnsi" w:hAnsi="Arial" w:cs="Arial"/>
                <w:sz w:val="16"/>
                <w:szCs w:val="16"/>
                <w:lang w:val="en-US" w:eastAsia="de-DE"/>
              </w:rPr>
              <w:t>Intravenous use</w:t>
            </w:r>
          </w:p>
        </w:tc>
        <w:tc>
          <w:tcPr>
            <w:tcW w:w="1814" w:type="dxa"/>
            <w:vAlign w:val="bottom"/>
          </w:tcPr>
          <w:p w14:paraId="0D9E126F" w14:textId="20BC6C42" w:rsidR="00AD13D8" w:rsidRPr="00977848" w:rsidRDefault="00AD13D8" w:rsidP="00AD13D8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7784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% (2/110)</w:t>
            </w:r>
          </w:p>
        </w:tc>
        <w:tc>
          <w:tcPr>
            <w:tcW w:w="1814" w:type="dxa"/>
            <w:vAlign w:val="bottom"/>
          </w:tcPr>
          <w:p w14:paraId="0435EE91" w14:textId="308C5943" w:rsidR="00AD13D8" w:rsidRPr="00977848" w:rsidRDefault="00AD13D8" w:rsidP="00AD13D8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7784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% (0/55)</w:t>
            </w:r>
          </w:p>
        </w:tc>
        <w:tc>
          <w:tcPr>
            <w:tcW w:w="1814" w:type="dxa"/>
            <w:vAlign w:val="bottom"/>
          </w:tcPr>
          <w:p w14:paraId="240DD3AB" w14:textId="796E7F0A" w:rsidR="00AD13D8" w:rsidRPr="00977848" w:rsidRDefault="00AD13D8" w:rsidP="00AD13D8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7784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% (2/55)</w:t>
            </w:r>
          </w:p>
        </w:tc>
        <w:tc>
          <w:tcPr>
            <w:tcW w:w="907" w:type="dxa"/>
          </w:tcPr>
          <w:p w14:paraId="417E1A4B" w14:textId="73395130" w:rsidR="00AD13D8" w:rsidRPr="00977848" w:rsidRDefault="00AD13D8" w:rsidP="00AD13D8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7784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495</w:t>
            </w:r>
          </w:p>
        </w:tc>
      </w:tr>
      <w:tr w:rsidR="00AD13D8" w:rsidRPr="00977848" w14:paraId="714DFDA1" w14:textId="77777777" w:rsidTr="00A7451B">
        <w:tc>
          <w:tcPr>
            <w:tcW w:w="3119" w:type="dxa"/>
          </w:tcPr>
          <w:p w14:paraId="6F413BC0" w14:textId="77777777" w:rsidR="00AD13D8" w:rsidRPr="00977848" w:rsidRDefault="00AD13D8" w:rsidP="00AD13D8">
            <w:pPr>
              <w:spacing w:after="0" w:line="480" w:lineRule="auto"/>
              <w:ind w:left="567"/>
              <w:rPr>
                <w:rFonts w:ascii="Arial" w:eastAsiaTheme="minorHAnsi" w:hAnsi="Arial" w:cs="Arial"/>
                <w:sz w:val="16"/>
                <w:szCs w:val="16"/>
                <w:lang w:val="en-US" w:eastAsia="de-DE"/>
              </w:rPr>
            </w:pPr>
            <w:r w:rsidRPr="00977848">
              <w:rPr>
                <w:rFonts w:ascii="Arial" w:eastAsiaTheme="minorHAnsi" w:hAnsi="Arial" w:cs="Arial"/>
                <w:sz w:val="16"/>
                <w:szCs w:val="16"/>
                <w:lang w:val="en-US" w:eastAsia="de-DE"/>
              </w:rPr>
              <w:t>Cocaine</w:t>
            </w:r>
          </w:p>
        </w:tc>
        <w:tc>
          <w:tcPr>
            <w:tcW w:w="1814" w:type="dxa"/>
            <w:vAlign w:val="bottom"/>
          </w:tcPr>
          <w:p w14:paraId="349E2E5C" w14:textId="3EE1AAC1" w:rsidR="00AD13D8" w:rsidRPr="00977848" w:rsidRDefault="00AD13D8" w:rsidP="00AD13D8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7784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7% (76/134)</w:t>
            </w:r>
          </w:p>
        </w:tc>
        <w:tc>
          <w:tcPr>
            <w:tcW w:w="1814" w:type="dxa"/>
            <w:vAlign w:val="bottom"/>
          </w:tcPr>
          <w:p w14:paraId="336551C5" w14:textId="7AF65CB3" w:rsidR="00AD13D8" w:rsidRPr="00977848" w:rsidRDefault="00AD13D8" w:rsidP="00AD13D8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7784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0% (39/65)</w:t>
            </w:r>
          </w:p>
        </w:tc>
        <w:tc>
          <w:tcPr>
            <w:tcW w:w="1814" w:type="dxa"/>
            <w:vAlign w:val="bottom"/>
          </w:tcPr>
          <w:p w14:paraId="50FEBDF2" w14:textId="71EC1B2E" w:rsidR="00AD13D8" w:rsidRPr="00977848" w:rsidRDefault="00AD13D8" w:rsidP="00AD13D8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7784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4% (37/69)</w:t>
            </w:r>
          </w:p>
        </w:tc>
        <w:tc>
          <w:tcPr>
            <w:tcW w:w="907" w:type="dxa"/>
          </w:tcPr>
          <w:p w14:paraId="57C9BC69" w14:textId="2D6C00FB" w:rsidR="00AD13D8" w:rsidRPr="00977848" w:rsidRDefault="00AD13D8" w:rsidP="00AD13D8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7784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457</w:t>
            </w:r>
          </w:p>
        </w:tc>
      </w:tr>
      <w:tr w:rsidR="00AD13D8" w:rsidRPr="00977848" w14:paraId="2B80AA38" w14:textId="77777777" w:rsidTr="00A7451B">
        <w:tc>
          <w:tcPr>
            <w:tcW w:w="3119" w:type="dxa"/>
          </w:tcPr>
          <w:p w14:paraId="5808027F" w14:textId="77777777" w:rsidR="00AD13D8" w:rsidRPr="00977848" w:rsidRDefault="00AD13D8" w:rsidP="00AD13D8">
            <w:pPr>
              <w:spacing w:after="0" w:line="480" w:lineRule="auto"/>
              <w:ind w:left="567"/>
              <w:rPr>
                <w:rFonts w:ascii="Arial" w:eastAsiaTheme="minorHAnsi" w:hAnsi="Arial" w:cs="Arial"/>
                <w:sz w:val="16"/>
                <w:szCs w:val="16"/>
                <w:lang w:val="en-US" w:eastAsia="de-DE"/>
              </w:rPr>
            </w:pPr>
            <w:r w:rsidRPr="00977848">
              <w:rPr>
                <w:rFonts w:ascii="Arial" w:eastAsiaTheme="minorHAnsi" w:hAnsi="Arial" w:cs="Arial"/>
                <w:sz w:val="16"/>
                <w:szCs w:val="16"/>
                <w:lang w:val="en-US" w:eastAsia="de-DE"/>
              </w:rPr>
              <w:t>MDMA</w:t>
            </w:r>
          </w:p>
        </w:tc>
        <w:tc>
          <w:tcPr>
            <w:tcW w:w="1814" w:type="dxa"/>
            <w:vAlign w:val="bottom"/>
          </w:tcPr>
          <w:p w14:paraId="4654A976" w14:textId="4A72A246" w:rsidR="00AD13D8" w:rsidRPr="00977848" w:rsidRDefault="00AD13D8" w:rsidP="00AD13D8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7784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2% (43/134)</w:t>
            </w:r>
          </w:p>
        </w:tc>
        <w:tc>
          <w:tcPr>
            <w:tcW w:w="1814" w:type="dxa"/>
            <w:vAlign w:val="bottom"/>
          </w:tcPr>
          <w:p w14:paraId="38F60037" w14:textId="5B1A2CA1" w:rsidR="00AD13D8" w:rsidRPr="00977848" w:rsidRDefault="00AD13D8" w:rsidP="00AD13D8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7784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8% (18/65)</w:t>
            </w:r>
          </w:p>
        </w:tc>
        <w:tc>
          <w:tcPr>
            <w:tcW w:w="1814" w:type="dxa"/>
            <w:vAlign w:val="bottom"/>
          </w:tcPr>
          <w:p w14:paraId="50730A7B" w14:textId="22AFA60F" w:rsidR="00AD13D8" w:rsidRPr="00977848" w:rsidRDefault="00AD13D8" w:rsidP="00AD13D8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7784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6% (25/69)</w:t>
            </w:r>
          </w:p>
        </w:tc>
        <w:tc>
          <w:tcPr>
            <w:tcW w:w="907" w:type="dxa"/>
          </w:tcPr>
          <w:p w14:paraId="6865FBFB" w14:textId="1CF6EDFB" w:rsidR="00AD13D8" w:rsidRPr="00977848" w:rsidRDefault="00AD13D8" w:rsidP="00AD13D8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7784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290</w:t>
            </w:r>
          </w:p>
        </w:tc>
      </w:tr>
      <w:tr w:rsidR="00AD13D8" w:rsidRPr="00977848" w14:paraId="266123EB" w14:textId="77777777" w:rsidTr="00A7451B">
        <w:tc>
          <w:tcPr>
            <w:tcW w:w="3119" w:type="dxa"/>
          </w:tcPr>
          <w:p w14:paraId="020EFE9D" w14:textId="77777777" w:rsidR="00AD13D8" w:rsidRPr="00977848" w:rsidRDefault="00AD13D8" w:rsidP="00AD13D8">
            <w:pPr>
              <w:spacing w:after="0" w:line="480" w:lineRule="auto"/>
              <w:ind w:left="567"/>
              <w:rPr>
                <w:rFonts w:ascii="Arial" w:eastAsiaTheme="minorHAnsi" w:hAnsi="Arial" w:cs="Arial"/>
                <w:sz w:val="16"/>
                <w:szCs w:val="16"/>
                <w:lang w:val="en-US" w:eastAsia="de-DE"/>
              </w:rPr>
            </w:pPr>
            <w:r w:rsidRPr="00977848">
              <w:rPr>
                <w:rFonts w:ascii="Arial" w:eastAsiaTheme="minorHAnsi" w:hAnsi="Arial" w:cs="Arial"/>
                <w:sz w:val="16"/>
                <w:szCs w:val="16"/>
                <w:lang w:val="en-US" w:eastAsia="de-DE"/>
              </w:rPr>
              <w:t>Ketamine</w:t>
            </w:r>
          </w:p>
        </w:tc>
        <w:tc>
          <w:tcPr>
            <w:tcW w:w="1814" w:type="dxa"/>
            <w:vAlign w:val="bottom"/>
          </w:tcPr>
          <w:p w14:paraId="144A7F77" w14:textId="7011FB71" w:rsidR="00AD13D8" w:rsidRPr="00977848" w:rsidRDefault="00AD13D8" w:rsidP="00AD13D8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7784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1% (28/134)</w:t>
            </w:r>
          </w:p>
        </w:tc>
        <w:tc>
          <w:tcPr>
            <w:tcW w:w="1814" w:type="dxa"/>
            <w:vAlign w:val="bottom"/>
          </w:tcPr>
          <w:p w14:paraId="0908B514" w14:textId="6D39F3AD" w:rsidR="00AD13D8" w:rsidRPr="00977848" w:rsidRDefault="00AD13D8" w:rsidP="00AD13D8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7784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% (12/65)</w:t>
            </w:r>
          </w:p>
        </w:tc>
        <w:tc>
          <w:tcPr>
            <w:tcW w:w="1814" w:type="dxa"/>
            <w:vAlign w:val="bottom"/>
          </w:tcPr>
          <w:p w14:paraId="2E177744" w14:textId="12E0DB2B" w:rsidR="00AD13D8" w:rsidRPr="00977848" w:rsidRDefault="00AD13D8" w:rsidP="00AD13D8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7784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3% (16/69)</w:t>
            </w:r>
          </w:p>
        </w:tc>
        <w:tc>
          <w:tcPr>
            <w:tcW w:w="907" w:type="dxa"/>
          </w:tcPr>
          <w:p w14:paraId="55472B9E" w14:textId="470891B6" w:rsidR="00AD13D8" w:rsidRPr="00977848" w:rsidRDefault="00AD13D8" w:rsidP="00AD13D8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7784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501</w:t>
            </w:r>
          </w:p>
        </w:tc>
      </w:tr>
      <w:tr w:rsidR="00AD13D8" w:rsidRPr="00977848" w14:paraId="732D6F8F" w14:textId="77777777" w:rsidTr="00A7451B">
        <w:tc>
          <w:tcPr>
            <w:tcW w:w="3119" w:type="dxa"/>
          </w:tcPr>
          <w:p w14:paraId="77ABA7D7" w14:textId="77777777" w:rsidR="00AD13D8" w:rsidRPr="00977848" w:rsidRDefault="00AD13D8" w:rsidP="00AD13D8">
            <w:pPr>
              <w:spacing w:after="0" w:line="480" w:lineRule="auto"/>
              <w:ind w:left="567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77848">
              <w:rPr>
                <w:rFonts w:ascii="Arial" w:eastAsiaTheme="minorHAnsi" w:hAnsi="Arial" w:cs="Arial"/>
                <w:sz w:val="16"/>
                <w:szCs w:val="16"/>
                <w:lang w:val="en-US" w:eastAsia="de-DE"/>
              </w:rPr>
              <w:t>GHB/GBL</w:t>
            </w:r>
          </w:p>
        </w:tc>
        <w:tc>
          <w:tcPr>
            <w:tcW w:w="1814" w:type="dxa"/>
            <w:vAlign w:val="bottom"/>
          </w:tcPr>
          <w:p w14:paraId="0F52C929" w14:textId="03590244" w:rsidR="00AD13D8" w:rsidRPr="00977848" w:rsidRDefault="00AD13D8" w:rsidP="00AD13D8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7784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0% (40/134)</w:t>
            </w:r>
          </w:p>
        </w:tc>
        <w:tc>
          <w:tcPr>
            <w:tcW w:w="1814" w:type="dxa"/>
            <w:vAlign w:val="bottom"/>
          </w:tcPr>
          <w:p w14:paraId="75FBECA7" w14:textId="2B741516" w:rsidR="00AD13D8" w:rsidRPr="00977848" w:rsidRDefault="00AD13D8" w:rsidP="00AD13D8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7784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2% (14/65)</w:t>
            </w:r>
          </w:p>
        </w:tc>
        <w:tc>
          <w:tcPr>
            <w:tcW w:w="1814" w:type="dxa"/>
            <w:vAlign w:val="bottom"/>
          </w:tcPr>
          <w:p w14:paraId="5CB2BCCD" w14:textId="4F566BC5" w:rsidR="00AD13D8" w:rsidRPr="00977848" w:rsidRDefault="00AD13D8" w:rsidP="00AD13D8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7784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8% (26/69)</w:t>
            </w:r>
          </w:p>
        </w:tc>
        <w:tc>
          <w:tcPr>
            <w:tcW w:w="907" w:type="dxa"/>
          </w:tcPr>
          <w:p w14:paraId="5001E14F" w14:textId="1AD8BD8A" w:rsidR="00AD13D8" w:rsidRPr="00977848" w:rsidRDefault="00AD13D8" w:rsidP="00AD13D8">
            <w:pPr>
              <w:spacing w:after="0" w:line="48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977848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0.041</w:t>
            </w:r>
          </w:p>
        </w:tc>
      </w:tr>
      <w:tr w:rsidR="00AD13D8" w:rsidRPr="00977848" w14:paraId="36C5F66A" w14:textId="77777777" w:rsidTr="00A7451B">
        <w:tc>
          <w:tcPr>
            <w:tcW w:w="3119" w:type="dxa"/>
          </w:tcPr>
          <w:p w14:paraId="311DB550" w14:textId="77777777" w:rsidR="00AD13D8" w:rsidRPr="00977848" w:rsidRDefault="00AD13D8" w:rsidP="00AD13D8">
            <w:pPr>
              <w:spacing w:after="0" w:line="480" w:lineRule="auto"/>
              <w:ind w:left="567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77848">
              <w:rPr>
                <w:rFonts w:ascii="Arial" w:eastAsiaTheme="minorHAnsi" w:hAnsi="Arial" w:cs="Arial"/>
                <w:sz w:val="16"/>
                <w:szCs w:val="16"/>
                <w:lang w:val="en-US" w:eastAsia="de-DE"/>
              </w:rPr>
              <w:t>Crystal-Meth</w:t>
            </w:r>
          </w:p>
        </w:tc>
        <w:tc>
          <w:tcPr>
            <w:tcW w:w="1814" w:type="dxa"/>
            <w:vAlign w:val="bottom"/>
          </w:tcPr>
          <w:p w14:paraId="5BC19B59" w14:textId="31684276" w:rsidR="00AD13D8" w:rsidRPr="00977848" w:rsidRDefault="00AD13D8" w:rsidP="00AD13D8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7784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3% (17/134)</w:t>
            </w:r>
          </w:p>
        </w:tc>
        <w:tc>
          <w:tcPr>
            <w:tcW w:w="1814" w:type="dxa"/>
            <w:vAlign w:val="bottom"/>
          </w:tcPr>
          <w:p w14:paraId="2D7184A4" w14:textId="7E3354DD" w:rsidR="00AD13D8" w:rsidRPr="00977848" w:rsidRDefault="00AD13D8" w:rsidP="00AD13D8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7784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7% (11/65)</w:t>
            </w:r>
          </w:p>
        </w:tc>
        <w:tc>
          <w:tcPr>
            <w:tcW w:w="1814" w:type="dxa"/>
            <w:vAlign w:val="bottom"/>
          </w:tcPr>
          <w:p w14:paraId="76FA6336" w14:textId="79AB5255" w:rsidR="00AD13D8" w:rsidRPr="00977848" w:rsidRDefault="00AD13D8" w:rsidP="00AD13D8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7784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% (6/69)</w:t>
            </w:r>
          </w:p>
        </w:tc>
        <w:tc>
          <w:tcPr>
            <w:tcW w:w="907" w:type="dxa"/>
          </w:tcPr>
          <w:p w14:paraId="7EBD1470" w14:textId="1093EEAA" w:rsidR="00AD13D8" w:rsidRPr="00977848" w:rsidRDefault="00AD13D8" w:rsidP="00AD13D8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7784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53</w:t>
            </w:r>
          </w:p>
        </w:tc>
      </w:tr>
      <w:tr w:rsidR="00AD13D8" w:rsidRPr="00977848" w14:paraId="5E2CB615" w14:textId="77777777" w:rsidTr="00A7451B">
        <w:tc>
          <w:tcPr>
            <w:tcW w:w="3119" w:type="dxa"/>
          </w:tcPr>
          <w:p w14:paraId="638AFF5F" w14:textId="77777777" w:rsidR="00AD13D8" w:rsidRPr="00977848" w:rsidRDefault="00AD13D8" w:rsidP="00AD13D8">
            <w:pPr>
              <w:spacing w:after="0" w:line="480" w:lineRule="auto"/>
              <w:ind w:left="567"/>
              <w:rPr>
                <w:rFonts w:ascii="Arial" w:eastAsiaTheme="minorHAnsi" w:hAnsi="Arial" w:cs="Arial"/>
                <w:sz w:val="16"/>
                <w:szCs w:val="16"/>
                <w:lang w:val="en-US" w:eastAsia="de-DE"/>
              </w:rPr>
            </w:pPr>
            <w:r w:rsidRPr="00977848">
              <w:rPr>
                <w:rFonts w:ascii="Arial" w:eastAsiaTheme="minorHAnsi" w:hAnsi="Arial" w:cs="Arial"/>
                <w:sz w:val="16"/>
                <w:szCs w:val="16"/>
                <w:lang w:val="en-US" w:eastAsia="de-DE"/>
              </w:rPr>
              <w:t>Mephedrone</w:t>
            </w:r>
          </w:p>
        </w:tc>
        <w:tc>
          <w:tcPr>
            <w:tcW w:w="1814" w:type="dxa"/>
            <w:vAlign w:val="bottom"/>
          </w:tcPr>
          <w:p w14:paraId="6673C88F" w14:textId="72B0CE8C" w:rsidR="00AD13D8" w:rsidRPr="00977848" w:rsidRDefault="00AD13D8" w:rsidP="00AD13D8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7784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0% (53/134)</w:t>
            </w:r>
          </w:p>
        </w:tc>
        <w:tc>
          <w:tcPr>
            <w:tcW w:w="1814" w:type="dxa"/>
            <w:vAlign w:val="bottom"/>
          </w:tcPr>
          <w:p w14:paraId="02E2091E" w14:textId="487745CC" w:rsidR="00AD13D8" w:rsidRPr="00977848" w:rsidRDefault="00AD13D8" w:rsidP="00AD13D8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7784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4% (22/65)</w:t>
            </w:r>
          </w:p>
        </w:tc>
        <w:tc>
          <w:tcPr>
            <w:tcW w:w="1814" w:type="dxa"/>
            <w:vAlign w:val="bottom"/>
          </w:tcPr>
          <w:p w14:paraId="34847E58" w14:textId="5C43D2DE" w:rsidR="00AD13D8" w:rsidRPr="00977848" w:rsidRDefault="00AD13D8" w:rsidP="00AD13D8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7784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5% (31/69)</w:t>
            </w:r>
          </w:p>
        </w:tc>
        <w:tc>
          <w:tcPr>
            <w:tcW w:w="907" w:type="dxa"/>
          </w:tcPr>
          <w:p w14:paraId="59EFC385" w14:textId="7337D680" w:rsidR="00AD13D8" w:rsidRPr="00977848" w:rsidRDefault="00AD13D8" w:rsidP="00AD13D8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7784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90</w:t>
            </w:r>
          </w:p>
        </w:tc>
      </w:tr>
    </w:tbl>
    <w:p w14:paraId="74522BA0" w14:textId="4B236DA5" w:rsidR="00AF7DFC" w:rsidRPr="00977848" w:rsidRDefault="00AF7DFC" w:rsidP="00AF7DFC">
      <w:pPr>
        <w:spacing w:after="0" w:line="480" w:lineRule="auto"/>
        <w:jc w:val="both"/>
        <w:rPr>
          <w:rFonts w:ascii="Arial" w:eastAsiaTheme="minorHAnsi" w:hAnsi="Arial" w:cstheme="minorBidi"/>
          <w:sz w:val="24"/>
          <w:lang w:val="en-US"/>
        </w:rPr>
      </w:pPr>
      <w:r w:rsidRPr="00977848">
        <w:rPr>
          <w:rFonts w:ascii="Arial" w:eastAsiaTheme="minorHAnsi" w:hAnsi="Arial" w:cstheme="minorBidi"/>
          <w:sz w:val="24"/>
          <w:lang w:val="en-US"/>
        </w:rPr>
        <w:t>*</w:t>
      </w:r>
      <w:r w:rsidR="00640D6E" w:rsidRPr="00977848">
        <w:rPr>
          <w:rFonts w:ascii="Arial" w:eastAsiaTheme="minorHAnsi" w:hAnsi="Arial" w:cstheme="minorBidi"/>
          <w:sz w:val="24"/>
          <w:lang w:val="en-US"/>
        </w:rPr>
        <w:t>Sixteen</w:t>
      </w:r>
      <w:r w:rsidRPr="00977848">
        <w:rPr>
          <w:rFonts w:ascii="Arial" w:eastAsiaTheme="minorHAnsi" w:hAnsi="Arial" w:cstheme="minorBidi"/>
          <w:sz w:val="24"/>
          <w:lang w:val="en-US"/>
        </w:rPr>
        <w:t xml:space="preserve"> participants did not return the questionnaire</w:t>
      </w:r>
      <w:r w:rsidR="00640D6E" w:rsidRPr="00977848">
        <w:rPr>
          <w:rFonts w:ascii="Arial" w:eastAsiaTheme="minorHAnsi" w:hAnsi="Arial" w:cstheme="minorBidi"/>
          <w:sz w:val="24"/>
          <w:lang w:val="en-US"/>
        </w:rPr>
        <w:t>.</w:t>
      </w:r>
    </w:p>
    <w:p w14:paraId="10B829FB" w14:textId="589D25BA" w:rsidR="00BE16F4" w:rsidRPr="00977848" w:rsidRDefault="00AF7DFC">
      <w:pPr>
        <w:spacing w:after="160" w:line="259" w:lineRule="auto"/>
        <w:rPr>
          <w:rFonts w:ascii="Arial" w:hAnsi="Arial" w:cs="Arial"/>
          <w:sz w:val="24"/>
          <w:szCs w:val="24"/>
          <w:lang w:val="en-US"/>
        </w:rPr>
        <w:sectPr w:rsidR="00BE16F4" w:rsidRPr="00977848" w:rsidSect="0032793E">
          <w:footerReference w:type="default" r:id="rId8"/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977848">
        <w:rPr>
          <w:rFonts w:ascii="Arial" w:eastAsiaTheme="minorHAnsi" w:hAnsi="Arial" w:cstheme="minorBidi"/>
          <w:sz w:val="24"/>
          <w:lang w:val="en-US"/>
        </w:rPr>
        <w:t>Abbreviations: GBL, gamma-Butyrolactone; GHB, gamma-Hydroxybutyric acid; MDMA, 3,4-Methylenedioxymethamphetamine; PDE-5, phosphodiesterase type 5; STI, sexually transmitted infection.</w:t>
      </w:r>
      <w:r w:rsidR="00BE16F4" w:rsidRPr="00977848">
        <w:rPr>
          <w:rFonts w:ascii="Arial" w:hAnsi="Arial" w:cs="Arial"/>
          <w:sz w:val="24"/>
          <w:szCs w:val="24"/>
          <w:lang w:val="en-US"/>
        </w:rPr>
        <w:br w:type="page"/>
      </w:r>
    </w:p>
    <w:p w14:paraId="32186C25" w14:textId="341380F0" w:rsidR="00BE16F4" w:rsidRPr="00977848" w:rsidRDefault="00AF7DFC" w:rsidP="00BE16F4">
      <w:pPr>
        <w:rPr>
          <w:rFonts w:ascii="Arial" w:hAnsi="Arial" w:cs="Arial"/>
          <w:lang w:val="en-US"/>
        </w:rPr>
      </w:pPr>
      <w:r w:rsidRPr="00977848">
        <w:rPr>
          <w:rFonts w:ascii="Arial" w:hAnsi="Arial" w:cs="Arial"/>
          <w:b/>
          <w:bCs/>
          <w:lang w:val="en-US"/>
        </w:rPr>
        <w:lastRenderedPageBreak/>
        <w:t>Table-S2</w:t>
      </w:r>
      <w:r w:rsidR="00BE16F4" w:rsidRPr="00977848">
        <w:rPr>
          <w:rFonts w:ascii="Arial" w:hAnsi="Arial" w:cs="Arial"/>
          <w:b/>
          <w:bCs/>
          <w:lang w:val="en-US"/>
        </w:rPr>
        <w:t xml:space="preserve">. </w:t>
      </w:r>
      <w:r w:rsidR="00BE16F4" w:rsidRPr="00977848">
        <w:rPr>
          <w:rFonts w:ascii="Arial" w:hAnsi="Arial" w:cs="Arial"/>
          <w:bCs/>
          <w:lang w:val="en-US"/>
        </w:rPr>
        <w:t xml:space="preserve">The table displays the relative number of sexualized drug use </w:t>
      </w:r>
      <w:r w:rsidR="003A6024">
        <w:rPr>
          <w:rFonts w:ascii="Arial" w:hAnsi="Arial" w:cs="Arial"/>
          <w:bCs/>
          <w:lang w:val="en-US"/>
        </w:rPr>
        <w:t>(c</w:t>
      </w:r>
      <w:r w:rsidR="00BE16F4" w:rsidRPr="00977848">
        <w:rPr>
          <w:rFonts w:ascii="Arial" w:hAnsi="Arial" w:cs="Arial"/>
          <w:bCs/>
          <w:lang w:val="en-US"/>
        </w:rPr>
        <w:t>hemsex</w:t>
      </w:r>
      <w:r w:rsidR="003A6024">
        <w:rPr>
          <w:rFonts w:ascii="Arial" w:hAnsi="Arial" w:cs="Arial"/>
          <w:bCs/>
          <w:lang w:val="en-US"/>
        </w:rPr>
        <w:t>)</w:t>
      </w:r>
      <w:r w:rsidR="00BE16F4" w:rsidRPr="00977848">
        <w:rPr>
          <w:rFonts w:ascii="Arial" w:hAnsi="Arial" w:cs="Arial"/>
          <w:bCs/>
          <w:lang w:val="en-US"/>
        </w:rPr>
        <w:t xml:space="preserve"> at each documented time point</w:t>
      </w:r>
    </w:p>
    <w:tbl>
      <w:tblPr>
        <w:tblStyle w:val="EinfacheTabelle3"/>
        <w:tblW w:w="13884" w:type="dxa"/>
        <w:tblLook w:val="0420" w:firstRow="1" w:lastRow="0" w:firstColumn="0" w:lastColumn="0" w:noHBand="0" w:noVBand="1"/>
      </w:tblPr>
      <w:tblGrid>
        <w:gridCol w:w="1973"/>
        <w:gridCol w:w="901"/>
        <w:gridCol w:w="845"/>
        <w:gridCol w:w="845"/>
        <w:gridCol w:w="845"/>
        <w:gridCol w:w="846"/>
        <w:gridCol w:w="846"/>
        <w:gridCol w:w="846"/>
        <w:gridCol w:w="846"/>
        <w:gridCol w:w="846"/>
        <w:gridCol w:w="849"/>
        <w:gridCol w:w="849"/>
        <w:gridCol w:w="849"/>
        <w:gridCol w:w="849"/>
        <w:gridCol w:w="849"/>
      </w:tblGrid>
      <w:tr w:rsidR="00307178" w:rsidRPr="00977848" w14:paraId="63744DA4" w14:textId="2173952F" w:rsidTr="00AC5B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02"/>
        </w:trPr>
        <w:tc>
          <w:tcPr>
            <w:tcW w:w="1973" w:type="dxa"/>
            <w:hideMark/>
          </w:tcPr>
          <w:p w14:paraId="6DF985DB" w14:textId="77777777" w:rsidR="00307178" w:rsidRPr="00977848" w:rsidRDefault="00307178" w:rsidP="00217708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lang w:val="en-US"/>
              </w:rPr>
              <w:t>Substance use</w:t>
            </w:r>
          </w:p>
        </w:tc>
        <w:tc>
          <w:tcPr>
            <w:tcW w:w="901" w:type="dxa"/>
            <w:hideMark/>
          </w:tcPr>
          <w:p w14:paraId="1891082A" w14:textId="7A5F21F2" w:rsidR="00307178" w:rsidRPr="00977848" w:rsidRDefault="00307178" w:rsidP="00217708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lang w:val="en-US"/>
              </w:rPr>
              <w:t>Base-line</w:t>
            </w:r>
          </w:p>
        </w:tc>
        <w:tc>
          <w:tcPr>
            <w:tcW w:w="845" w:type="dxa"/>
            <w:hideMark/>
          </w:tcPr>
          <w:p w14:paraId="0EF2F26D" w14:textId="77777777" w:rsidR="00307178" w:rsidRPr="00977848" w:rsidRDefault="00307178" w:rsidP="00217708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lang w:val="en-US"/>
              </w:rPr>
              <w:t>12W</w:t>
            </w:r>
          </w:p>
        </w:tc>
        <w:tc>
          <w:tcPr>
            <w:tcW w:w="845" w:type="dxa"/>
            <w:hideMark/>
          </w:tcPr>
          <w:p w14:paraId="194AF7CC" w14:textId="77777777" w:rsidR="00307178" w:rsidRPr="00977848" w:rsidRDefault="00307178" w:rsidP="00217708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lang w:val="en-US"/>
              </w:rPr>
              <w:t>24W</w:t>
            </w:r>
          </w:p>
        </w:tc>
        <w:tc>
          <w:tcPr>
            <w:tcW w:w="845" w:type="dxa"/>
            <w:hideMark/>
          </w:tcPr>
          <w:p w14:paraId="6C11096D" w14:textId="77777777" w:rsidR="00307178" w:rsidRPr="00977848" w:rsidRDefault="00307178" w:rsidP="00217708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lang w:val="en-US"/>
              </w:rPr>
              <w:t>36W</w:t>
            </w:r>
          </w:p>
        </w:tc>
        <w:tc>
          <w:tcPr>
            <w:tcW w:w="846" w:type="dxa"/>
            <w:hideMark/>
          </w:tcPr>
          <w:p w14:paraId="64A37CE7" w14:textId="77777777" w:rsidR="00307178" w:rsidRPr="00977848" w:rsidRDefault="00307178" w:rsidP="00217708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lang w:val="en-US"/>
              </w:rPr>
              <w:t>48W</w:t>
            </w:r>
          </w:p>
        </w:tc>
        <w:tc>
          <w:tcPr>
            <w:tcW w:w="846" w:type="dxa"/>
            <w:hideMark/>
          </w:tcPr>
          <w:p w14:paraId="6EFB8FBE" w14:textId="77777777" w:rsidR="00307178" w:rsidRPr="00977848" w:rsidRDefault="00307178" w:rsidP="00217708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lang w:val="en-US"/>
              </w:rPr>
              <w:t>60W</w:t>
            </w:r>
          </w:p>
        </w:tc>
        <w:tc>
          <w:tcPr>
            <w:tcW w:w="846" w:type="dxa"/>
            <w:hideMark/>
          </w:tcPr>
          <w:p w14:paraId="43C66675" w14:textId="77777777" w:rsidR="00307178" w:rsidRPr="00977848" w:rsidRDefault="00307178" w:rsidP="00217708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lang w:val="en-US"/>
              </w:rPr>
              <w:t>72W</w:t>
            </w:r>
          </w:p>
        </w:tc>
        <w:tc>
          <w:tcPr>
            <w:tcW w:w="846" w:type="dxa"/>
            <w:hideMark/>
          </w:tcPr>
          <w:p w14:paraId="2D5568DA" w14:textId="77777777" w:rsidR="00307178" w:rsidRPr="00977848" w:rsidRDefault="00307178" w:rsidP="00217708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lang w:val="en-US"/>
              </w:rPr>
              <w:t>84W</w:t>
            </w:r>
          </w:p>
        </w:tc>
        <w:tc>
          <w:tcPr>
            <w:tcW w:w="846" w:type="dxa"/>
            <w:hideMark/>
          </w:tcPr>
          <w:p w14:paraId="40A43E93" w14:textId="77777777" w:rsidR="00307178" w:rsidRPr="00977848" w:rsidRDefault="00307178" w:rsidP="00217708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lang w:val="en-US"/>
              </w:rPr>
              <w:t>96W</w:t>
            </w:r>
          </w:p>
        </w:tc>
        <w:tc>
          <w:tcPr>
            <w:tcW w:w="849" w:type="dxa"/>
            <w:hideMark/>
          </w:tcPr>
          <w:p w14:paraId="78015CE6" w14:textId="77777777" w:rsidR="00307178" w:rsidRPr="00977848" w:rsidRDefault="00307178" w:rsidP="00217708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lang w:val="en-US"/>
              </w:rPr>
              <w:t>108W</w:t>
            </w:r>
          </w:p>
        </w:tc>
        <w:tc>
          <w:tcPr>
            <w:tcW w:w="849" w:type="dxa"/>
            <w:hideMark/>
          </w:tcPr>
          <w:p w14:paraId="6755D90A" w14:textId="77777777" w:rsidR="00307178" w:rsidRPr="00977848" w:rsidRDefault="00307178" w:rsidP="00217708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lang w:val="en-US"/>
              </w:rPr>
              <w:t>120W</w:t>
            </w:r>
          </w:p>
        </w:tc>
        <w:tc>
          <w:tcPr>
            <w:tcW w:w="849" w:type="dxa"/>
          </w:tcPr>
          <w:p w14:paraId="37EF244D" w14:textId="3A7E41B1" w:rsidR="00307178" w:rsidRPr="00977848" w:rsidRDefault="00307178" w:rsidP="00217708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lang w:val="en-US"/>
              </w:rPr>
              <w:t>132W</w:t>
            </w:r>
          </w:p>
        </w:tc>
        <w:tc>
          <w:tcPr>
            <w:tcW w:w="849" w:type="dxa"/>
          </w:tcPr>
          <w:p w14:paraId="520A5F0C" w14:textId="02A1F514" w:rsidR="00307178" w:rsidRPr="00977848" w:rsidRDefault="00307178" w:rsidP="00217708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lang w:val="en-US"/>
              </w:rPr>
              <w:t>144W</w:t>
            </w:r>
          </w:p>
        </w:tc>
        <w:tc>
          <w:tcPr>
            <w:tcW w:w="849" w:type="dxa"/>
          </w:tcPr>
          <w:p w14:paraId="6A2EE3F8" w14:textId="058856F5" w:rsidR="00307178" w:rsidRPr="00977848" w:rsidRDefault="00307178" w:rsidP="00217708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lang w:val="en-US"/>
              </w:rPr>
              <w:t>156W</w:t>
            </w:r>
          </w:p>
        </w:tc>
      </w:tr>
      <w:tr w:rsidR="00AC5B63" w:rsidRPr="00977848" w14:paraId="592864A8" w14:textId="23EC8E44" w:rsidTr="00AC5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0"/>
        </w:trPr>
        <w:tc>
          <w:tcPr>
            <w:tcW w:w="1973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7FD373D3" w14:textId="77777777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b/>
                <w:bCs/>
                <w:lang w:val="en-US"/>
              </w:rPr>
              <w:t>Absolute number of users</w:t>
            </w:r>
          </w:p>
        </w:tc>
        <w:tc>
          <w:tcPr>
            <w:tcW w:w="901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bottom"/>
          </w:tcPr>
          <w:p w14:paraId="6E0F7164" w14:textId="6F6830CA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sz w:val="20"/>
                <w:szCs w:val="20"/>
                <w:lang w:val="en-US"/>
              </w:rPr>
              <w:t>133</w:t>
            </w:r>
          </w:p>
        </w:tc>
        <w:tc>
          <w:tcPr>
            <w:tcW w:w="845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bottom"/>
          </w:tcPr>
          <w:p w14:paraId="617E0063" w14:textId="0B24A362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sz w:val="20"/>
                <w:szCs w:val="20"/>
                <w:lang w:val="en-US"/>
              </w:rPr>
              <w:t>65</w:t>
            </w:r>
          </w:p>
        </w:tc>
        <w:tc>
          <w:tcPr>
            <w:tcW w:w="845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bottom"/>
          </w:tcPr>
          <w:p w14:paraId="39E1C7EE" w14:textId="179C8C98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sz w:val="20"/>
                <w:szCs w:val="20"/>
                <w:lang w:val="en-US"/>
              </w:rPr>
              <w:t>49</w:t>
            </w:r>
          </w:p>
        </w:tc>
        <w:tc>
          <w:tcPr>
            <w:tcW w:w="845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bottom"/>
          </w:tcPr>
          <w:p w14:paraId="25BFD9DE" w14:textId="6BCA5A37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846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bottom"/>
          </w:tcPr>
          <w:p w14:paraId="4C15DC69" w14:textId="4CF3D642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846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bottom"/>
          </w:tcPr>
          <w:p w14:paraId="7DB57BE9" w14:textId="416F7991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846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bottom"/>
          </w:tcPr>
          <w:p w14:paraId="365F9CB2" w14:textId="6C97967A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46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bottom"/>
          </w:tcPr>
          <w:p w14:paraId="0D0B26AB" w14:textId="0E74A841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846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bottom"/>
          </w:tcPr>
          <w:p w14:paraId="7FD724F7" w14:textId="2C6788AD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849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bottom"/>
          </w:tcPr>
          <w:p w14:paraId="7BB2166E" w14:textId="1AF31E21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849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bottom"/>
          </w:tcPr>
          <w:p w14:paraId="7A138027" w14:textId="7BD7A430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849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bottom"/>
          </w:tcPr>
          <w:p w14:paraId="666D3418" w14:textId="1AC2BB3A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49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bottom"/>
          </w:tcPr>
          <w:p w14:paraId="1257986A" w14:textId="3B95683A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49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bottom"/>
          </w:tcPr>
          <w:p w14:paraId="451A9321" w14:textId="6DCC4FD6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AC5B63" w:rsidRPr="00977848" w14:paraId="3902EFA6" w14:textId="278B3D52" w:rsidTr="00AC5B63">
        <w:trPr>
          <w:trHeight w:val="810"/>
        </w:trPr>
        <w:tc>
          <w:tcPr>
            <w:tcW w:w="1973" w:type="dxa"/>
            <w:tcBorders>
              <w:top w:val="single" w:sz="4" w:space="0" w:color="auto"/>
            </w:tcBorders>
            <w:hideMark/>
          </w:tcPr>
          <w:p w14:paraId="7DAA710C" w14:textId="77777777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b/>
                <w:bCs/>
                <w:lang w:val="en-US"/>
              </w:rPr>
              <w:t>Cocaine</w:t>
            </w:r>
          </w:p>
        </w:tc>
        <w:tc>
          <w:tcPr>
            <w:tcW w:w="901" w:type="dxa"/>
            <w:tcBorders>
              <w:top w:val="single" w:sz="4" w:space="0" w:color="auto"/>
            </w:tcBorders>
            <w:vAlign w:val="bottom"/>
          </w:tcPr>
          <w:p w14:paraId="0EBFC868" w14:textId="06FB7CCE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sz w:val="20"/>
                <w:szCs w:val="20"/>
                <w:lang w:val="en-US"/>
              </w:rPr>
              <w:t>57</w:t>
            </w:r>
          </w:p>
        </w:tc>
        <w:tc>
          <w:tcPr>
            <w:tcW w:w="845" w:type="dxa"/>
            <w:tcBorders>
              <w:top w:val="single" w:sz="4" w:space="0" w:color="auto"/>
            </w:tcBorders>
            <w:vAlign w:val="bottom"/>
          </w:tcPr>
          <w:p w14:paraId="6E77F8BF" w14:textId="78EFA3A1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sz w:val="20"/>
                <w:szCs w:val="20"/>
                <w:lang w:val="en-US"/>
              </w:rPr>
              <w:t>49</w:t>
            </w:r>
          </w:p>
        </w:tc>
        <w:tc>
          <w:tcPr>
            <w:tcW w:w="845" w:type="dxa"/>
            <w:tcBorders>
              <w:top w:val="single" w:sz="4" w:space="0" w:color="auto"/>
            </w:tcBorders>
            <w:vAlign w:val="bottom"/>
          </w:tcPr>
          <w:p w14:paraId="0B8EB5B8" w14:textId="1C654B8E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845" w:type="dxa"/>
            <w:tcBorders>
              <w:top w:val="single" w:sz="4" w:space="0" w:color="auto"/>
            </w:tcBorders>
            <w:vAlign w:val="bottom"/>
          </w:tcPr>
          <w:p w14:paraId="7CDE10E8" w14:textId="751047FF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846" w:type="dxa"/>
            <w:tcBorders>
              <w:top w:val="single" w:sz="4" w:space="0" w:color="auto"/>
            </w:tcBorders>
            <w:vAlign w:val="bottom"/>
          </w:tcPr>
          <w:p w14:paraId="6E3B95E8" w14:textId="0CA6F16F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</w:p>
        </w:tc>
        <w:tc>
          <w:tcPr>
            <w:tcW w:w="846" w:type="dxa"/>
            <w:tcBorders>
              <w:top w:val="single" w:sz="4" w:space="0" w:color="auto"/>
            </w:tcBorders>
            <w:vAlign w:val="bottom"/>
          </w:tcPr>
          <w:p w14:paraId="7EF2C868" w14:textId="7B88E319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846" w:type="dxa"/>
            <w:tcBorders>
              <w:top w:val="single" w:sz="4" w:space="0" w:color="auto"/>
            </w:tcBorders>
            <w:vAlign w:val="bottom"/>
          </w:tcPr>
          <w:p w14:paraId="42FF49F9" w14:textId="4D7D23A0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846" w:type="dxa"/>
            <w:tcBorders>
              <w:top w:val="single" w:sz="4" w:space="0" w:color="auto"/>
            </w:tcBorders>
            <w:vAlign w:val="bottom"/>
          </w:tcPr>
          <w:p w14:paraId="56C5A99A" w14:textId="54CCA08B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846" w:type="dxa"/>
            <w:tcBorders>
              <w:top w:val="single" w:sz="4" w:space="0" w:color="auto"/>
            </w:tcBorders>
            <w:vAlign w:val="bottom"/>
          </w:tcPr>
          <w:p w14:paraId="7808521B" w14:textId="4937D228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849" w:type="dxa"/>
            <w:tcBorders>
              <w:top w:val="single" w:sz="4" w:space="0" w:color="auto"/>
            </w:tcBorders>
            <w:vAlign w:val="bottom"/>
          </w:tcPr>
          <w:p w14:paraId="7242DBDA" w14:textId="7D862451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849" w:type="dxa"/>
            <w:tcBorders>
              <w:top w:val="single" w:sz="4" w:space="0" w:color="auto"/>
            </w:tcBorders>
            <w:vAlign w:val="bottom"/>
          </w:tcPr>
          <w:p w14:paraId="09F938C1" w14:textId="1E2C24D3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849" w:type="dxa"/>
            <w:tcBorders>
              <w:top w:val="single" w:sz="4" w:space="0" w:color="auto"/>
            </w:tcBorders>
            <w:vAlign w:val="bottom"/>
          </w:tcPr>
          <w:p w14:paraId="3B59D8E5" w14:textId="1E8D6DA0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849" w:type="dxa"/>
            <w:tcBorders>
              <w:top w:val="single" w:sz="4" w:space="0" w:color="auto"/>
            </w:tcBorders>
            <w:vAlign w:val="bottom"/>
          </w:tcPr>
          <w:p w14:paraId="2D3B0803" w14:textId="32B344BB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849" w:type="dxa"/>
            <w:tcBorders>
              <w:top w:val="single" w:sz="4" w:space="0" w:color="auto"/>
            </w:tcBorders>
            <w:vAlign w:val="bottom"/>
          </w:tcPr>
          <w:p w14:paraId="23BC2E95" w14:textId="226076DA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AC5B63" w:rsidRPr="00977848" w14:paraId="3F7DEEFB" w14:textId="0553E206" w:rsidTr="00D75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0"/>
        </w:trPr>
        <w:tc>
          <w:tcPr>
            <w:tcW w:w="1973" w:type="dxa"/>
            <w:hideMark/>
          </w:tcPr>
          <w:p w14:paraId="40B07B3C" w14:textId="77777777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b/>
                <w:bCs/>
                <w:lang w:val="en-US"/>
              </w:rPr>
              <w:t>MDMA</w:t>
            </w:r>
          </w:p>
        </w:tc>
        <w:tc>
          <w:tcPr>
            <w:tcW w:w="901" w:type="dxa"/>
            <w:vAlign w:val="bottom"/>
          </w:tcPr>
          <w:p w14:paraId="4D749506" w14:textId="75A10BCA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845" w:type="dxa"/>
            <w:vAlign w:val="bottom"/>
          </w:tcPr>
          <w:p w14:paraId="0C85D40F" w14:textId="3E4E317B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845" w:type="dxa"/>
            <w:vAlign w:val="bottom"/>
          </w:tcPr>
          <w:p w14:paraId="052504DE" w14:textId="58CD0124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845" w:type="dxa"/>
            <w:vAlign w:val="bottom"/>
          </w:tcPr>
          <w:p w14:paraId="78385BB6" w14:textId="4BB1AA87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846" w:type="dxa"/>
            <w:vAlign w:val="bottom"/>
          </w:tcPr>
          <w:p w14:paraId="2523559F" w14:textId="79E7DED2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846" w:type="dxa"/>
            <w:vAlign w:val="bottom"/>
          </w:tcPr>
          <w:p w14:paraId="57987C04" w14:textId="4F5C2010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846" w:type="dxa"/>
            <w:vAlign w:val="bottom"/>
          </w:tcPr>
          <w:p w14:paraId="0FDA9BB1" w14:textId="1C46F6BB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846" w:type="dxa"/>
            <w:vAlign w:val="bottom"/>
          </w:tcPr>
          <w:p w14:paraId="5093A0E7" w14:textId="69743381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846" w:type="dxa"/>
            <w:vAlign w:val="bottom"/>
          </w:tcPr>
          <w:p w14:paraId="4A90A252" w14:textId="29E8D852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849" w:type="dxa"/>
            <w:vAlign w:val="bottom"/>
          </w:tcPr>
          <w:p w14:paraId="29B00CEA" w14:textId="64BF9050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849" w:type="dxa"/>
            <w:vAlign w:val="bottom"/>
          </w:tcPr>
          <w:p w14:paraId="61EC40C7" w14:textId="241034B1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849" w:type="dxa"/>
            <w:vAlign w:val="bottom"/>
          </w:tcPr>
          <w:p w14:paraId="0E989DFB" w14:textId="1CC225CC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849" w:type="dxa"/>
            <w:vAlign w:val="bottom"/>
          </w:tcPr>
          <w:p w14:paraId="77972B40" w14:textId="5F30BF20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49" w:type="dxa"/>
            <w:vAlign w:val="bottom"/>
          </w:tcPr>
          <w:p w14:paraId="7E12B620" w14:textId="6C211B6B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</w:tr>
      <w:tr w:rsidR="00AC5B63" w:rsidRPr="00977848" w14:paraId="033BBAEB" w14:textId="2EE1E170" w:rsidTr="00D75833">
        <w:trPr>
          <w:trHeight w:val="810"/>
        </w:trPr>
        <w:tc>
          <w:tcPr>
            <w:tcW w:w="1973" w:type="dxa"/>
            <w:hideMark/>
          </w:tcPr>
          <w:p w14:paraId="5D45E11C" w14:textId="77777777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b/>
                <w:bCs/>
                <w:lang w:val="en-US"/>
              </w:rPr>
              <w:t>Ketamine</w:t>
            </w:r>
          </w:p>
        </w:tc>
        <w:tc>
          <w:tcPr>
            <w:tcW w:w="901" w:type="dxa"/>
            <w:vAlign w:val="bottom"/>
          </w:tcPr>
          <w:p w14:paraId="5CD9C56A" w14:textId="132ED266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845" w:type="dxa"/>
            <w:vAlign w:val="bottom"/>
          </w:tcPr>
          <w:p w14:paraId="29774FF9" w14:textId="064A4BA1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845" w:type="dxa"/>
            <w:vAlign w:val="bottom"/>
          </w:tcPr>
          <w:p w14:paraId="6143BC7A" w14:textId="6B441848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845" w:type="dxa"/>
            <w:vAlign w:val="bottom"/>
          </w:tcPr>
          <w:p w14:paraId="7EA276EC" w14:textId="2E647639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846" w:type="dxa"/>
            <w:vAlign w:val="bottom"/>
          </w:tcPr>
          <w:p w14:paraId="39B93D70" w14:textId="5F182A1E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846" w:type="dxa"/>
            <w:vAlign w:val="bottom"/>
          </w:tcPr>
          <w:p w14:paraId="1276B55A" w14:textId="3D14B0B1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846" w:type="dxa"/>
            <w:vAlign w:val="bottom"/>
          </w:tcPr>
          <w:p w14:paraId="6F17F1FE" w14:textId="5DCB5070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846" w:type="dxa"/>
            <w:vAlign w:val="bottom"/>
          </w:tcPr>
          <w:p w14:paraId="04AB953D" w14:textId="5BD9C63B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846" w:type="dxa"/>
            <w:vAlign w:val="bottom"/>
          </w:tcPr>
          <w:p w14:paraId="4588F14B" w14:textId="4C96B4B4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849" w:type="dxa"/>
            <w:vAlign w:val="bottom"/>
          </w:tcPr>
          <w:p w14:paraId="319DA390" w14:textId="4C9F2D1D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849" w:type="dxa"/>
            <w:vAlign w:val="bottom"/>
          </w:tcPr>
          <w:p w14:paraId="07989293" w14:textId="11929591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849" w:type="dxa"/>
            <w:vAlign w:val="bottom"/>
          </w:tcPr>
          <w:p w14:paraId="3C456053" w14:textId="3F80A1F5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49" w:type="dxa"/>
            <w:vAlign w:val="bottom"/>
          </w:tcPr>
          <w:p w14:paraId="637A42E2" w14:textId="44D21C61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49" w:type="dxa"/>
            <w:vAlign w:val="bottom"/>
          </w:tcPr>
          <w:p w14:paraId="2A924A40" w14:textId="4B97900D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AC5B63" w:rsidRPr="00977848" w14:paraId="287294C5" w14:textId="49373471" w:rsidTr="00D75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0"/>
        </w:trPr>
        <w:tc>
          <w:tcPr>
            <w:tcW w:w="1973" w:type="dxa"/>
            <w:hideMark/>
          </w:tcPr>
          <w:p w14:paraId="257E6E9D" w14:textId="77777777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b/>
                <w:bCs/>
                <w:lang w:val="en-US"/>
              </w:rPr>
              <w:t>GHB</w:t>
            </w:r>
          </w:p>
        </w:tc>
        <w:tc>
          <w:tcPr>
            <w:tcW w:w="901" w:type="dxa"/>
            <w:vAlign w:val="bottom"/>
          </w:tcPr>
          <w:p w14:paraId="7E663B13" w14:textId="414FF370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845" w:type="dxa"/>
            <w:vAlign w:val="bottom"/>
          </w:tcPr>
          <w:p w14:paraId="32F54808" w14:textId="333AE572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845" w:type="dxa"/>
            <w:vAlign w:val="bottom"/>
          </w:tcPr>
          <w:p w14:paraId="06D925C3" w14:textId="758108CC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845" w:type="dxa"/>
            <w:vAlign w:val="bottom"/>
          </w:tcPr>
          <w:p w14:paraId="538A6EEC" w14:textId="723B77C3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846" w:type="dxa"/>
            <w:vAlign w:val="bottom"/>
          </w:tcPr>
          <w:p w14:paraId="00CE3FB6" w14:textId="6E6E6534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846" w:type="dxa"/>
            <w:vAlign w:val="bottom"/>
          </w:tcPr>
          <w:p w14:paraId="036ED2C8" w14:textId="1C2D755A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846" w:type="dxa"/>
            <w:vAlign w:val="bottom"/>
          </w:tcPr>
          <w:p w14:paraId="4D98F5D5" w14:textId="16FBC21C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846" w:type="dxa"/>
            <w:vAlign w:val="bottom"/>
          </w:tcPr>
          <w:p w14:paraId="001BD40B" w14:textId="5352596D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46" w:type="dxa"/>
            <w:vAlign w:val="bottom"/>
          </w:tcPr>
          <w:p w14:paraId="46A24E30" w14:textId="193D9FB7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849" w:type="dxa"/>
            <w:vAlign w:val="bottom"/>
          </w:tcPr>
          <w:p w14:paraId="5B9E5703" w14:textId="6C24DF48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849" w:type="dxa"/>
            <w:vAlign w:val="bottom"/>
          </w:tcPr>
          <w:p w14:paraId="647CF291" w14:textId="5D96C903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849" w:type="dxa"/>
            <w:vAlign w:val="bottom"/>
          </w:tcPr>
          <w:p w14:paraId="5B4DBC8D" w14:textId="7CAA5BAB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49" w:type="dxa"/>
            <w:vAlign w:val="bottom"/>
          </w:tcPr>
          <w:p w14:paraId="0A218D27" w14:textId="2E8B9852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49" w:type="dxa"/>
            <w:vAlign w:val="bottom"/>
          </w:tcPr>
          <w:p w14:paraId="65E3BFEB" w14:textId="3C5F5C87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AC5B63" w:rsidRPr="00977848" w14:paraId="67892C58" w14:textId="6D4697A6" w:rsidTr="00D75833">
        <w:trPr>
          <w:trHeight w:val="810"/>
        </w:trPr>
        <w:tc>
          <w:tcPr>
            <w:tcW w:w="1973" w:type="dxa"/>
            <w:hideMark/>
          </w:tcPr>
          <w:p w14:paraId="4EC21937" w14:textId="77777777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b/>
                <w:bCs/>
                <w:lang w:val="en-US"/>
              </w:rPr>
              <w:t>Crystal Meth</w:t>
            </w:r>
          </w:p>
        </w:tc>
        <w:tc>
          <w:tcPr>
            <w:tcW w:w="901" w:type="dxa"/>
            <w:vAlign w:val="bottom"/>
          </w:tcPr>
          <w:p w14:paraId="074E300C" w14:textId="15AD6745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845" w:type="dxa"/>
            <w:vAlign w:val="bottom"/>
          </w:tcPr>
          <w:p w14:paraId="5D95E066" w14:textId="385F8B6C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845" w:type="dxa"/>
            <w:vAlign w:val="bottom"/>
          </w:tcPr>
          <w:p w14:paraId="59CE910E" w14:textId="44748168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845" w:type="dxa"/>
            <w:vAlign w:val="bottom"/>
          </w:tcPr>
          <w:p w14:paraId="649FA46B" w14:textId="44953E16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46" w:type="dxa"/>
            <w:vAlign w:val="bottom"/>
          </w:tcPr>
          <w:p w14:paraId="5B739102" w14:textId="2C7B9A86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46" w:type="dxa"/>
            <w:vAlign w:val="bottom"/>
          </w:tcPr>
          <w:p w14:paraId="7B8EE864" w14:textId="1CE3D9ED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46" w:type="dxa"/>
            <w:vAlign w:val="bottom"/>
          </w:tcPr>
          <w:p w14:paraId="34764F65" w14:textId="6C2C2B5E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46" w:type="dxa"/>
            <w:vAlign w:val="bottom"/>
          </w:tcPr>
          <w:p w14:paraId="39D0B454" w14:textId="75889FEB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46" w:type="dxa"/>
            <w:vAlign w:val="bottom"/>
          </w:tcPr>
          <w:p w14:paraId="16A2BDCE" w14:textId="156BF46F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849" w:type="dxa"/>
            <w:vAlign w:val="bottom"/>
          </w:tcPr>
          <w:p w14:paraId="7C583FA7" w14:textId="698CF5C0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849" w:type="dxa"/>
            <w:vAlign w:val="bottom"/>
          </w:tcPr>
          <w:p w14:paraId="608EF63B" w14:textId="5FBCC620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849" w:type="dxa"/>
            <w:vAlign w:val="bottom"/>
          </w:tcPr>
          <w:p w14:paraId="5B21AF9A" w14:textId="6809B1BC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49" w:type="dxa"/>
            <w:vAlign w:val="bottom"/>
          </w:tcPr>
          <w:p w14:paraId="1D4E071E" w14:textId="56F459A7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49" w:type="dxa"/>
            <w:vAlign w:val="bottom"/>
          </w:tcPr>
          <w:p w14:paraId="4834B01E" w14:textId="3B89BC46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</w:tr>
      <w:tr w:rsidR="00AC5B63" w:rsidRPr="00977848" w14:paraId="793FFD4F" w14:textId="28554FA2" w:rsidTr="00D75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0"/>
        </w:trPr>
        <w:tc>
          <w:tcPr>
            <w:tcW w:w="1973" w:type="dxa"/>
            <w:hideMark/>
          </w:tcPr>
          <w:p w14:paraId="14770FED" w14:textId="77777777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b/>
                <w:bCs/>
                <w:lang w:val="en-US"/>
              </w:rPr>
              <w:t>Mephedrone</w:t>
            </w:r>
          </w:p>
        </w:tc>
        <w:tc>
          <w:tcPr>
            <w:tcW w:w="901" w:type="dxa"/>
            <w:vAlign w:val="bottom"/>
          </w:tcPr>
          <w:p w14:paraId="36AAB66A" w14:textId="4D7FFF59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845" w:type="dxa"/>
            <w:vAlign w:val="bottom"/>
          </w:tcPr>
          <w:p w14:paraId="4E24C6A4" w14:textId="4273D3FF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</w:p>
        </w:tc>
        <w:tc>
          <w:tcPr>
            <w:tcW w:w="845" w:type="dxa"/>
            <w:vAlign w:val="bottom"/>
          </w:tcPr>
          <w:p w14:paraId="73E55C04" w14:textId="7098AF3B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sz w:val="20"/>
                <w:szCs w:val="20"/>
                <w:lang w:val="en-US"/>
              </w:rPr>
              <w:t>51</w:t>
            </w:r>
          </w:p>
        </w:tc>
        <w:tc>
          <w:tcPr>
            <w:tcW w:w="845" w:type="dxa"/>
            <w:vAlign w:val="bottom"/>
          </w:tcPr>
          <w:p w14:paraId="4107E882" w14:textId="2C876338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sz w:val="20"/>
                <w:szCs w:val="20"/>
                <w:lang w:val="en-US"/>
              </w:rPr>
              <w:t>61</w:t>
            </w:r>
          </w:p>
        </w:tc>
        <w:tc>
          <w:tcPr>
            <w:tcW w:w="846" w:type="dxa"/>
            <w:vAlign w:val="bottom"/>
          </w:tcPr>
          <w:p w14:paraId="676FA229" w14:textId="60F62DB0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846" w:type="dxa"/>
            <w:vAlign w:val="bottom"/>
          </w:tcPr>
          <w:p w14:paraId="40ACDE0E" w14:textId="5F43AAAD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846" w:type="dxa"/>
            <w:vAlign w:val="bottom"/>
          </w:tcPr>
          <w:p w14:paraId="42CF8CC9" w14:textId="41F7A4B6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sz w:val="20"/>
                <w:szCs w:val="20"/>
                <w:lang w:val="en-US"/>
              </w:rPr>
              <w:t>58</w:t>
            </w:r>
          </w:p>
        </w:tc>
        <w:tc>
          <w:tcPr>
            <w:tcW w:w="846" w:type="dxa"/>
            <w:vAlign w:val="bottom"/>
          </w:tcPr>
          <w:p w14:paraId="2F58E2B9" w14:textId="5476A93E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sz w:val="20"/>
                <w:szCs w:val="20"/>
                <w:lang w:val="en-US"/>
              </w:rPr>
              <w:t>52</w:t>
            </w:r>
          </w:p>
        </w:tc>
        <w:tc>
          <w:tcPr>
            <w:tcW w:w="846" w:type="dxa"/>
            <w:vAlign w:val="bottom"/>
          </w:tcPr>
          <w:p w14:paraId="7FFE95AA" w14:textId="6747822B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849" w:type="dxa"/>
            <w:vAlign w:val="bottom"/>
          </w:tcPr>
          <w:p w14:paraId="64C09F61" w14:textId="3D5992DF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849" w:type="dxa"/>
            <w:vAlign w:val="bottom"/>
          </w:tcPr>
          <w:p w14:paraId="4CAF398F" w14:textId="30645A64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sz w:val="20"/>
                <w:szCs w:val="20"/>
                <w:lang w:val="en-US"/>
              </w:rPr>
              <w:t>77</w:t>
            </w:r>
          </w:p>
        </w:tc>
        <w:tc>
          <w:tcPr>
            <w:tcW w:w="849" w:type="dxa"/>
            <w:vAlign w:val="bottom"/>
          </w:tcPr>
          <w:p w14:paraId="4ACBDC84" w14:textId="14EC7EF4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849" w:type="dxa"/>
            <w:vAlign w:val="bottom"/>
          </w:tcPr>
          <w:p w14:paraId="5576CF10" w14:textId="4FCF1B33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sz w:val="20"/>
                <w:szCs w:val="20"/>
                <w:lang w:val="en-US"/>
              </w:rPr>
              <w:t>75</w:t>
            </w:r>
          </w:p>
        </w:tc>
        <w:tc>
          <w:tcPr>
            <w:tcW w:w="849" w:type="dxa"/>
            <w:vAlign w:val="bottom"/>
          </w:tcPr>
          <w:p w14:paraId="6BDCC06F" w14:textId="57535515" w:rsidR="00AC5B63" w:rsidRPr="00977848" w:rsidRDefault="00AC5B63" w:rsidP="00AC5B63">
            <w:pPr>
              <w:rPr>
                <w:rFonts w:ascii="Arial" w:hAnsi="Arial" w:cs="Arial"/>
                <w:lang w:val="en-US"/>
              </w:rPr>
            </w:pPr>
            <w:r w:rsidRPr="00977848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</w:tr>
    </w:tbl>
    <w:p w14:paraId="26E5C227" w14:textId="77777777" w:rsidR="00BE16F4" w:rsidRPr="00977848" w:rsidRDefault="00BE16F4" w:rsidP="00BE16F4">
      <w:pPr>
        <w:rPr>
          <w:rFonts w:ascii="Arial" w:hAnsi="Arial" w:cs="Arial"/>
          <w:lang w:val="en-US"/>
        </w:rPr>
      </w:pPr>
      <w:r w:rsidRPr="00977848">
        <w:rPr>
          <w:rFonts w:ascii="Arial" w:hAnsi="Arial" w:cs="Arial"/>
          <w:lang w:val="en-US"/>
        </w:rPr>
        <w:t>Abbreviations: GHB, Gamma-hydroxybutyrate; MDMA, 3,4-Methylenedioxymethamphetamine; W, week.</w:t>
      </w:r>
    </w:p>
    <w:p w14:paraId="4A9A562F" w14:textId="00142A3F" w:rsidR="00A06927" w:rsidRPr="00977848" w:rsidRDefault="00A06927" w:rsidP="00A43E40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sectPr w:rsidR="00A06927" w:rsidRPr="00977848" w:rsidSect="0032793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70D63B" w14:textId="77777777" w:rsidR="00167E7F" w:rsidRDefault="00167E7F">
      <w:pPr>
        <w:spacing w:after="0" w:line="240" w:lineRule="auto"/>
      </w:pPr>
      <w:r>
        <w:separator/>
      </w:r>
    </w:p>
  </w:endnote>
  <w:endnote w:type="continuationSeparator" w:id="0">
    <w:p w14:paraId="512E409F" w14:textId="77777777" w:rsidR="00167E7F" w:rsidRDefault="00167E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994938630"/>
      <w:docPartObj>
        <w:docPartGallery w:val="Page Numbers (Bottom of Page)"/>
        <w:docPartUnique/>
      </w:docPartObj>
    </w:sdtPr>
    <w:sdtContent>
      <w:p w14:paraId="7E6586C2" w14:textId="3A91A8C6" w:rsidR="0004574C" w:rsidRDefault="0004574C" w:rsidP="00891CEB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B68C3">
          <w:rPr>
            <w:noProof/>
          </w:rPr>
          <w:t>29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562472" w14:textId="77777777" w:rsidR="00167E7F" w:rsidRDefault="00167E7F">
      <w:pPr>
        <w:spacing w:after="0" w:line="240" w:lineRule="auto"/>
      </w:pPr>
      <w:r>
        <w:separator/>
      </w:r>
    </w:p>
  </w:footnote>
  <w:footnote w:type="continuationSeparator" w:id="0">
    <w:p w14:paraId="393CCD9A" w14:textId="77777777" w:rsidR="00167E7F" w:rsidRDefault="00167E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291DBB"/>
    <w:multiLevelType w:val="multilevel"/>
    <w:tmpl w:val="94A278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4B69C0"/>
    <w:multiLevelType w:val="multilevel"/>
    <w:tmpl w:val="4B5697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60C7947"/>
    <w:multiLevelType w:val="multilevel"/>
    <w:tmpl w:val="BCC690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97B455B"/>
    <w:multiLevelType w:val="multilevel"/>
    <w:tmpl w:val="FFBE9F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02E49D8"/>
    <w:multiLevelType w:val="multilevel"/>
    <w:tmpl w:val="2EDE71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3D137D2"/>
    <w:multiLevelType w:val="multilevel"/>
    <w:tmpl w:val="50D6AE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44B6388"/>
    <w:multiLevelType w:val="multilevel"/>
    <w:tmpl w:val="67EA16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6FF14E9"/>
    <w:multiLevelType w:val="multilevel"/>
    <w:tmpl w:val="B9846C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D605CCD"/>
    <w:multiLevelType w:val="hybridMultilevel"/>
    <w:tmpl w:val="0F884DD8"/>
    <w:lvl w:ilvl="0" w:tplc="0407001B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03E4455"/>
    <w:multiLevelType w:val="multilevel"/>
    <w:tmpl w:val="842C1D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1F16AEB"/>
    <w:multiLevelType w:val="multilevel"/>
    <w:tmpl w:val="120A78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A247AF5"/>
    <w:multiLevelType w:val="multilevel"/>
    <w:tmpl w:val="BE5A3A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19D44F3"/>
    <w:multiLevelType w:val="hybridMultilevel"/>
    <w:tmpl w:val="7A6A90DA"/>
    <w:lvl w:ilvl="0" w:tplc="DC2C0C9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9282C76"/>
    <w:multiLevelType w:val="multilevel"/>
    <w:tmpl w:val="AF0268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FEA5A2C"/>
    <w:multiLevelType w:val="multilevel"/>
    <w:tmpl w:val="0FB28E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9E65D49"/>
    <w:multiLevelType w:val="hybridMultilevel"/>
    <w:tmpl w:val="669CD2A0"/>
    <w:lvl w:ilvl="0" w:tplc="1E448284"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  <w:sz w:val="24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A482868"/>
    <w:multiLevelType w:val="multilevel"/>
    <w:tmpl w:val="C1B84D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AE808E0"/>
    <w:multiLevelType w:val="multilevel"/>
    <w:tmpl w:val="52A600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3E14758"/>
    <w:multiLevelType w:val="multilevel"/>
    <w:tmpl w:val="94FCF2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6544708"/>
    <w:multiLevelType w:val="hybridMultilevel"/>
    <w:tmpl w:val="6638DAA2"/>
    <w:lvl w:ilvl="0" w:tplc="04070013">
      <w:start w:val="1"/>
      <w:numFmt w:val="upperRoman"/>
      <w:lvlText w:val="%1."/>
      <w:lvlJc w:val="righ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9311392"/>
    <w:multiLevelType w:val="multilevel"/>
    <w:tmpl w:val="DC2AF5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AAE497B"/>
    <w:multiLevelType w:val="multilevel"/>
    <w:tmpl w:val="60BCA5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21855325">
    <w:abstractNumId w:val="14"/>
  </w:num>
  <w:num w:numId="2" w16cid:durableId="553859588">
    <w:abstractNumId w:val="19"/>
  </w:num>
  <w:num w:numId="3" w16cid:durableId="1247808520">
    <w:abstractNumId w:val="8"/>
  </w:num>
  <w:num w:numId="4" w16cid:durableId="911965017">
    <w:abstractNumId w:val="12"/>
  </w:num>
  <w:num w:numId="5" w16cid:durableId="1270356515">
    <w:abstractNumId w:val="0"/>
  </w:num>
  <w:num w:numId="6" w16cid:durableId="2092239454">
    <w:abstractNumId w:val="7"/>
  </w:num>
  <w:num w:numId="7" w16cid:durableId="1204831897">
    <w:abstractNumId w:val="3"/>
  </w:num>
  <w:num w:numId="8" w16cid:durableId="231086458">
    <w:abstractNumId w:val="20"/>
  </w:num>
  <w:num w:numId="9" w16cid:durableId="52773648">
    <w:abstractNumId w:val="10"/>
  </w:num>
  <w:num w:numId="10" w16cid:durableId="1442186093">
    <w:abstractNumId w:val="6"/>
  </w:num>
  <w:num w:numId="11" w16cid:durableId="1332564215">
    <w:abstractNumId w:val="13"/>
  </w:num>
  <w:num w:numId="12" w16cid:durableId="1557282694">
    <w:abstractNumId w:val="18"/>
  </w:num>
  <w:num w:numId="13" w16cid:durableId="940801007">
    <w:abstractNumId w:val="1"/>
  </w:num>
  <w:num w:numId="14" w16cid:durableId="801074953">
    <w:abstractNumId w:val="5"/>
  </w:num>
  <w:num w:numId="15" w16cid:durableId="1335913196">
    <w:abstractNumId w:val="2"/>
  </w:num>
  <w:num w:numId="16" w16cid:durableId="554389079">
    <w:abstractNumId w:val="17"/>
  </w:num>
  <w:num w:numId="17" w16cid:durableId="1811902128">
    <w:abstractNumId w:val="9"/>
  </w:num>
  <w:num w:numId="18" w16cid:durableId="1081174192">
    <w:abstractNumId w:val="11"/>
  </w:num>
  <w:num w:numId="19" w16cid:durableId="473260082">
    <w:abstractNumId w:val="4"/>
  </w:num>
  <w:num w:numId="20" w16cid:durableId="224530993">
    <w:abstractNumId w:val="16"/>
  </w:num>
  <w:num w:numId="21" w16cid:durableId="1113524989">
    <w:abstractNumId w:val="21"/>
  </w:num>
  <w:num w:numId="22" w16cid:durableId="1563322940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4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c3MrEwNzI3MjI2MjdV0lEKTi0uzszPAykwrwUApgEnT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DOI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xrx9tzzwvpzqe2dzmpa9akfp9r5dea05wa&quot;&gt;Lit Thes 0722&lt;record-ids&gt;&lt;item&gt;62&lt;/item&gt;&lt;item&gt;64&lt;/item&gt;&lt;item&gt;73&lt;/item&gt;&lt;item&gt;84&lt;/item&gt;&lt;item&gt;100&lt;/item&gt;&lt;item&gt;103&lt;/item&gt;&lt;item&gt;120&lt;/item&gt;&lt;item&gt;166&lt;/item&gt;&lt;item&gt;178&lt;/item&gt;&lt;item&gt;187&lt;/item&gt;&lt;item&gt;211&lt;/item&gt;&lt;item&gt;288&lt;/item&gt;&lt;item&gt;368&lt;/item&gt;&lt;item&gt;369&lt;/item&gt;&lt;item&gt;371&lt;/item&gt;&lt;item&gt;377&lt;/item&gt;&lt;item&gt;425&lt;/item&gt;&lt;item&gt;429&lt;/item&gt;&lt;item&gt;430&lt;/item&gt;&lt;item&gt;431&lt;/item&gt;&lt;item&gt;441&lt;/item&gt;&lt;item&gt;498&lt;/item&gt;&lt;item&gt;501&lt;/item&gt;&lt;item&gt;502&lt;/item&gt;&lt;item&gt;503&lt;/item&gt;&lt;item&gt;504&lt;/item&gt;&lt;item&gt;508&lt;/item&gt;&lt;item&gt;509&lt;/item&gt;&lt;item&gt;513&lt;/item&gt;&lt;/record-ids&gt;&lt;/item&gt;&lt;/Libraries&gt;"/>
  </w:docVars>
  <w:rsids>
    <w:rsidRoot w:val="008D50A2"/>
    <w:rsid w:val="00000CD1"/>
    <w:rsid w:val="000011FF"/>
    <w:rsid w:val="00002C7F"/>
    <w:rsid w:val="00003FD9"/>
    <w:rsid w:val="00005413"/>
    <w:rsid w:val="000073C1"/>
    <w:rsid w:val="000108F2"/>
    <w:rsid w:val="000119D8"/>
    <w:rsid w:val="00011BF1"/>
    <w:rsid w:val="00011F13"/>
    <w:rsid w:val="00012A9C"/>
    <w:rsid w:val="00016D56"/>
    <w:rsid w:val="000238B8"/>
    <w:rsid w:val="0002521C"/>
    <w:rsid w:val="00025ABE"/>
    <w:rsid w:val="00026B55"/>
    <w:rsid w:val="00031AFB"/>
    <w:rsid w:val="00032067"/>
    <w:rsid w:val="0003272F"/>
    <w:rsid w:val="00032EAD"/>
    <w:rsid w:val="00032FB2"/>
    <w:rsid w:val="000344B8"/>
    <w:rsid w:val="00036084"/>
    <w:rsid w:val="000406B6"/>
    <w:rsid w:val="00044A1B"/>
    <w:rsid w:val="0004574C"/>
    <w:rsid w:val="00045F9D"/>
    <w:rsid w:val="0004602C"/>
    <w:rsid w:val="000518C1"/>
    <w:rsid w:val="00051DAA"/>
    <w:rsid w:val="00052D36"/>
    <w:rsid w:val="00053504"/>
    <w:rsid w:val="0005437F"/>
    <w:rsid w:val="00054FE5"/>
    <w:rsid w:val="00056029"/>
    <w:rsid w:val="000602CA"/>
    <w:rsid w:val="000636B7"/>
    <w:rsid w:val="000650F6"/>
    <w:rsid w:val="000661D1"/>
    <w:rsid w:val="00072C93"/>
    <w:rsid w:val="00073EEC"/>
    <w:rsid w:val="000768EE"/>
    <w:rsid w:val="00076C37"/>
    <w:rsid w:val="00080014"/>
    <w:rsid w:val="00080979"/>
    <w:rsid w:val="000812B8"/>
    <w:rsid w:val="0008149F"/>
    <w:rsid w:val="00081BE8"/>
    <w:rsid w:val="00082C59"/>
    <w:rsid w:val="00082CF0"/>
    <w:rsid w:val="000836B8"/>
    <w:rsid w:val="00085D6F"/>
    <w:rsid w:val="00087CBB"/>
    <w:rsid w:val="0009326C"/>
    <w:rsid w:val="00096DFD"/>
    <w:rsid w:val="00097EBA"/>
    <w:rsid w:val="000A1347"/>
    <w:rsid w:val="000A1851"/>
    <w:rsid w:val="000A1FAB"/>
    <w:rsid w:val="000A44CD"/>
    <w:rsid w:val="000A591F"/>
    <w:rsid w:val="000B0176"/>
    <w:rsid w:val="000B08C5"/>
    <w:rsid w:val="000B1BF5"/>
    <w:rsid w:val="000B1CA7"/>
    <w:rsid w:val="000B2822"/>
    <w:rsid w:val="000B2C44"/>
    <w:rsid w:val="000B4F6B"/>
    <w:rsid w:val="000C1875"/>
    <w:rsid w:val="000C2249"/>
    <w:rsid w:val="000C2611"/>
    <w:rsid w:val="000C2ABC"/>
    <w:rsid w:val="000C4658"/>
    <w:rsid w:val="000C5C1E"/>
    <w:rsid w:val="000D26EA"/>
    <w:rsid w:val="000D31CB"/>
    <w:rsid w:val="000D5CDD"/>
    <w:rsid w:val="000D70B8"/>
    <w:rsid w:val="000D7115"/>
    <w:rsid w:val="000D76FB"/>
    <w:rsid w:val="000E05E5"/>
    <w:rsid w:val="000E2698"/>
    <w:rsid w:val="000E53B1"/>
    <w:rsid w:val="000E5B35"/>
    <w:rsid w:val="000E5EF9"/>
    <w:rsid w:val="000F2B5C"/>
    <w:rsid w:val="000F4001"/>
    <w:rsid w:val="000F6ABD"/>
    <w:rsid w:val="000F712D"/>
    <w:rsid w:val="000F7202"/>
    <w:rsid w:val="00100C4A"/>
    <w:rsid w:val="00101EAE"/>
    <w:rsid w:val="001029C2"/>
    <w:rsid w:val="00102A28"/>
    <w:rsid w:val="00102A3B"/>
    <w:rsid w:val="001032DC"/>
    <w:rsid w:val="0010393B"/>
    <w:rsid w:val="00110618"/>
    <w:rsid w:val="0011426C"/>
    <w:rsid w:val="0011495B"/>
    <w:rsid w:val="00114965"/>
    <w:rsid w:val="001161C4"/>
    <w:rsid w:val="00120900"/>
    <w:rsid w:val="0012123B"/>
    <w:rsid w:val="00121A29"/>
    <w:rsid w:val="00121A40"/>
    <w:rsid w:val="001227F7"/>
    <w:rsid w:val="00122AE0"/>
    <w:rsid w:val="00123918"/>
    <w:rsid w:val="00125F21"/>
    <w:rsid w:val="00132638"/>
    <w:rsid w:val="00132980"/>
    <w:rsid w:val="00132BDC"/>
    <w:rsid w:val="00134EC9"/>
    <w:rsid w:val="00135BCC"/>
    <w:rsid w:val="00136324"/>
    <w:rsid w:val="0013645B"/>
    <w:rsid w:val="001367C6"/>
    <w:rsid w:val="00136B64"/>
    <w:rsid w:val="00137634"/>
    <w:rsid w:val="00137889"/>
    <w:rsid w:val="001415E1"/>
    <w:rsid w:val="00144120"/>
    <w:rsid w:val="00144C44"/>
    <w:rsid w:val="00145305"/>
    <w:rsid w:val="001459D0"/>
    <w:rsid w:val="00150F75"/>
    <w:rsid w:val="00151120"/>
    <w:rsid w:val="00151983"/>
    <w:rsid w:val="0015567C"/>
    <w:rsid w:val="00156332"/>
    <w:rsid w:val="001571C9"/>
    <w:rsid w:val="001573E4"/>
    <w:rsid w:val="00157634"/>
    <w:rsid w:val="001616E7"/>
    <w:rsid w:val="00163CB9"/>
    <w:rsid w:val="00163FCE"/>
    <w:rsid w:val="00164E18"/>
    <w:rsid w:val="0016508C"/>
    <w:rsid w:val="00165993"/>
    <w:rsid w:val="00166874"/>
    <w:rsid w:val="001671DC"/>
    <w:rsid w:val="00167C54"/>
    <w:rsid w:val="00167E7F"/>
    <w:rsid w:val="001701ED"/>
    <w:rsid w:val="00170C7D"/>
    <w:rsid w:val="0017244F"/>
    <w:rsid w:val="00172B8E"/>
    <w:rsid w:val="001741D9"/>
    <w:rsid w:val="00174E87"/>
    <w:rsid w:val="00182016"/>
    <w:rsid w:val="0018502C"/>
    <w:rsid w:val="00186039"/>
    <w:rsid w:val="00186520"/>
    <w:rsid w:val="00186FA2"/>
    <w:rsid w:val="001901BE"/>
    <w:rsid w:val="001927BE"/>
    <w:rsid w:val="00192B0F"/>
    <w:rsid w:val="00192F00"/>
    <w:rsid w:val="001937FC"/>
    <w:rsid w:val="0019415C"/>
    <w:rsid w:val="00194615"/>
    <w:rsid w:val="00194902"/>
    <w:rsid w:val="00194919"/>
    <w:rsid w:val="00195437"/>
    <w:rsid w:val="0019566B"/>
    <w:rsid w:val="001A1A0B"/>
    <w:rsid w:val="001A29E6"/>
    <w:rsid w:val="001A338E"/>
    <w:rsid w:val="001A3F88"/>
    <w:rsid w:val="001A4FC3"/>
    <w:rsid w:val="001A5238"/>
    <w:rsid w:val="001A55EF"/>
    <w:rsid w:val="001A63A4"/>
    <w:rsid w:val="001A67F1"/>
    <w:rsid w:val="001B04C9"/>
    <w:rsid w:val="001B0A73"/>
    <w:rsid w:val="001B1062"/>
    <w:rsid w:val="001B1960"/>
    <w:rsid w:val="001B369B"/>
    <w:rsid w:val="001B3E73"/>
    <w:rsid w:val="001B41E5"/>
    <w:rsid w:val="001B423D"/>
    <w:rsid w:val="001B617D"/>
    <w:rsid w:val="001C01DE"/>
    <w:rsid w:val="001C1662"/>
    <w:rsid w:val="001C2279"/>
    <w:rsid w:val="001C3C24"/>
    <w:rsid w:val="001C43A6"/>
    <w:rsid w:val="001C68D0"/>
    <w:rsid w:val="001C7D2C"/>
    <w:rsid w:val="001D088A"/>
    <w:rsid w:val="001D19E2"/>
    <w:rsid w:val="001D20A8"/>
    <w:rsid w:val="001D4AB6"/>
    <w:rsid w:val="001D579D"/>
    <w:rsid w:val="001D5EB2"/>
    <w:rsid w:val="001D649A"/>
    <w:rsid w:val="001E01AB"/>
    <w:rsid w:val="001E14EE"/>
    <w:rsid w:val="001E1717"/>
    <w:rsid w:val="001E2F72"/>
    <w:rsid w:val="001E3067"/>
    <w:rsid w:val="001E5795"/>
    <w:rsid w:val="001E6188"/>
    <w:rsid w:val="001F32E0"/>
    <w:rsid w:val="001F4CA8"/>
    <w:rsid w:val="001F61D8"/>
    <w:rsid w:val="001F6748"/>
    <w:rsid w:val="001F7081"/>
    <w:rsid w:val="00200C91"/>
    <w:rsid w:val="00202323"/>
    <w:rsid w:val="002027E5"/>
    <w:rsid w:val="002033B1"/>
    <w:rsid w:val="00203B19"/>
    <w:rsid w:val="00205E1D"/>
    <w:rsid w:val="00205EF5"/>
    <w:rsid w:val="00207A23"/>
    <w:rsid w:val="00210F17"/>
    <w:rsid w:val="002133CA"/>
    <w:rsid w:val="002134FA"/>
    <w:rsid w:val="002136B3"/>
    <w:rsid w:val="00213E55"/>
    <w:rsid w:val="0021674F"/>
    <w:rsid w:val="00217708"/>
    <w:rsid w:val="00221722"/>
    <w:rsid w:val="00221B3C"/>
    <w:rsid w:val="002221F4"/>
    <w:rsid w:val="002224A1"/>
    <w:rsid w:val="00222623"/>
    <w:rsid w:val="00223636"/>
    <w:rsid w:val="00224380"/>
    <w:rsid w:val="00224A07"/>
    <w:rsid w:val="00224E7C"/>
    <w:rsid w:val="00225076"/>
    <w:rsid w:val="00225964"/>
    <w:rsid w:val="00226288"/>
    <w:rsid w:val="00227512"/>
    <w:rsid w:val="00231FCC"/>
    <w:rsid w:val="002325A8"/>
    <w:rsid w:val="00232AFA"/>
    <w:rsid w:val="00232DD5"/>
    <w:rsid w:val="00233154"/>
    <w:rsid w:val="00235327"/>
    <w:rsid w:val="0023740D"/>
    <w:rsid w:val="002408F0"/>
    <w:rsid w:val="00241147"/>
    <w:rsid w:val="00241551"/>
    <w:rsid w:val="00243E90"/>
    <w:rsid w:val="002458C7"/>
    <w:rsid w:val="00245B8E"/>
    <w:rsid w:val="00246847"/>
    <w:rsid w:val="00247330"/>
    <w:rsid w:val="00247D6A"/>
    <w:rsid w:val="002516B0"/>
    <w:rsid w:val="00252A80"/>
    <w:rsid w:val="00253701"/>
    <w:rsid w:val="00254CCD"/>
    <w:rsid w:val="0025527D"/>
    <w:rsid w:val="00260042"/>
    <w:rsid w:val="00260A40"/>
    <w:rsid w:val="002610ED"/>
    <w:rsid w:val="002637F2"/>
    <w:rsid w:val="00265C14"/>
    <w:rsid w:val="00266664"/>
    <w:rsid w:val="0026696A"/>
    <w:rsid w:val="0026763B"/>
    <w:rsid w:val="00271FAC"/>
    <w:rsid w:val="002743F9"/>
    <w:rsid w:val="00274740"/>
    <w:rsid w:val="00274DD0"/>
    <w:rsid w:val="002766F0"/>
    <w:rsid w:val="00281238"/>
    <w:rsid w:val="00282259"/>
    <w:rsid w:val="002824F9"/>
    <w:rsid w:val="00284223"/>
    <w:rsid w:val="0028454F"/>
    <w:rsid w:val="00284934"/>
    <w:rsid w:val="00285089"/>
    <w:rsid w:val="002854AF"/>
    <w:rsid w:val="0028599C"/>
    <w:rsid w:val="00285B82"/>
    <w:rsid w:val="002864FA"/>
    <w:rsid w:val="0028663E"/>
    <w:rsid w:val="0028735C"/>
    <w:rsid w:val="00290BD4"/>
    <w:rsid w:val="00290DDB"/>
    <w:rsid w:val="00291AD3"/>
    <w:rsid w:val="002929E2"/>
    <w:rsid w:val="0029350B"/>
    <w:rsid w:val="00294DA2"/>
    <w:rsid w:val="00296155"/>
    <w:rsid w:val="002A3B87"/>
    <w:rsid w:val="002A426E"/>
    <w:rsid w:val="002A4866"/>
    <w:rsid w:val="002A67C5"/>
    <w:rsid w:val="002A6DFE"/>
    <w:rsid w:val="002A77DC"/>
    <w:rsid w:val="002B45EF"/>
    <w:rsid w:val="002B4F54"/>
    <w:rsid w:val="002B68B0"/>
    <w:rsid w:val="002B74AE"/>
    <w:rsid w:val="002B7BBF"/>
    <w:rsid w:val="002C05A6"/>
    <w:rsid w:val="002C2796"/>
    <w:rsid w:val="002C2D0F"/>
    <w:rsid w:val="002C3955"/>
    <w:rsid w:val="002C445A"/>
    <w:rsid w:val="002C4E30"/>
    <w:rsid w:val="002C6B61"/>
    <w:rsid w:val="002C7050"/>
    <w:rsid w:val="002C790F"/>
    <w:rsid w:val="002D0D09"/>
    <w:rsid w:val="002D1860"/>
    <w:rsid w:val="002D3DA9"/>
    <w:rsid w:val="002D443A"/>
    <w:rsid w:val="002D4F92"/>
    <w:rsid w:val="002D6BEB"/>
    <w:rsid w:val="002D77C3"/>
    <w:rsid w:val="002E1D22"/>
    <w:rsid w:val="002E21E5"/>
    <w:rsid w:val="002E30D2"/>
    <w:rsid w:val="002E41B1"/>
    <w:rsid w:val="002E57D6"/>
    <w:rsid w:val="002F0271"/>
    <w:rsid w:val="002F30ED"/>
    <w:rsid w:val="002F4C6C"/>
    <w:rsid w:val="002F6177"/>
    <w:rsid w:val="002F6829"/>
    <w:rsid w:val="002F70F7"/>
    <w:rsid w:val="002F7686"/>
    <w:rsid w:val="003000C5"/>
    <w:rsid w:val="00301821"/>
    <w:rsid w:val="003028BC"/>
    <w:rsid w:val="003042AA"/>
    <w:rsid w:val="00304BE2"/>
    <w:rsid w:val="00305BB6"/>
    <w:rsid w:val="00307178"/>
    <w:rsid w:val="003104C4"/>
    <w:rsid w:val="00310A0C"/>
    <w:rsid w:val="003112FF"/>
    <w:rsid w:val="00312D29"/>
    <w:rsid w:val="0031340F"/>
    <w:rsid w:val="0031664E"/>
    <w:rsid w:val="003169D6"/>
    <w:rsid w:val="00320446"/>
    <w:rsid w:val="003210B5"/>
    <w:rsid w:val="00321212"/>
    <w:rsid w:val="00321CCE"/>
    <w:rsid w:val="00322C71"/>
    <w:rsid w:val="00323648"/>
    <w:rsid w:val="0032465C"/>
    <w:rsid w:val="0032505C"/>
    <w:rsid w:val="00326471"/>
    <w:rsid w:val="00326F25"/>
    <w:rsid w:val="00326FA6"/>
    <w:rsid w:val="00327043"/>
    <w:rsid w:val="0032793E"/>
    <w:rsid w:val="00327C21"/>
    <w:rsid w:val="00331CDE"/>
    <w:rsid w:val="0033654E"/>
    <w:rsid w:val="00341826"/>
    <w:rsid w:val="003419AA"/>
    <w:rsid w:val="003425F4"/>
    <w:rsid w:val="00344FFE"/>
    <w:rsid w:val="0034500F"/>
    <w:rsid w:val="00350093"/>
    <w:rsid w:val="0035137E"/>
    <w:rsid w:val="003513CF"/>
    <w:rsid w:val="003539E1"/>
    <w:rsid w:val="00354DC3"/>
    <w:rsid w:val="0035542F"/>
    <w:rsid w:val="0035647A"/>
    <w:rsid w:val="00361DDC"/>
    <w:rsid w:val="00362834"/>
    <w:rsid w:val="00363FA6"/>
    <w:rsid w:val="00364EC9"/>
    <w:rsid w:val="00365E2D"/>
    <w:rsid w:val="00370D8F"/>
    <w:rsid w:val="00370EC3"/>
    <w:rsid w:val="003722D5"/>
    <w:rsid w:val="003723BB"/>
    <w:rsid w:val="00373BF8"/>
    <w:rsid w:val="00373D5E"/>
    <w:rsid w:val="00376AA5"/>
    <w:rsid w:val="00383CD5"/>
    <w:rsid w:val="0038573E"/>
    <w:rsid w:val="0038596A"/>
    <w:rsid w:val="0038633B"/>
    <w:rsid w:val="00386438"/>
    <w:rsid w:val="00387CE2"/>
    <w:rsid w:val="00393465"/>
    <w:rsid w:val="0039763E"/>
    <w:rsid w:val="003A07D6"/>
    <w:rsid w:val="003A226D"/>
    <w:rsid w:val="003A40C3"/>
    <w:rsid w:val="003A6024"/>
    <w:rsid w:val="003A69A7"/>
    <w:rsid w:val="003A7608"/>
    <w:rsid w:val="003B0886"/>
    <w:rsid w:val="003B089B"/>
    <w:rsid w:val="003B1493"/>
    <w:rsid w:val="003B17E4"/>
    <w:rsid w:val="003B1CE1"/>
    <w:rsid w:val="003B20B5"/>
    <w:rsid w:val="003B42A6"/>
    <w:rsid w:val="003B49B1"/>
    <w:rsid w:val="003B583A"/>
    <w:rsid w:val="003B5E64"/>
    <w:rsid w:val="003B7347"/>
    <w:rsid w:val="003B7B52"/>
    <w:rsid w:val="003C1E80"/>
    <w:rsid w:val="003C36DA"/>
    <w:rsid w:val="003C3D34"/>
    <w:rsid w:val="003C418C"/>
    <w:rsid w:val="003D0380"/>
    <w:rsid w:val="003D0D28"/>
    <w:rsid w:val="003D22FA"/>
    <w:rsid w:val="003E2426"/>
    <w:rsid w:val="003E2F03"/>
    <w:rsid w:val="003E45A1"/>
    <w:rsid w:val="003E6423"/>
    <w:rsid w:val="003E766B"/>
    <w:rsid w:val="003F09D5"/>
    <w:rsid w:val="003F0E00"/>
    <w:rsid w:val="003F26B4"/>
    <w:rsid w:val="003F2AEA"/>
    <w:rsid w:val="003F37B9"/>
    <w:rsid w:val="00404CB1"/>
    <w:rsid w:val="00406555"/>
    <w:rsid w:val="0040690D"/>
    <w:rsid w:val="00406F6B"/>
    <w:rsid w:val="004079CF"/>
    <w:rsid w:val="004121F6"/>
    <w:rsid w:val="0041241E"/>
    <w:rsid w:val="00412BBA"/>
    <w:rsid w:val="004143DE"/>
    <w:rsid w:val="0041467A"/>
    <w:rsid w:val="00414C2D"/>
    <w:rsid w:val="00415B6F"/>
    <w:rsid w:val="00417494"/>
    <w:rsid w:val="004177BE"/>
    <w:rsid w:val="00421253"/>
    <w:rsid w:val="00422AB7"/>
    <w:rsid w:val="00423CA0"/>
    <w:rsid w:val="00424A1B"/>
    <w:rsid w:val="004256B2"/>
    <w:rsid w:val="004263BD"/>
    <w:rsid w:val="00430AC8"/>
    <w:rsid w:val="00430F13"/>
    <w:rsid w:val="004315FF"/>
    <w:rsid w:val="00432431"/>
    <w:rsid w:val="004359F8"/>
    <w:rsid w:val="00441BE0"/>
    <w:rsid w:val="00441BFF"/>
    <w:rsid w:val="00441C82"/>
    <w:rsid w:val="004422B4"/>
    <w:rsid w:val="0044262F"/>
    <w:rsid w:val="0044434A"/>
    <w:rsid w:val="00444CD8"/>
    <w:rsid w:val="004454AA"/>
    <w:rsid w:val="00445ADA"/>
    <w:rsid w:val="00445C5A"/>
    <w:rsid w:val="00447EA1"/>
    <w:rsid w:val="00450182"/>
    <w:rsid w:val="00450246"/>
    <w:rsid w:val="00450CCD"/>
    <w:rsid w:val="004521A6"/>
    <w:rsid w:val="004531DD"/>
    <w:rsid w:val="00456F1E"/>
    <w:rsid w:val="004617A5"/>
    <w:rsid w:val="004625A3"/>
    <w:rsid w:val="004627E2"/>
    <w:rsid w:val="004650E7"/>
    <w:rsid w:val="00465657"/>
    <w:rsid w:val="00466B08"/>
    <w:rsid w:val="00466F3F"/>
    <w:rsid w:val="0046717A"/>
    <w:rsid w:val="004705C9"/>
    <w:rsid w:val="00471B6D"/>
    <w:rsid w:val="004722C0"/>
    <w:rsid w:val="0047256C"/>
    <w:rsid w:val="00476089"/>
    <w:rsid w:val="00476ACD"/>
    <w:rsid w:val="00477443"/>
    <w:rsid w:val="00486C1B"/>
    <w:rsid w:val="00487EC3"/>
    <w:rsid w:val="00490610"/>
    <w:rsid w:val="00490F44"/>
    <w:rsid w:val="00491C84"/>
    <w:rsid w:val="00495785"/>
    <w:rsid w:val="00496088"/>
    <w:rsid w:val="0049782A"/>
    <w:rsid w:val="004979B3"/>
    <w:rsid w:val="004A00EE"/>
    <w:rsid w:val="004A1025"/>
    <w:rsid w:val="004A1806"/>
    <w:rsid w:val="004A34CD"/>
    <w:rsid w:val="004A4096"/>
    <w:rsid w:val="004A4FA2"/>
    <w:rsid w:val="004A503F"/>
    <w:rsid w:val="004A52C8"/>
    <w:rsid w:val="004B301A"/>
    <w:rsid w:val="004B400E"/>
    <w:rsid w:val="004B72D9"/>
    <w:rsid w:val="004B76EC"/>
    <w:rsid w:val="004C000A"/>
    <w:rsid w:val="004C168F"/>
    <w:rsid w:val="004C1D9B"/>
    <w:rsid w:val="004C1DB1"/>
    <w:rsid w:val="004C571A"/>
    <w:rsid w:val="004C6D63"/>
    <w:rsid w:val="004D1CEC"/>
    <w:rsid w:val="004D3821"/>
    <w:rsid w:val="004D3A9C"/>
    <w:rsid w:val="004D3B57"/>
    <w:rsid w:val="004D472D"/>
    <w:rsid w:val="004D4C0A"/>
    <w:rsid w:val="004E0608"/>
    <w:rsid w:val="004E0AFA"/>
    <w:rsid w:val="004E2397"/>
    <w:rsid w:val="004E266E"/>
    <w:rsid w:val="004E44CF"/>
    <w:rsid w:val="004E4E38"/>
    <w:rsid w:val="004E7862"/>
    <w:rsid w:val="004F15EE"/>
    <w:rsid w:val="004F3453"/>
    <w:rsid w:val="004F4AA1"/>
    <w:rsid w:val="004F5CEA"/>
    <w:rsid w:val="004F63F8"/>
    <w:rsid w:val="004F78EB"/>
    <w:rsid w:val="00501B38"/>
    <w:rsid w:val="005035E1"/>
    <w:rsid w:val="0050536B"/>
    <w:rsid w:val="00505CBE"/>
    <w:rsid w:val="0051567D"/>
    <w:rsid w:val="00515689"/>
    <w:rsid w:val="0051589D"/>
    <w:rsid w:val="00515E3F"/>
    <w:rsid w:val="00516195"/>
    <w:rsid w:val="005162ED"/>
    <w:rsid w:val="00522EA1"/>
    <w:rsid w:val="00523A7C"/>
    <w:rsid w:val="00523EFA"/>
    <w:rsid w:val="005253F2"/>
    <w:rsid w:val="00525AE6"/>
    <w:rsid w:val="00526351"/>
    <w:rsid w:val="00526E73"/>
    <w:rsid w:val="0053107F"/>
    <w:rsid w:val="00531093"/>
    <w:rsid w:val="00531C1B"/>
    <w:rsid w:val="00532598"/>
    <w:rsid w:val="00532B12"/>
    <w:rsid w:val="0053424D"/>
    <w:rsid w:val="005344D9"/>
    <w:rsid w:val="005354C6"/>
    <w:rsid w:val="0053589B"/>
    <w:rsid w:val="00535C9C"/>
    <w:rsid w:val="00536C47"/>
    <w:rsid w:val="00541647"/>
    <w:rsid w:val="005425BA"/>
    <w:rsid w:val="005439F1"/>
    <w:rsid w:val="00551F40"/>
    <w:rsid w:val="005528FA"/>
    <w:rsid w:val="00552B39"/>
    <w:rsid w:val="00553F45"/>
    <w:rsid w:val="00555D75"/>
    <w:rsid w:val="00556362"/>
    <w:rsid w:val="005563ED"/>
    <w:rsid w:val="00561DF0"/>
    <w:rsid w:val="00561FAA"/>
    <w:rsid w:val="00563036"/>
    <w:rsid w:val="0056687B"/>
    <w:rsid w:val="00570B6A"/>
    <w:rsid w:val="0057209D"/>
    <w:rsid w:val="00572D6B"/>
    <w:rsid w:val="005750F4"/>
    <w:rsid w:val="00575733"/>
    <w:rsid w:val="00575C95"/>
    <w:rsid w:val="00575DEC"/>
    <w:rsid w:val="0057659D"/>
    <w:rsid w:val="00580DD0"/>
    <w:rsid w:val="005823B2"/>
    <w:rsid w:val="00583FBD"/>
    <w:rsid w:val="00584705"/>
    <w:rsid w:val="00585878"/>
    <w:rsid w:val="005915F7"/>
    <w:rsid w:val="00591660"/>
    <w:rsid w:val="00592C0C"/>
    <w:rsid w:val="005940C6"/>
    <w:rsid w:val="0059520B"/>
    <w:rsid w:val="00596BF5"/>
    <w:rsid w:val="005A030B"/>
    <w:rsid w:val="005A0535"/>
    <w:rsid w:val="005A1195"/>
    <w:rsid w:val="005A12FC"/>
    <w:rsid w:val="005A2BBD"/>
    <w:rsid w:val="005A2C63"/>
    <w:rsid w:val="005A2EC6"/>
    <w:rsid w:val="005A3497"/>
    <w:rsid w:val="005A53B4"/>
    <w:rsid w:val="005A6602"/>
    <w:rsid w:val="005A6621"/>
    <w:rsid w:val="005A7707"/>
    <w:rsid w:val="005B01D5"/>
    <w:rsid w:val="005B297C"/>
    <w:rsid w:val="005B51AC"/>
    <w:rsid w:val="005B5488"/>
    <w:rsid w:val="005B5E65"/>
    <w:rsid w:val="005B5E68"/>
    <w:rsid w:val="005B6C39"/>
    <w:rsid w:val="005C0586"/>
    <w:rsid w:val="005C1CE1"/>
    <w:rsid w:val="005C1F41"/>
    <w:rsid w:val="005C3C68"/>
    <w:rsid w:val="005C4137"/>
    <w:rsid w:val="005C41A4"/>
    <w:rsid w:val="005C69D9"/>
    <w:rsid w:val="005C74EC"/>
    <w:rsid w:val="005D1AC6"/>
    <w:rsid w:val="005D28A6"/>
    <w:rsid w:val="005D35FC"/>
    <w:rsid w:val="005D6203"/>
    <w:rsid w:val="005D7000"/>
    <w:rsid w:val="005D70D0"/>
    <w:rsid w:val="005D734B"/>
    <w:rsid w:val="005D73FB"/>
    <w:rsid w:val="005E17EC"/>
    <w:rsid w:val="005E2BD4"/>
    <w:rsid w:val="005E390F"/>
    <w:rsid w:val="005E393F"/>
    <w:rsid w:val="005E3BD5"/>
    <w:rsid w:val="005E62E6"/>
    <w:rsid w:val="005E6705"/>
    <w:rsid w:val="005E6B0D"/>
    <w:rsid w:val="005E6BBA"/>
    <w:rsid w:val="005E7429"/>
    <w:rsid w:val="005E7952"/>
    <w:rsid w:val="005E7A9F"/>
    <w:rsid w:val="005F07FB"/>
    <w:rsid w:val="005F1719"/>
    <w:rsid w:val="005F1767"/>
    <w:rsid w:val="005F2132"/>
    <w:rsid w:val="005F5490"/>
    <w:rsid w:val="00600074"/>
    <w:rsid w:val="006018B6"/>
    <w:rsid w:val="00601C74"/>
    <w:rsid w:val="00601D6D"/>
    <w:rsid w:val="0060384D"/>
    <w:rsid w:val="00604067"/>
    <w:rsid w:val="00604EED"/>
    <w:rsid w:val="00606A28"/>
    <w:rsid w:val="00606FD6"/>
    <w:rsid w:val="006108C7"/>
    <w:rsid w:val="0061200B"/>
    <w:rsid w:val="00612F9C"/>
    <w:rsid w:val="00614437"/>
    <w:rsid w:val="00615363"/>
    <w:rsid w:val="006157FD"/>
    <w:rsid w:val="006167CF"/>
    <w:rsid w:val="0062110F"/>
    <w:rsid w:val="00621626"/>
    <w:rsid w:val="006217C7"/>
    <w:rsid w:val="006221D0"/>
    <w:rsid w:val="006243F0"/>
    <w:rsid w:val="00627494"/>
    <w:rsid w:val="00627EEF"/>
    <w:rsid w:val="00632CBF"/>
    <w:rsid w:val="00633102"/>
    <w:rsid w:val="006363EE"/>
    <w:rsid w:val="006366DD"/>
    <w:rsid w:val="00636F5B"/>
    <w:rsid w:val="00637A5F"/>
    <w:rsid w:val="00640D6E"/>
    <w:rsid w:val="00640E20"/>
    <w:rsid w:val="00641199"/>
    <w:rsid w:val="00643DB8"/>
    <w:rsid w:val="006441D9"/>
    <w:rsid w:val="0064720A"/>
    <w:rsid w:val="0065323B"/>
    <w:rsid w:val="00653709"/>
    <w:rsid w:val="00653F5A"/>
    <w:rsid w:val="006547E1"/>
    <w:rsid w:val="00654BB0"/>
    <w:rsid w:val="00654F2F"/>
    <w:rsid w:val="006566C7"/>
    <w:rsid w:val="006619F4"/>
    <w:rsid w:val="00662A0C"/>
    <w:rsid w:val="006631DF"/>
    <w:rsid w:val="00664E4E"/>
    <w:rsid w:val="00665BBB"/>
    <w:rsid w:val="0066779B"/>
    <w:rsid w:val="00667E62"/>
    <w:rsid w:val="006700CC"/>
    <w:rsid w:val="00670F26"/>
    <w:rsid w:val="00671CAD"/>
    <w:rsid w:val="00671FDA"/>
    <w:rsid w:val="006721C8"/>
    <w:rsid w:val="00674091"/>
    <w:rsid w:val="006741AF"/>
    <w:rsid w:val="006741BD"/>
    <w:rsid w:val="00675BEE"/>
    <w:rsid w:val="00675E07"/>
    <w:rsid w:val="006761E8"/>
    <w:rsid w:val="00681733"/>
    <w:rsid w:val="00682902"/>
    <w:rsid w:val="00682A3E"/>
    <w:rsid w:val="00682C3E"/>
    <w:rsid w:val="00684564"/>
    <w:rsid w:val="0069077A"/>
    <w:rsid w:val="006907A1"/>
    <w:rsid w:val="006911E9"/>
    <w:rsid w:val="00691930"/>
    <w:rsid w:val="00692743"/>
    <w:rsid w:val="00694E2B"/>
    <w:rsid w:val="00696117"/>
    <w:rsid w:val="0069616B"/>
    <w:rsid w:val="0069629F"/>
    <w:rsid w:val="00696B36"/>
    <w:rsid w:val="006A08E0"/>
    <w:rsid w:val="006A3AFD"/>
    <w:rsid w:val="006A4387"/>
    <w:rsid w:val="006A46E3"/>
    <w:rsid w:val="006A6EFB"/>
    <w:rsid w:val="006B2F21"/>
    <w:rsid w:val="006B33E9"/>
    <w:rsid w:val="006B63E1"/>
    <w:rsid w:val="006C0EBA"/>
    <w:rsid w:val="006C1084"/>
    <w:rsid w:val="006C1B85"/>
    <w:rsid w:val="006C1E2F"/>
    <w:rsid w:val="006C32BE"/>
    <w:rsid w:val="006C4DAD"/>
    <w:rsid w:val="006C6C41"/>
    <w:rsid w:val="006D0736"/>
    <w:rsid w:val="006D1B28"/>
    <w:rsid w:val="006D3553"/>
    <w:rsid w:val="006D4A71"/>
    <w:rsid w:val="006D60F9"/>
    <w:rsid w:val="006D630D"/>
    <w:rsid w:val="006D7111"/>
    <w:rsid w:val="006E18C2"/>
    <w:rsid w:val="006E3BBB"/>
    <w:rsid w:val="006E6AC3"/>
    <w:rsid w:val="006E6B70"/>
    <w:rsid w:val="006E74E9"/>
    <w:rsid w:val="006E7AA8"/>
    <w:rsid w:val="006F0374"/>
    <w:rsid w:val="006F0BB8"/>
    <w:rsid w:val="006F1B72"/>
    <w:rsid w:val="006F2F4B"/>
    <w:rsid w:val="006F4438"/>
    <w:rsid w:val="006F4B40"/>
    <w:rsid w:val="006F5A41"/>
    <w:rsid w:val="006F6FCB"/>
    <w:rsid w:val="007000C9"/>
    <w:rsid w:val="00700427"/>
    <w:rsid w:val="00701E1F"/>
    <w:rsid w:val="0070215E"/>
    <w:rsid w:val="00710C64"/>
    <w:rsid w:val="00711965"/>
    <w:rsid w:val="00711C04"/>
    <w:rsid w:val="00712321"/>
    <w:rsid w:val="007123E5"/>
    <w:rsid w:val="0071358A"/>
    <w:rsid w:val="00722886"/>
    <w:rsid w:val="00722D66"/>
    <w:rsid w:val="00725613"/>
    <w:rsid w:val="007276D0"/>
    <w:rsid w:val="00731614"/>
    <w:rsid w:val="00733DE0"/>
    <w:rsid w:val="00734823"/>
    <w:rsid w:val="00734A24"/>
    <w:rsid w:val="0073762E"/>
    <w:rsid w:val="007400D7"/>
    <w:rsid w:val="007406AE"/>
    <w:rsid w:val="00740A9A"/>
    <w:rsid w:val="00741814"/>
    <w:rsid w:val="0074516D"/>
    <w:rsid w:val="007456F6"/>
    <w:rsid w:val="0074706E"/>
    <w:rsid w:val="00750ABA"/>
    <w:rsid w:val="007531E8"/>
    <w:rsid w:val="007552EE"/>
    <w:rsid w:val="007557C5"/>
    <w:rsid w:val="00762DD6"/>
    <w:rsid w:val="00763A8B"/>
    <w:rsid w:val="007640EA"/>
    <w:rsid w:val="00767E96"/>
    <w:rsid w:val="00771B00"/>
    <w:rsid w:val="007729EE"/>
    <w:rsid w:val="00773EC1"/>
    <w:rsid w:val="007751FB"/>
    <w:rsid w:val="0077635B"/>
    <w:rsid w:val="00780157"/>
    <w:rsid w:val="0078055D"/>
    <w:rsid w:val="0078056B"/>
    <w:rsid w:val="0078101E"/>
    <w:rsid w:val="0078158B"/>
    <w:rsid w:val="00781D70"/>
    <w:rsid w:val="00784C31"/>
    <w:rsid w:val="0078670D"/>
    <w:rsid w:val="00790689"/>
    <w:rsid w:val="007907E7"/>
    <w:rsid w:val="00791D78"/>
    <w:rsid w:val="00792B2A"/>
    <w:rsid w:val="00793897"/>
    <w:rsid w:val="00794118"/>
    <w:rsid w:val="007945A7"/>
    <w:rsid w:val="00796158"/>
    <w:rsid w:val="00796504"/>
    <w:rsid w:val="007975E9"/>
    <w:rsid w:val="007A2C8C"/>
    <w:rsid w:val="007A3739"/>
    <w:rsid w:val="007A4965"/>
    <w:rsid w:val="007A5337"/>
    <w:rsid w:val="007A5467"/>
    <w:rsid w:val="007A5A71"/>
    <w:rsid w:val="007A610C"/>
    <w:rsid w:val="007A6150"/>
    <w:rsid w:val="007A6384"/>
    <w:rsid w:val="007A63F0"/>
    <w:rsid w:val="007B08CA"/>
    <w:rsid w:val="007B0A75"/>
    <w:rsid w:val="007B44B0"/>
    <w:rsid w:val="007B542C"/>
    <w:rsid w:val="007B6823"/>
    <w:rsid w:val="007B71DB"/>
    <w:rsid w:val="007B76DA"/>
    <w:rsid w:val="007B7C7F"/>
    <w:rsid w:val="007C054E"/>
    <w:rsid w:val="007C0CA8"/>
    <w:rsid w:val="007C1173"/>
    <w:rsid w:val="007C22A4"/>
    <w:rsid w:val="007C2344"/>
    <w:rsid w:val="007C2E67"/>
    <w:rsid w:val="007C3309"/>
    <w:rsid w:val="007C3B2F"/>
    <w:rsid w:val="007C3CDE"/>
    <w:rsid w:val="007C4496"/>
    <w:rsid w:val="007C4809"/>
    <w:rsid w:val="007C48F5"/>
    <w:rsid w:val="007C59E0"/>
    <w:rsid w:val="007C7615"/>
    <w:rsid w:val="007C7A46"/>
    <w:rsid w:val="007D21BF"/>
    <w:rsid w:val="007D22E5"/>
    <w:rsid w:val="007D413C"/>
    <w:rsid w:val="007D477F"/>
    <w:rsid w:val="007D5865"/>
    <w:rsid w:val="007D6E55"/>
    <w:rsid w:val="007D7A94"/>
    <w:rsid w:val="007D7C37"/>
    <w:rsid w:val="007E08EA"/>
    <w:rsid w:val="007E16F6"/>
    <w:rsid w:val="007E1C57"/>
    <w:rsid w:val="007E288D"/>
    <w:rsid w:val="007E6360"/>
    <w:rsid w:val="007E745B"/>
    <w:rsid w:val="007F0B25"/>
    <w:rsid w:val="007F12F2"/>
    <w:rsid w:val="007F22C8"/>
    <w:rsid w:val="007F2C84"/>
    <w:rsid w:val="007F2CD7"/>
    <w:rsid w:val="007F39DB"/>
    <w:rsid w:val="007F4147"/>
    <w:rsid w:val="00800945"/>
    <w:rsid w:val="00800D23"/>
    <w:rsid w:val="0080215B"/>
    <w:rsid w:val="00804CAE"/>
    <w:rsid w:val="008059A7"/>
    <w:rsid w:val="00807ED8"/>
    <w:rsid w:val="00813D11"/>
    <w:rsid w:val="00814FCB"/>
    <w:rsid w:val="00817533"/>
    <w:rsid w:val="00817FE8"/>
    <w:rsid w:val="00820078"/>
    <w:rsid w:val="008201A2"/>
    <w:rsid w:val="00822A31"/>
    <w:rsid w:val="008231C3"/>
    <w:rsid w:val="00825026"/>
    <w:rsid w:val="00825EB9"/>
    <w:rsid w:val="0082673C"/>
    <w:rsid w:val="00833750"/>
    <w:rsid w:val="00833D45"/>
    <w:rsid w:val="00834CA8"/>
    <w:rsid w:val="00834D6D"/>
    <w:rsid w:val="008358D0"/>
    <w:rsid w:val="0083660A"/>
    <w:rsid w:val="00836F77"/>
    <w:rsid w:val="00840359"/>
    <w:rsid w:val="008407F0"/>
    <w:rsid w:val="0084139A"/>
    <w:rsid w:val="008452F0"/>
    <w:rsid w:val="00845AE0"/>
    <w:rsid w:val="00845AF6"/>
    <w:rsid w:val="008462AD"/>
    <w:rsid w:val="00847FB7"/>
    <w:rsid w:val="008512F7"/>
    <w:rsid w:val="00852678"/>
    <w:rsid w:val="00854172"/>
    <w:rsid w:val="008545E3"/>
    <w:rsid w:val="00854CEE"/>
    <w:rsid w:val="00856083"/>
    <w:rsid w:val="00856826"/>
    <w:rsid w:val="008569EB"/>
    <w:rsid w:val="00857B89"/>
    <w:rsid w:val="00860AAD"/>
    <w:rsid w:val="008612B1"/>
    <w:rsid w:val="008615A3"/>
    <w:rsid w:val="008626F6"/>
    <w:rsid w:val="00863342"/>
    <w:rsid w:val="00863C99"/>
    <w:rsid w:val="00863FD9"/>
    <w:rsid w:val="008647AF"/>
    <w:rsid w:val="00865AA6"/>
    <w:rsid w:val="00865ECF"/>
    <w:rsid w:val="00867026"/>
    <w:rsid w:val="00867DF9"/>
    <w:rsid w:val="0087274F"/>
    <w:rsid w:val="00873986"/>
    <w:rsid w:val="008812F0"/>
    <w:rsid w:val="00883949"/>
    <w:rsid w:val="00884A25"/>
    <w:rsid w:val="0088792F"/>
    <w:rsid w:val="00891071"/>
    <w:rsid w:val="00891CEB"/>
    <w:rsid w:val="00892C72"/>
    <w:rsid w:val="008960CE"/>
    <w:rsid w:val="00897105"/>
    <w:rsid w:val="00897679"/>
    <w:rsid w:val="008A01F5"/>
    <w:rsid w:val="008A4C62"/>
    <w:rsid w:val="008B1797"/>
    <w:rsid w:val="008B1C67"/>
    <w:rsid w:val="008B48E8"/>
    <w:rsid w:val="008B7258"/>
    <w:rsid w:val="008B7B6E"/>
    <w:rsid w:val="008C0DD3"/>
    <w:rsid w:val="008C12CE"/>
    <w:rsid w:val="008C15CE"/>
    <w:rsid w:val="008C2F54"/>
    <w:rsid w:val="008C404E"/>
    <w:rsid w:val="008C68D4"/>
    <w:rsid w:val="008C6933"/>
    <w:rsid w:val="008C7192"/>
    <w:rsid w:val="008C747A"/>
    <w:rsid w:val="008D44BD"/>
    <w:rsid w:val="008D48B0"/>
    <w:rsid w:val="008D4C41"/>
    <w:rsid w:val="008D4CBE"/>
    <w:rsid w:val="008D50A2"/>
    <w:rsid w:val="008D5210"/>
    <w:rsid w:val="008D65E3"/>
    <w:rsid w:val="008D6A33"/>
    <w:rsid w:val="008D7262"/>
    <w:rsid w:val="008E02AF"/>
    <w:rsid w:val="008E02D9"/>
    <w:rsid w:val="008E139C"/>
    <w:rsid w:val="008E182E"/>
    <w:rsid w:val="008E1F5B"/>
    <w:rsid w:val="008E2C1E"/>
    <w:rsid w:val="008E2D5C"/>
    <w:rsid w:val="008E3BA3"/>
    <w:rsid w:val="008E3C9F"/>
    <w:rsid w:val="008F3FEB"/>
    <w:rsid w:val="008F4F10"/>
    <w:rsid w:val="008F5890"/>
    <w:rsid w:val="008F6F24"/>
    <w:rsid w:val="008F78AC"/>
    <w:rsid w:val="009000BB"/>
    <w:rsid w:val="00902A3C"/>
    <w:rsid w:val="009032EC"/>
    <w:rsid w:val="00903D53"/>
    <w:rsid w:val="00906CA7"/>
    <w:rsid w:val="00906ED2"/>
    <w:rsid w:val="00907314"/>
    <w:rsid w:val="009117F5"/>
    <w:rsid w:val="0091192A"/>
    <w:rsid w:val="00911CAE"/>
    <w:rsid w:val="00912838"/>
    <w:rsid w:val="0091547C"/>
    <w:rsid w:val="00916D12"/>
    <w:rsid w:val="009174E0"/>
    <w:rsid w:val="00917DCC"/>
    <w:rsid w:val="00920255"/>
    <w:rsid w:val="00920D24"/>
    <w:rsid w:val="00921015"/>
    <w:rsid w:val="00922CD9"/>
    <w:rsid w:val="00923070"/>
    <w:rsid w:val="00925DA5"/>
    <w:rsid w:val="00931212"/>
    <w:rsid w:val="009319C5"/>
    <w:rsid w:val="00932AE6"/>
    <w:rsid w:val="009338DA"/>
    <w:rsid w:val="009341EE"/>
    <w:rsid w:val="00935619"/>
    <w:rsid w:val="0093688D"/>
    <w:rsid w:val="00936C0C"/>
    <w:rsid w:val="00940A50"/>
    <w:rsid w:val="00941720"/>
    <w:rsid w:val="00941848"/>
    <w:rsid w:val="00944DA4"/>
    <w:rsid w:val="00946BEF"/>
    <w:rsid w:val="009470E2"/>
    <w:rsid w:val="0095338D"/>
    <w:rsid w:val="009533E9"/>
    <w:rsid w:val="00954ADB"/>
    <w:rsid w:val="00954ED6"/>
    <w:rsid w:val="009560C9"/>
    <w:rsid w:val="009565DD"/>
    <w:rsid w:val="0095766C"/>
    <w:rsid w:val="009601CC"/>
    <w:rsid w:val="0096297D"/>
    <w:rsid w:val="00962D97"/>
    <w:rsid w:val="0096390A"/>
    <w:rsid w:val="00966EF8"/>
    <w:rsid w:val="0096709D"/>
    <w:rsid w:val="00967548"/>
    <w:rsid w:val="00967811"/>
    <w:rsid w:val="00971702"/>
    <w:rsid w:val="00972625"/>
    <w:rsid w:val="00973AC1"/>
    <w:rsid w:val="0097566D"/>
    <w:rsid w:val="009758FD"/>
    <w:rsid w:val="00977763"/>
    <w:rsid w:val="00977848"/>
    <w:rsid w:val="00980A30"/>
    <w:rsid w:val="00983108"/>
    <w:rsid w:val="0098324A"/>
    <w:rsid w:val="0098388D"/>
    <w:rsid w:val="00986B0C"/>
    <w:rsid w:val="00986CE9"/>
    <w:rsid w:val="009878FC"/>
    <w:rsid w:val="00996E9E"/>
    <w:rsid w:val="009A1D86"/>
    <w:rsid w:val="009A2C82"/>
    <w:rsid w:val="009A69C2"/>
    <w:rsid w:val="009B0ADC"/>
    <w:rsid w:val="009B0E20"/>
    <w:rsid w:val="009B2084"/>
    <w:rsid w:val="009B259F"/>
    <w:rsid w:val="009B3139"/>
    <w:rsid w:val="009B3D57"/>
    <w:rsid w:val="009B5068"/>
    <w:rsid w:val="009B538A"/>
    <w:rsid w:val="009B68C3"/>
    <w:rsid w:val="009B7396"/>
    <w:rsid w:val="009B743C"/>
    <w:rsid w:val="009B78F3"/>
    <w:rsid w:val="009C0CCB"/>
    <w:rsid w:val="009C28E1"/>
    <w:rsid w:val="009C2FC7"/>
    <w:rsid w:val="009C3890"/>
    <w:rsid w:val="009C3CD0"/>
    <w:rsid w:val="009C45DB"/>
    <w:rsid w:val="009C5373"/>
    <w:rsid w:val="009C5874"/>
    <w:rsid w:val="009C643D"/>
    <w:rsid w:val="009C6DED"/>
    <w:rsid w:val="009D0B4E"/>
    <w:rsid w:val="009D16AB"/>
    <w:rsid w:val="009D3361"/>
    <w:rsid w:val="009D6B98"/>
    <w:rsid w:val="009D6BA7"/>
    <w:rsid w:val="009E0C0F"/>
    <w:rsid w:val="009E13AF"/>
    <w:rsid w:val="009E189C"/>
    <w:rsid w:val="009E1C15"/>
    <w:rsid w:val="009E2288"/>
    <w:rsid w:val="009E26D4"/>
    <w:rsid w:val="009E5428"/>
    <w:rsid w:val="009E5606"/>
    <w:rsid w:val="009E5FDC"/>
    <w:rsid w:val="009E6463"/>
    <w:rsid w:val="009E6743"/>
    <w:rsid w:val="009F0CC1"/>
    <w:rsid w:val="009F0F6A"/>
    <w:rsid w:val="009F11AD"/>
    <w:rsid w:val="009F267B"/>
    <w:rsid w:val="009F6A21"/>
    <w:rsid w:val="00A004C2"/>
    <w:rsid w:val="00A03038"/>
    <w:rsid w:val="00A03D5B"/>
    <w:rsid w:val="00A0662C"/>
    <w:rsid w:val="00A06927"/>
    <w:rsid w:val="00A10915"/>
    <w:rsid w:val="00A10ED8"/>
    <w:rsid w:val="00A11DBA"/>
    <w:rsid w:val="00A12395"/>
    <w:rsid w:val="00A128B4"/>
    <w:rsid w:val="00A131C5"/>
    <w:rsid w:val="00A1557D"/>
    <w:rsid w:val="00A17399"/>
    <w:rsid w:val="00A203F3"/>
    <w:rsid w:val="00A207BA"/>
    <w:rsid w:val="00A20BB6"/>
    <w:rsid w:val="00A22E10"/>
    <w:rsid w:val="00A24943"/>
    <w:rsid w:val="00A267A1"/>
    <w:rsid w:val="00A320F5"/>
    <w:rsid w:val="00A34D7F"/>
    <w:rsid w:val="00A362D9"/>
    <w:rsid w:val="00A36B23"/>
    <w:rsid w:val="00A36D29"/>
    <w:rsid w:val="00A37A9F"/>
    <w:rsid w:val="00A42483"/>
    <w:rsid w:val="00A42606"/>
    <w:rsid w:val="00A427FF"/>
    <w:rsid w:val="00A4359C"/>
    <w:rsid w:val="00A43E40"/>
    <w:rsid w:val="00A43F77"/>
    <w:rsid w:val="00A44EE4"/>
    <w:rsid w:val="00A453A2"/>
    <w:rsid w:val="00A4630B"/>
    <w:rsid w:val="00A506A2"/>
    <w:rsid w:val="00A50A49"/>
    <w:rsid w:val="00A53465"/>
    <w:rsid w:val="00A536CF"/>
    <w:rsid w:val="00A5385A"/>
    <w:rsid w:val="00A540D0"/>
    <w:rsid w:val="00A542E5"/>
    <w:rsid w:val="00A55659"/>
    <w:rsid w:val="00A55D00"/>
    <w:rsid w:val="00A560D9"/>
    <w:rsid w:val="00A56AF0"/>
    <w:rsid w:val="00A5735D"/>
    <w:rsid w:val="00A57F42"/>
    <w:rsid w:val="00A60696"/>
    <w:rsid w:val="00A6085D"/>
    <w:rsid w:val="00A62BF5"/>
    <w:rsid w:val="00A70418"/>
    <w:rsid w:val="00A70544"/>
    <w:rsid w:val="00A707D4"/>
    <w:rsid w:val="00A72666"/>
    <w:rsid w:val="00A7293E"/>
    <w:rsid w:val="00A72CA3"/>
    <w:rsid w:val="00A7451B"/>
    <w:rsid w:val="00A75519"/>
    <w:rsid w:val="00A75995"/>
    <w:rsid w:val="00A80362"/>
    <w:rsid w:val="00A806AE"/>
    <w:rsid w:val="00A8154D"/>
    <w:rsid w:val="00A8178F"/>
    <w:rsid w:val="00A8387F"/>
    <w:rsid w:val="00A83D88"/>
    <w:rsid w:val="00A84C0C"/>
    <w:rsid w:val="00A8669E"/>
    <w:rsid w:val="00A9215C"/>
    <w:rsid w:val="00A9234C"/>
    <w:rsid w:val="00A97564"/>
    <w:rsid w:val="00AA2370"/>
    <w:rsid w:val="00AA3B10"/>
    <w:rsid w:val="00AA41D9"/>
    <w:rsid w:val="00AA53D3"/>
    <w:rsid w:val="00AA664E"/>
    <w:rsid w:val="00AB05D6"/>
    <w:rsid w:val="00AB06BC"/>
    <w:rsid w:val="00AB156A"/>
    <w:rsid w:val="00AB16F6"/>
    <w:rsid w:val="00AB4A99"/>
    <w:rsid w:val="00AB50A1"/>
    <w:rsid w:val="00AB5BEC"/>
    <w:rsid w:val="00AB5CF0"/>
    <w:rsid w:val="00AB6AF5"/>
    <w:rsid w:val="00AB73E3"/>
    <w:rsid w:val="00AC0774"/>
    <w:rsid w:val="00AC0A71"/>
    <w:rsid w:val="00AC10A8"/>
    <w:rsid w:val="00AC1A51"/>
    <w:rsid w:val="00AC3A5E"/>
    <w:rsid w:val="00AC48C8"/>
    <w:rsid w:val="00AC5B63"/>
    <w:rsid w:val="00AC6142"/>
    <w:rsid w:val="00AC6790"/>
    <w:rsid w:val="00AD047E"/>
    <w:rsid w:val="00AD0D77"/>
    <w:rsid w:val="00AD13D8"/>
    <w:rsid w:val="00AD1F59"/>
    <w:rsid w:val="00AD242E"/>
    <w:rsid w:val="00AD30BF"/>
    <w:rsid w:val="00AD591A"/>
    <w:rsid w:val="00AD5F4F"/>
    <w:rsid w:val="00AD65AA"/>
    <w:rsid w:val="00AD7FCE"/>
    <w:rsid w:val="00AE0CB2"/>
    <w:rsid w:val="00AE1F66"/>
    <w:rsid w:val="00AE6502"/>
    <w:rsid w:val="00AE7A90"/>
    <w:rsid w:val="00AF0274"/>
    <w:rsid w:val="00AF0C1E"/>
    <w:rsid w:val="00AF1A80"/>
    <w:rsid w:val="00AF34DF"/>
    <w:rsid w:val="00AF3E24"/>
    <w:rsid w:val="00AF49D0"/>
    <w:rsid w:val="00AF4A75"/>
    <w:rsid w:val="00AF5C99"/>
    <w:rsid w:val="00AF708F"/>
    <w:rsid w:val="00AF7DFC"/>
    <w:rsid w:val="00B032F2"/>
    <w:rsid w:val="00B03DDE"/>
    <w:rsid w:val="00B05358"/>
    <w:rsid w:val="00B058CE"/>
    <w:rsid w:val="00B06350"/>
    <w:rsid w:val="00B119D2"/>
    <w:rsid w:val="00B11A31"/>
    <w:rsid w:val="00B1411A"/>
    <w:rsid w:val="00B14FF0"/>
    <w:rsid w:val="00B2004D"/>
    <w:rsid w:val="00B21BA9"/>
    <w:rsid w:val="00B22B9D"/>
    <w:rsid w:val="00B255EE"/>
    <w:rsid w:val="00B26EA9"/>
    <w:rsid w:val="00B3075A"/>
    <w:rsid w:val="00B31102"/>
    <w:rsid w:val="00B316B0"/>
    <w:rsid w:val="00B34492"/>
    <w:rsid w:val="00B35272"/>
    <w:rsid w:val="00B35E86"/>
    <w:rsid w:val="00B3612A"/>
    <w:rsid w:val="00B37EED"/>
    <w:rsid w:val="00B42523"/>
    <w:rsid w:val="00B43F0D"/>
    <w:rsid w:val="00B448B1"/>
    <w:rsid w:val="00B44F1B"/>
    <w:rsid w:val="00B462B0"/>
    <w:rsid w:val="00B46A92"/>
    <w:rsid w:val="00B470DB"/>
    <w:rsid w:val="00B4735F"/>
    <w:rsid w:val="00B50158"/>
    <w:rsid w:val="00B513DB"/>
    <w:rsid w:val="00B5266C"/>
    <w:rsid w:val="00B56952"/>
    <w:rsid w:val="00B56EB7"/>
    <w:rsid w:val="00B57C1D"/>
    <w:rsid w:val="00B60F26"/>
    <w:rsid w:val="00B6125F"/>
    <w:rsid w:val="00B61339"/>
    <w:rsid w:val="00B64698"/>
    <w:rsid w:val="00B66BDF"/>
    <w:rsid w:val="00B679CA"/>
    <w:rsid w:val="00B704C5"/>
    <w:rsid w:val="00B70F8C"/>
    <w:rsid w:val="00B72F58"/>
    <w:rsid w:val="00B7367E"/>
    <w:rsid w:val="00B73D27"/>
    <w:rsid w:val="00B74E3A"/>
    <w:rsid w:val="00B75C51"/>
    <w:rsid w:val="00B77267"/>
    <w:rsid w:val="00B80938"/>
    <w:rsid w:val="00B82B83"/>
    <w:rsid w:val="00B82B88"/>
    <w:rsid w:val="00B872BD"/>
    <w:rsid w:val="00B87566"/>
    <w:rsid w:val="00B910DF"/>
    <w:rsid w:val="00B93EA4"/>
    <w:rsid w:val="00B9516F"/>
    <w:rsid w:val="00B95A13"/>
    <w:rsid w:val="00B97339"/>
    <w:rsid w:val="00B97F68"/>
    <w:rsid w:val="00BA0301"/>
    <w:rsid w:val="00BA093C"/>
    <w:rsid w:val="00BA157C"/>
    <w:rsid w:val="00BA30A9"/>
    <w:rsid w:val="00BA3AD0"/>
    <w:rsid w:val="00BA547A"/>
    <w:rsid w:val="00BA578C"/>
    <w:rsid w:val="00BA7965"/>
    <w:rsid w:val="00BB087B"/>
    <w:rsid w:val="00BB0F32"/>
    <w:rsid w:val="00BB1C2D"/>
    <w:rsid w:val="00BB2F8E"/>
    <w:rsid w:val="00BB3946"/>
    <w:rsid w:val="00BB52FC"/>
    <w:rsid w:val="00BB55EA"/>
    <w:rsid w:val="00BB7651"/>
    <w:rsid w:val="00BB7B1E"/>
    <w:rsid w:val="00BC1010"/>
    <w:rsid w:val="00BC105F"/>
    <w:rsid w:val="00BC27BA"/>
    <w:rsid w:val="00BC2F8D"/>
    <w:rsid w:val="00BC2FFF"/>
    <w:rsid w:val="00BC46AB"/>
    <w:rsid w:val="00BC572E"/>
    <w:rsid w:val="00BC6F0E"/>
    <w:rsid w:val="00BC74D9"/>
    <w:rsid w:val="00BC7AD2"/>
    <w:rsid w:val="00BC7D2C"/>
    <w:rsid w:val="00BD0CCF"/>
    <w:rsid w:val="00BD3ADB"/>
    <w:rsid w:val="00BD7097"/>
    <w:rsid w:val="00BE069D"/>
    <w:rsid w:val="00BE0781"/>
    <w:rsid w:val="00BE0D3A"/>
    <w:rsid w:val="00BE16F4"/>
    <w:rsid w:val="00BE23D0"/>
    <w:rsid w:val="00BE28C7"/>
    <w:rsid w:val="00BE35D7"/>
    <w:rsid w:val="00BE4337"/>
    <w:rsid w:val="00BE4A5F"/>
    <w:rsid w:val="00BE57EF"/>
    <w:rsid w:val="00BE588B"/>
    <w:rsid w:val="00BE5D78"/>
    <w:rsid w:val="00BF00F5"/>
    <w:rsid w:val="00BF07B5"/>
    <w:rsid w:val="00BF1D0F"/>
    <w:rsid w:val="00BF6B88"/>
    <w:rsid w:val="00C0043B"/>
    <w:rsid w:val="00C0122A"/>
    <w:rsid w:val="00C02273"/>
    <w:rsid w:val="00C0264C"/>
    <w:rsid w:val="00C064A1"/>
    <w:rsid w:val="00C1066A"/>
    <w:rsid w:val="00C11AC6"/>
    <w:rsid w:val="00C11D0D"/>
    <w:rsid w:val="00C13702"/>
    <w:rsid w:val="00C1399B"/>
    <w:rsid w:val="00C16B84"/>
    <w:rsid w:val="00C20506"/>
    <w:rsid w:val="00C20C8D"/>
    <w:rsid w:val="00C21C44"/>
    <w:rsid w:val="00C22AE6"/>
    <w:rsid w:val="00C23EE6"/>
    <w:rsid w:val="00C2799E"/>
    <w:rsid w:val="00C32260"/>
    <w:rsid w:val="00C33259"/>
    <w:rsid w:val="00C341C7"/>
    <w:rsid w:val="00C34D30"/>
    <w:rsid w:val="00C353B1"/>
    <w:rsid w:val="00C356C7"/>
    <w:rsid w:val="00C35BF7"/>
    <w:rsid w:val="00C371D6"/>
    <w:rsid w:val="00C40A4A"/>
    <w:rsid w:val="00C415A1"/>
    <w:rsid w:val="00C43994"/>
    <w:rsid w:val="00C45E80"/>
    <w:rsid w:val="00C46B18"/>
    <w:rsid w:val="00C53298"/>
    <w:rsid w:val="00C53311"/>
    <w:rsid w:val="00C543DB"/>
    <w:rsid w:val="00C56565"/>
    <w:rsid w:val="00C56E3F"/>
    <w:rsid w:val="00C57B2D"/>
    <w:rsid w:val="00C60169"/>
    <w:rsid w:val="00C61007"/>
    <w:rsid w:val="00C613F7"/>
    <w:rsid w:val="00C61767"/>
    <w:rsid w:val="00C61B8C"/>
    <w:rsid w:val="00C61D1F"/>
    <w:rsid w:val="00C6457F"/>
    <w:rsid w:val="00C64D17"/>
    <w:rsid w:val="00C6723F"/>
    <w:rsid w:val="00C74149"/>
    <w:rsid w:val="00C74476"/>
    <w:rsid w:val="00C755E1"/>
    <w:rsid w:val="00C76555"/>
    <w:rsid w:val="00C81843"/>
    <w:rsid w:val="00C82679"/>
    <w:rsid w:val="00C82ECE"/>
    <w:rsid w:val="00C848EB"/>
    <w:rsid w:val="00C85BEB"/>
    <w:rsid w:val="00C85EF7"/>
    <w:rsid w:val="00C90F4A"/>
    <w:rsid w:val="00C93538"/>
    <w:rsid w:val="00CA2B43"/>
    <w:rsid w:val="00CA3936"/>
    <w:rsid w:val="00CA4D0F"/>
    <w:rsid w:val="00CA4D3F"/>
    <w:rsid w:val="00CA4F78"/>
    <w:rsid w:val="00CA4FBF"/>
    <w:rsid w:val="00CA4FF4"/>
    <w:rsid w:val="00CA6573"/>
    <w:rsid w:val="00CA7E86"/>
    <w:rsid w:val="00CB07F3"/>
    <w:rsid w:val="00CB09C4"/>
    <w:rsid w:val="00CB0C9E"/>
    <w:rsid w:val="00CB3A77"/>
    <w:rsid w:val="00CB4546"/>
    <w:rsid w:val="00CB6144"/>
    <w:rsid w:val="00CB797F"/>
    <w:rsid w:val="00CC1BF5"/>
    <w:rsid w:val="00CC2C89"/>
    <w:rsid w:val="00CC34AB"/>
    <w:rsid w:val="00CC3D98"/>
    <w:rsid w:val="00CC424F"/>
    <w:rsid w:val="00CC4C35"/>
    <w:rsid w:val="00CC74FC"/>
    <w:rsid w:val="00CC75E3"/>
    <w:rsid w:val="00CD3854"/>
    <w:rsid w:val="00CD5E1F"/>
    <w:rsid w:val="00CD5F10"/>
    <w:rsid w:val="00CD64B0"/>
    <w:rsid w:val="00CD6D53"/>
    <w:rsid w:val="00CD7760"/>
    <w:rsid w:val="00CE022C"/>
    <w:rsid w:val="00CE0F21"/>
    <w:rsid w:val="00CE1D83"/>
    <w:rsid w:val="00CE7104"/>
    <w:rsid w:val="00CE73E5"/>
    <w:rsid w:val="00CF1120"/>
    <w:rsid w:val="00CF279F"/>
    <w:rsid w:val="00CF2911"/>
    <w:rsid w:val="00CF2BC6"/>
    <w:rsid w:val="00CF3BE8"/>
    <w:rsid w:val="00CF3D84"/>
    <w:rsid w:val="00CF6183"/>
    <w:rsid w:val="00CF64F1"/>
    <w:rsid w:val="00CF7EF5"/>
    <w:rsid w:val="00D01382"/>
    <w:rsid w:val="00D0348C"/>
    <w:rsid w:val="00D04BB1"/>
    <w:rsid w:val="00D06EAA"/>
    <w:rsid w:val="00D07276"/>
    <w:rsid w:val="00D11DE2"/>
    <w:rsid w:val="00D137C3"/>
    <w:rsid w:val="00D14CB4"/>
    <w:rsid w:val="00D15837"/>
    <w:rsid w:val="00D17149"/>
    <w:rsid w:val="00D17864"/>
    <w:rsid w:val="00D17E67"/>
    <w:rsid w:val="00D208BF"/>
    <w:rsid w:val="00D20C0F"/>
    <w:rsid w:val="00D20DCA"/>
    <w:rsid w:val="00D22252"/>
    <w:rsid w:val="00D2414D"/>
    <w:rsid w:val="00D248E0"/>
    <w:rsid w:val="00D27743"/>
    <w:rsid w:val="00D277BF"/>
    <w:rsid w:val="00D27ACB"/>
    <w:rsid w:val="00D31562"/>
    <w:rsid w:val="00D31D33"/>
    <w:rsid w:val="00D32065"/>
    <w:rsid w:val="00D325F4"/>
    <w:rsid w:val="00D372DD"/>
    <w:rsid w:val="00D44044"/>
    <w:rsid w:val="00D4423D"/>
    <w:rsid w:val="00D44378"/>
    <w:rsid w:val="00D46801"/>
    <w:rsid w:val="00D53D2C"/>
    <w:rsid w:val="00D55009"/>
    <w:rsid w:val="00D567F0"/>
    <w:rsid w:val="00D57E90"/>
    <w:rsid w:val="00D60450"/>
    <w:rsid w:val="00D6236E"/>
    <w:rsid w:val="00D62961"/>
    <w:rsid w:val="00D63B39"/>
    <w:rsid w:val="00D66905"/>
    <w:rsid w:val="00D705AB"/>
    <w:rsid w:val="00D70D11"/>
    <w:rsid w:val="00D70D62"/>
    <w:rsid w:val="00D716D2"/>
    <w:rsid w:val="00D73446"/>
    <w:rsid w:val="00D73B9C"/>
    <w:rsid w:val="00D75833"/>
    <w:rsid w:val="00D75D47"/>
    <w:rsid w:val="00D7717A"/>
    <w:rsid w:val="00D77E4F"/>
    <w:rsid w:val="00D77EA8"/>
    <w:rsid w:val="00D80364"/>
    <w:rsid w:val="00D83C83"/>
    <w:rsid w:val="00D84926"/>
    <w:rsid w:val="00D84DC0"/>
    <w:rsid w:val="00D852E8"/>
    <w:rsid w:val="00D87733"/>
    <w:rsid w:val="00D87C5D"/>
    <w:rsid w:val="00D91B01"/>
    <w:rsid w:val="00D92424"/>
    <w:rsid w:val="00D93A8C"/>
    <w:rsid w:val="00D97B84"/>
    <w:rsid w:val="00DA0AFD"/>
    <w:rsid w:val="00DA0BB3"/>
    <w:rsid w:val="00DA217F"/>
    <w:rsid w:val="00DA26F9"/>
    <w:rsid w:val="00DA4823"/>
    <w:rsid w:val="00DA7AA7"/>
    <w:rsid w:val="00DB0A46"/>
    <w:rsid w:val="00DB0ADD"/>
    <w:rsid w:val="00DB1718"/>
    <w:rsid w:val="00DB2D0C"/>
    <w:rsid w:val="00DB4B28"/>
    <w:rsid w:val="00DB4D4A"/>
    <w:rsid w:val="00DC0DB2"/>
    <w:rsid w:val="00DC1999"/>
    <w:rsid w:val="00DC3771"/>
    <w:rsid w:val="00DC41B2"/>
    <w:rsid w:val="00DC6D94"/>
    <w:rsid w:val="00DD0A47"/>
    <w:rsid w:val="00DD0F4D"/>
    <w:rsid w:val="00DD1BBF"/>
    <w:rsid w:val="00DD31D9"/>
    <w:rsid w:val="00DD3D34"/>
    <w:rsid w:val="00DD4335"/>
    <w:rsid w:val="00DD480C"/>
    <w:rsid w:val="00DD6A5F"/>
    <w:rsid w:val="00DD6BAF"/>
    <w:rsid w:val="00DE1310"/>
    <w:rsid w:val="00DE19E2"/>
    <w:rsid w:val="00DE319E"/>
    <w:rsid w:val="00DE3A19"/>
    <w:rsid w:val="00DE4A9E"/>
    <w:rsid w:val="00DE5B59"/>
    <w:rsid w:val="00DE6F14"/>
    <w:rsid w:val="00DF1DEC"/>
    <w:rsid w:val="00DF4D10"/>
    <w:rsid w:val="00DF4DAE"/>
    <w:rsid w:val="00DF4F0A"/>
    <w:rsid w:val="00DF61FF"/>
    <w:rsid w:val="00DF6788"/>
    <w:rsid w:val="00DF793D"/>
    <w:rsid w:val="00E0113A"/>
    <w:rsid w:val="00E0319F"/>
    <w:rsid w:val="00E03C13"/>
    <w:rsid w:val="00E04BF3"/>
    <w:rsid w:val="00E0578E"/>
    <w:rsid w:val="00E07537"/>
    <w:rsid w:val="00E07DE8"/>
    <w:rsid w:val="00E10530"/>
    <w:rsid w:val="00E126C7"/>
    <w:rsid w:val="00E14512"/>
    <w:rsid w:val="00E1670E"/>
    <w:rsid w:val="00E2081D"/>
    <w:rsid w:val="00E22173"/>
    <w:rsid w:val="00E22DBA"/>
    <w:rsid w:val="00E24F75"/>
    <w:rsid w:val="00E26F43"/>
    <w:rsid w:val="00E27593"/>
    <w:rsid w:val="00E3079C"/>
    <w:rsid w:val="00E31B52"/>
    <w:rsid w:val="00E329CA"/>
    <w:rsid w:val="00E32A9C"/>
    <w:rsid w:val="00E34195"/>
    <w:rsid w:val="00E34C8A"/>
    <w:rsid w:val="00E34CCA"/>
    <w:rsid w:val="00E34EA9"/>
    <w:rsid w:val="00E351BD"/>
    <w:rsid w:val="00E36309"/>
    <w:rsid w:val="00E367E9"/>
    <w:rsid w:val="00E3686F"/>
    <w:rsid w:val="00E4166E"/>
    <w:rsid w:val="00E43D74"/>
    <w:rsid w:val="00E454F2"/>
    <w:rsid w:val="00E46040"/>
    <w:rsid w:val="00E4666D"/>
    <w:rsid w:val="00E46CA4"/>
    <w:rsid w:val="00E51017"/>
    <w:rsid w:val="00E5187B"/>
    <w:rsid w:val="00E51E53"/>
    <w:rsid w:val="00E54292"/>
    <w:rsid w:val="00E55A34"/>
    <w:rsid w:val="00E5792D"/>
    <w:rsid w:val="00E57B58"/>
    <w:rsid w:val="00E60430"/>
    <w:rsid w:val="00E61562"/>
    <w:rsid w:val="00E65EC5"/>
    <w:rsid w:val="00E70634"/>
    <w:rsid w:val="00E723E0"/>
    <w:rsid w:val="00E815E0"/>
    <w:rsid w:val="00E8161A"/>
    <w:rsid w:val="00E81E7E"/>
    <w:rsid w:val="00E84160"/>
    <w:rsid w:val="00E87379"/>
    <w:rsid w:val="00E919B7"/>
    <w:rsid w:val="00E91A14"/>
    <w:rsid w:val="00E91F8C"/>
    <w:rsid w:val="00E930B9"/>
    <w:rsid w:val="00E9310D"/>
    <w:rsid w:val="00E93DD3"/>
    <w:rsid w:val="00E93F9F"/>
    <w:rsid w:val="00E9567D"/>
    <w:rsid w:val="00E96A11"/>
    <w:rsid w:val="00E97400"/>
    <w:rsid w:val="00E9756A"/>
    <w:rsid w:val="00E97C0F"/>
    <w:rsid w:val="00EA04E6"/>
    <w:rsid w:val="00EA0CF3"/>
    <w:rsid w:val="00EA1019"/>
    <w:rsid w:val="00EA14B9"/>
    <w:rsid w:val="00EA295B"/>
    <w:rsid w:val="00EA2DE5"/>
    <w:rsid w:val="00EA3064"/>
    <w:rsid w:val="00EA33E4"/>
    <w:rsid w:val="00EA3A86"/>
    <w:rsid w:val="00EA4DFD"/>
    <w:rsid w:val="00EA4E6E"/>
    <w:rsid w:val="00EA5FD0"/>
    <w:rsid w:val="00EA6EEC"/>
    <w:rsid w:val="00EA7AC3"/>
    <w:rsid w:val="00EA7ADE"/>
    <w:rsid w:val="00EB2273"/>
    <w:rsid w:val="00EB3F2F"/>
    <w:rsid w:val="00EB425C"/>
    <w:rsid w:val="00EC1F03"/>
    <w:rsid w:val="00EC346C"/>
    <w:rsid w:val="00EC4483"/>
    <w:rsid w:val="00EC4990"/>
    <w:rsid w:val="00EC637F"/>
    <w:rsid w:val="00EC746B"/>
    <w:rsid w:val="00ED2EF4"/>
    <w:rsid w:val="00ED3219"/>
    <w:rsid w:val="00ED3332"/>
    <w:rsid w:val="00ED3B15"/>
    <w:rsid w:val="00ED491C"/>
    <w:rsid w:val="00ED5F4A"/>
    <w:rsid w:val="00ED69F9"/>
    <w:rsid w:val="00ED6A24"/>
    <w:rsid w:val="00EE0251"/>
    <w:rsid w:val="00EE17FD"/>
    <w:rsid w:val="00EE2B3B"/>
    <w:rsid w:val="00EE486E"/>
    <w:rsid w:val="00EE61A4"/>
    <w:rsid w:val="00EE622B"/>
    <w:rsid w:val="00EE6735"/>
    <w:rsid w:val="00EF0086"/>
    <w:rsid w:val="00EF1C91"/>
    <w:rsid w:val="00EF384C"/>
    <w:rsid w:val="00EF3A14"/>
    <w:rsid w:val="00EF3C08"/>
    <w:rsid w:val="00EF3E28"/>
    <w:rsid w:val="00EF48EF"/>
    <w:rsid w:val="00F00DC9"/>
    <w:rsid w:val="00F0191D"/>
    <w:rsid w:val="00F04343"/>
    <w:rsid w:val="00F05EAB"/>
    <w:rsid w:val="00F05FA7"/>
    <w:rsid w:val="00F06DCC"/>
    <w:rsid w:val="00F07601"/>
    <w:rsid w:val="00F07861"/>
    <w:rsid w:val="00F0789A"/>
    <w:rsid w:val="00F115B8"/>
    <w:rsid w:val="00F11CEB"/>
    <w:rsid w:val="00F15CB0"/>
    <w:rsid w:val="00F16D38"/>
    <w:rsid w:val="00F20E8B"/>
    <w:rsid w:val="00F21048"/>
    <w:rsid w:val="00F22B2E"/>
    <w:rsid w:val="00F23357"/>
    <w:rsid w:val="00F2404D"/>
    <w:rsid w:val="00F24539"/>
    <w:rsid w:val="00F25A67"/>
    <w:rsid w:val="00F25B82"/>
    <w:rsid w:val="00F2692E"/>
    <w:rsid w:val="00F27494"/>
    <w:rsid w:val="00F3156D"/>
    <w:rsid w:val="00F31B67"/>
    <w:rsid w:val="00F33274"/>
    <w:rsid w:val="00F339FC"/>
    <w:rsid w:val="00F3478F"/>
    <w:rsid w:val="00F35935"/>
    <w:rsid w:val="00F36181"/>
    <w:rsid w:val="00F36497"/>
    <w:rsid w:val="00F3649C"/>
    <w:rsid w:val="00F40743"/>
    <w:rsid w:val="00F40EAC"/>
    <w:rsid w:val="00F426AC"/>
    <w:rsid w:val="00F42CDA"/>
    <w:rsid w:val="00F42CDC"/>
    <w:rsid w:val="00F434F7"/>
    <w:rsid w:val="00F43E21"/>
    <w:rsid w:val="00F4400C"/>
    <w:rsid w:val="00F45087"/>
    <w:rsid w:val="00F461B3"/>
    <w:rsid w:val="00F475B2"/>
    <w:rsid w:val="00F5012B"/>
    <w:rsid w:val="00F527DA"/>
    <w:rsid w:val="00F542E3"/>
    <w:rsid w:val="00F5456C"/>
    <w:rsid w:val="00F56741"/>
    <w:rsid w:val="00F56CD3"/>
    <w:rsid w:val="00F57D6F"/>
    <w:rsid w:val="00F62C9E"/>
    <w:rsid w:val="00F63E10"/>
    <w:rsid w:val="00F6534A"/>
    <w:rsid w:val="00F66815"/>
    <w:rsid w:val="00F66F4C"/>
    <w:rsid w:val="00F67FBD"/>
    <w:rsid w:val="00F701CA"/>
    <w:rsid w:val="00F702BF"/>
    <w:rsid w:val="00F709AC"/>
    <w:rsid w:val="00F75225"/>
    <w:rsid w:val="00F75774"/>
    <w:rsid w:val="00F75A5B"/>
    <w:rsid w:val="00F76A17"/>
    <w:rsid w:val="00F77F9B"/>
    <w:rsid w:val="00F80218"/>
    <w:rsid w:val="00F834B4"/>
    <w:rsid w:val="00F8363B"/>
    <w:rsid w:val="00F85DE8"/>
    <w:rsid w:val="00F860EC"/>
    <w:rsid w:val="00F87339"/>
    <w:rsid w:val="00F90756"/>
    <w:rsid w:val="00F90959"/>
    <w:rsid w:val="00F910D8"/>
    <w:rsid w:val="00F911D4"/>
    <w:rsid w:val="00F91A32"/>
    <w:rsid w:val="00F92758"/>
    <w:rsid w:val="00F92997"/>
    <w:rsid w:val="00F934CF"/>
    <w:rsid w:val="00F93713"/>
    <w:rsid w:val="00F95377"/>
    <w:rsid w:val="00FA084A"/>
    <w:rsid w:val="00FA0D83"/>
    <w:rsid w:val="00FA2215"/>
    <w:rsid w:val="00FA256E"/>
    <w:rsid w:val="00FA28B1"/>
    <w:rsid w:val="00FA3357"/>
    <w:rsid w:val="00FA48FD"/>
    <w:rsid w:val="00FA6410"/>
    <w:rsid w:val="00FA735E"/>
    <w:rsid w:val="00FA7632"/>
    <w:rsid w:val="00FB0858"/>
    <w:rsid w:val="00FB0E55"/>
    <w:rsid w:val="00FB1C87"/>
    <w:rsid w:val="00FB2646"/>
    <w:rsid w:val="00FB26C0"/>
    <w:rsid w:val="00FB408A"/>
    <w:rsid w:val="00FB4876"/>
    <w:rsid w:val="00FB74D6"/>
    <w:rsid w:val="00FB769B"/>
    <w:rsid w:val="00FC10FC"/>
    <w:rsid w:val="00FC1AB4"/>
    <w:rsid w:val="00FC2EA7"/>
    <w:rsid w:val="00FC48CA"/>
    <w:rsid w:val="00FC7334"/>
    <w:rsid w:val="00FC7442"/>
    <w:rsid w:val="00FC78E0"/>
    <w:rsid w:val="00FD15B7"/>
    <w:rsid w:val="00FD1E2E"/>
    <w:rsid w:val="00FE097F"/>
    <w:rsid w:val="00FE0A4C"/>
    <w:rsid w:val="00FE1039"/>
    <w:rsid w:val="00FE28FD"/>
    <w:rsid w:val="00FE2B8A"/>
    <w:rsid w:val="00FE60F9"/>
    <w:rsid w:val="00FF118D"/>
    <w:rsid w:val="00FF2206"/>
    <w:rsid w:val="00FF25F3"/>
    <w:rsid w:val="00FF2B92"/>
    <w:rsid w:val="00FF2DD3"/>
    <w:rsid w:val="00FF4AF0"/>
    <w:rsid w:val="00FF4B69"/>
    <w:rsid w:val="00FF5D18"/>
    <w:rsid w:val="00FF6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24EAE8"/>
  <w15:chartTrackingRefBased/>
  <w15:docId w15:val="{C783683D-3CA2-482B-9F74-E69A8EB8A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D50A2"/>
    <w:pPr>
      <w:spacing w:after="200" w:line="276" w:lineRule="auto"/>
    </w:pPr>
    <w:rPr>
      <w:rFonts w:ascii="Calibri" w:eastAsia="Times New Roman" w:hAnsi="Calibri" w:cs="Times New Roman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">
    <w:name w:val="EndNote Bibliography"/>
    <w:basedOn w:val="Standard"/>
    <w:rsid w:val="001D19E2"/>
    <w:pPr>
      <w:spacing w:after="240" w:line="240" w:lineRule="auto"/>
      <w:jc w:val="both"/>
    </w:pPr>
    <w:rPr>
      <w:rFonts w:ascii="Arial" w:hAnsi="Arial" w:cs="Arial"/>
      <w:sz w:val="24"/>
      <w:szCs w:val="24"/>
      <w:lang w:eastAsia="de-DE"/>
    </w:rPr>
  </w:style>
  <w:style w:type="table" w:customStyle="1" w:styleId="Tabellenraster1">
    <w:name w:val="Tabellenraster1"/>
    <w:basedOn w:val="NormaleTabelle"/>
    <w:next w:val="Tabellenraster"/>
    <w:uiPriority w:val="59"/>
    <w:rsid w:val="008D50A2"/>
    <w:pPr>
      <w:spacing w:after="0" w:line="240" w:lineRule="auto"/>
      <w:jc w:val="both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8D50A2"/>
    <w:pPr>
      <w:spacing w:after="0" w:line="240" w:lineRule="auto"/>
      <w:jc w:val="both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8D50A2"/>
    <w:pPr>
      <w:tabs>
        <w:tab w:val="center" w:pos="4536"/>
        <w:tab w:val="right" w:pos="9072"/>
      </w:tabs>
      <w:spacing w:after="120" w:line="360" w:lineRule="auto"/>
      <w:jc w:val="both"/>
    </w:pPr>
    <w:rPr>
      <w:sz w:val="24"/>
    </w:rPr>
  </w:style>
  <w:style w:type="character" w:customStyle="1" w:styleId="KopfzeileZchn">
    <w:name w:val="Kopfzeile Zchn"/>
    <w:basedOn w:val="Absatz-Standardschriftart"/>
    <w:link w:val="Kopfzeile"/>
    <w:uiPriority w:val="99"/>
    <w:rsid w:val="008D50A2"/>
    <w:rPr>
      <w:rFonts w:ascii="Calibri" w:eastAsia="Times New Roman" w:hAnsi="Calibri" w:cs="Times New Roman"/>
      <w:sz w:val="24"/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8D50A2"/>
    <w:pPr>
      <w:tabs>
        <w:tab w:val="center" w:pos="4536"/>
        <w:tab w:val="right" w:pos="9072"/>
      </w:tabs>
      <w:spacing w:after="120" w:line="360" w:lineRule="auto"/>
      <w:jc w:val="both"/>
    </w:pPr>
    <w:rPr>
      <w:sz w:val="24"/>
    </w:rPr>
  </w:style>
  <w:style w:type="character" w:customStyle="1" w:styleId="FuzeileZchn">
    <w:name w:val="Fußzeile Zchn"/>
    <w:basedOn w:val="Absatz-Standardschriftart"/>
    <w:link w:val="Fuzeile"/>
    <w:uiPriority w:val="99"/>
    <w:rsid w:val="008D50A2"/>
    <w:rPr>
      <w:rFonts w:ascii="Calibri" w:eastAsia="Times New Roman" w:hAnsi="Calibri" w:cs="Times New Roman"/>
      <w:sz w:val="24"/>
      <w:lang w:val="de-DE"/>
    </w:rPr>
  </w:style>
  <w:style w:type="paragraph" w:customStyle="1" w:styleId="EndNoteBibliographyTitle">
    <w:name w:val="EndNote Bibliography Title"/>
    <w:basedOn w:val="Standard"/>
    <w:link w:val="EndNoteBibliographyTitleZchn"/>
    <w:rsid w:val="00E815E0"/>
    <w:pPr>
      <w:spacing w:after="0"/>
      <w:jc w:val="center"/>
    </w:pPr>
    <w:rPr>
      <w:rFonts w:ascii="Arial" w:hAnsi="Arial" w:cs="Arial"/>
      <w:noProof/>
      <w:sz w:val="24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815E0"/>
    <w:rPr>
      <w:rFonts w:ascii="Arial" w:eastAsia="Times New Roman" w:hAnsi="Arial" w:cs="Arial"/>
      <w:noProof/>
      <w:sz w:val="24"/>
      <w:lang w:val="en-US"/>
    </w:rPr>
  </w:style>
  <w:style w:type="character" w:styleId="Hyperlink">
    <w:name w:val="Hyperlink"/>
    <w:basedOn w:val="Absatz-Standardschriftart"/>
    <w:uiPriority w:val="99"/>
    <w:unhideWhenUsed/>
    <w:rsid w:val="00A10915"/>
    <w:rPr>
      <w:color w:val="0563C1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B3E7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B3E7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B3E73"/>
    <w:rPr>
      <w:rFonts w:ascii="Calibri" w:eastAsia="Times New Roman" w:hAnsi="Calibri" w:cs="Times New Roman"/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B3E7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B3E73"/>
    <w:rPr>
      <w:rFonts w:ascii="Calibri" w:eastAsia="Times New Roman" w:hAnsi="Calibri" w:cs="Times New Roman"/>
      <w:b/>
      <w:bCs/>
      <w:sz w:val="20"/>
      <w:szCs w:val="20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11D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11D0D"/>
    <w:rPr>
      <w:rFonts w:ascii="Segoe UI" w:eastAsia="Times New Roman" w:hAnsi="Segoe UI" w:cs="Segoe UI"/>
      <w:sz w:val="18"/>
      <w:szCs w:val="18"/>
      <w:lang w:val="de-DE"/>
    </w:rPr>
  </w:style>
  <w:style w:type="table" w:styleId="EinfacheTabelle3">
    <w:name w:val="Plain Table 3"/>
    <w:basedOn w:val="NormaleTabelle"/>
    <w:uiPriority w:val="43"/>
    <w:rsid w:val="00BE16F4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BC2FFF"/>
    <w:rPr>
      <w:color w:val="605E5C"/>
      <w:shd w:val="clear" w:color="auto" w:fill="E1DFDD"/>
    </w:rPr>
  </w:style>
  <w:style w:type="paragraph" w:styleId="Listenabsatz">
    <w:name w:val="List Paragraph"/>
    <w:basedOn w:val="Standard"/>
    <w:uiPriority w:val="34"/>
    <w:qFormat/>
    <w:rsid w:val="002516B0"/>
    <w:pPr>
      <w:ind w:left="720"/>
      <w:contextualSpacing/>
    </w:pPr>
  </w:style>
  <w:style w:type="paragraph" w:styleId="StandardWeb">
    <w:name w:val="Normal (Web)"/>
    <w:basedOn w:val="Standard"/>
    <w:uiPriority w:val="99"/>
    <w:unhideWhenUsed/>
    <w:rsid w:val="008E02AF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de-AT" w:eastAsia="de-DE"/>
    </w:rPr>
  </w:style>
  <w:style w:type="character" w:styleId="Fett">
    <w:name w:val="Strong"/>
    <w:basedOn w:val="Absatz-Standardschriftart"/>
    <w:uiPriority w:val="22"/>
    <w:qFormat/>
    <w:rsid w:val="008E02AF"/>
    <w:rPr>
      <w:b/>
      <w:bCs/>
    </w:rPr>
  </w:style>
  <w:style w:type="paragraph" w:styleId="berarbeitung">
    <w:name w:val="Revision"/>
    <w:hidden/>
    <w:uiPriority w:val="99"/>
    <w:semiHidden/>
    <w:rsid w:val="00825EB9"/>
    <w:pPr>
      <w:spacing w:after="0" w:line="240" w:lineRule="auto"/>
    </w:pPr>
    <w:rPr>
      <w:rFonts w:ascii="Calibri" w:eastAsia="Times New Roman" w:hAnsi="Calibri" w:cs="Times New Roman"/>
      <w:lang w:val="de-DE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541647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186039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C74476"/>
    <w:rPr>
      <w:color w:val="605E5C"/>
      <w:shd w:val="clear" w:color="auto" w:fill="E1DFDD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5A053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563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169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067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5201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549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66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220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030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336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342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97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2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484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716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049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164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19951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5481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924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814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339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045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69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09172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24171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216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96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632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328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296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789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89147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53347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646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24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214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479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0478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025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94468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46217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097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728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663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031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313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36979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581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973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01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279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2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0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817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791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450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016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40541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38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4858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087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431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998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988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8634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718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7112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44219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20539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236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23691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82463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451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4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5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303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934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7128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674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3605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29324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125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267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145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197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957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76321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5385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43040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97139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660357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658751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77708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389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947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344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37302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19754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00798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86642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622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653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739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0658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55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6699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03860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359547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489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60311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60558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993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14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7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3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169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361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805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997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94082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26513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859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96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067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804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2720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26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16830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06110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334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160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614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597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937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49803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16460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101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35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512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880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73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0016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12281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083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7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6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2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0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32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299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230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6067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580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5235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42223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321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0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28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186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807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06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842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6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14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35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957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582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51918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92352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813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76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025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735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2082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567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38766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7253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579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470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333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0111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648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00397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76360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256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49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015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930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885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46610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63589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77359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20586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3095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0809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32388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27105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05417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64877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528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2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0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2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83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538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32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87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704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51058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12642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927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5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389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6210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855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21301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27026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112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903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952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776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301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82908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98577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420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074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045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407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98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5810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23744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568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7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5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767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408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920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802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20935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75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039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771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368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45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0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9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94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753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72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921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105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499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997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596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169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603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96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7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0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985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507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784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762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7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15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3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2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840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804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5272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219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58310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79330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433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6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889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90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0595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174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6073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74619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357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75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085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133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810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7689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58450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CE598E-1F56-4870-A2EA-2547ADC770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2</Pages>
  <Words>356</Words>
  <Characters>2106</Characters>
  <Application>Microsoft Office Word</Application>
  <DocSecurity>0</DocSecurity>
  <Lines>33</Lines>
  <Paragraphs>1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hromy</dc:creator>
  <cp:keywords/>
  <dc:description/>
  <cp:lastModifiedBy>Nikolaus Urban</cp:lastModifiedBy>
  <cp:revision>2</cp:revision>
  <dcterms:created xsi:type="dcterms:W3CDTF">2024-10-09T17:01:00Z</dcterms:created>
  <dcterms:modified xsi:type="dcterms:W3CDTF">2024-10-09T17:01:00Z</dcterms:modified>
</cp:coreProperties>
</file>